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7CD80DD1" w14:textId="13CFA9E9" w:rsidR="00994A3D" w:rsidRPr="00CB2C41" w:rsidRDefault="00654E8F" w:rsidP="002B4A57">
      <w:pPr>
        <w:pStyle w:val="1"/>
      </w:pPr>
      <w:r w:rsidRPr="00994A3D">
        <w:t>Supplementary Tables</w:t>
      </w:r>
    </w:p>
    <w:p w14:paraId="4EE25295" w14:textId="71E254FE" w:rsidR="00CB2C41" w:rsidRPr="00A6286E" w:rsidRDefault="00CB2C41" w:rsidP="00CB2C41">
      <w:pPr>
        <w:rPr>
          <w:rFonts w:eastAsia="宋体" w:cs="Times New Roman"/>
          <w:szCs w:val="24"/>
          <w:lang w:eastAsia="zh-CN"/>
        </w:rPr>
      </w:pPr>
      <w:r w:rsidRPr="0001436A">
        <w:rPr>
          <w:rFonts w:cs="Times New Roman"/>
          <w:b/>
          <w:szCs w:val="24"/>
        </w:rPr>
        <w:t>Supplementary</w:t>
      </w:r>
      <w:r w:rsidRPr="00A6286E">
        <w:rPr>
          <w:rFonts w:eastAsia="宋体" w:cs="Times New Roman" w:hint="eastAsia"/>
          <w:b/>
          <w:bCs/>
          <w:szCs w:val="24"/>
        </w:rPr>
        <w:t xml:space="preserve"> </w:t>
      </w:r>
      <w:r w:rsidRPr="00A6286E">
        <w:rPr>
          <w:rFonts w:eastAsia="宋体" w:cs="Times New Roman" w:hint="eastAsia"/>
          <w:b/>
          <w:bCs/>
          <w:szCs w:val="24"/>
        </w:rPr>
        <w:t>T</w:t>
      </w:r>
      <w:r>
        <w:rPr>
          <w:rFonts w:eastAsia="宋体" w:cs="Times New Roman" w:hint="eastAsia"/>
          <w:b/>
          <w:bCs/>
          <w:szCs w:val="24"/>
          <w:lang w:eastAsia="zh-CN"/>
        </w:rPr>
        <w:t>able</w:t>
      </w:r>
      <w:r w:rsidRPr="00A6286E">
        <w:rPr>
          <w:rFonts w:eastAsia="宋体" w:cs="Times New Roman" w:hint="eastAsia"/>
          <w:b/>
          <w:bCs/>
          <w:szCs w:val="24"/>
        </w:rPr>
        <w:t xml:space="preserve"> </w:t>
      </w:r>
      <w:r>
        <w:rPr>
          <w:rFonts w:eastAsia="宋体" w:cs="Times New Roman" w:hint="eastAsia"/>
          <w:b/>
          <w:bCs/>
          <w:szCs w:val="24"/>
          <w:lang w:eastAsia="zh-CN"/>
        </w:rPr>
        <w:t>1</w:t>
      </w:r>
      <w:r w:rsidRPr="00A6286E">
        <w:rPr>
          <w:rFonts w:eastAsia="宋体" w:cs="Times New Roman"/>
          <w:szCs w:val="24"/>
        </w:rPr>
        <w:t xml:space="preserve"> </w:t>
      </w:r>
      <w:r w:rsidRPr="00A6286E">
        <w:rPr>
          <w:rFonts w:eastAsia="宋体" w:cs="Times New Roman" w:hint="eastAsia"/>
          <w:szCs w:val="24"/>
        </w:rPr>
        <w:t>E</w:t>
      </w:r>
      <w:r w:rsidRPr="00A6286E">
        <w:rPr>
          <w:rFonts w:eastAsia="宋体" w:cs="Times New Roman"/>
          <w:szCs w:val="24"/>
        </w:rPr>
        <w:t xml:space="preserve">nhanced </w:t>
      </w:r>
      <w:r w:rsidRPr="00A6286E">
        <w:rPr>
          <w:rFonts w:eastAsia="宋体" w:cs="Times New Roman" w:hint="eastAsia"/>
          <w:szCs w:val="24"/>
        </w:rPr>
        <w:t>s</w:t>
      </w:r>
      <w:r w:rsidRPr="00A6286E">
        <w:rPr>
          <w:rFonts w:eastAsia="宋体" w:cs="Times New Roman"/>
          <w:szCs w:val="24"/>
        </w:rPr>
        <w:t>caffolds for</w:t>
      </w:r>
      <w:r w:rsidRPr="00A6286E">
        <w:rPr>
          <w:rFonts w:eastAsia="宋体" w:cs="Times New Roman" w:hint="eastAsia"/>
          <w:szCs w:val="24"/>
        </w:rPr>
        <w:t xml:space="preserve"> </w:t>
      </w:r>
      <w:r w:rsidRPr="00A6286E">
        <w:rPr>
          <w:rFonts w:eastAsia="宋体" w:cs="Times New Roman"/>
          <w:szCs w:val="24"/>
        </w:rPr>
        <w:t>MSC regulation</w:t>
      </w:r>
      <w:r w:rsidRPr="00A6286E">
        <w:rPr>
          <w:rFonts w:eastAsia="宋体" w:cs="Times New Roman" w:hint="eastAsia"/>
          <w:szCs w:val="24"/>
          <w:lang w:eastAsia="zh-CN"/>
        </w:rPr>
        <w:t>.</w:t>
      </w:r>
    </w:p>
    <w:tbl>
      <w:tblPr>
        <w:tblStyle w:val="11"/>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992"/>
        <w:gridCol w:w="3119"/>
        <w:gridCol w:w="1417"/>
        <w:gridCol w:w="1697"/>
      </w:tblGrid>
      <w:tr w:rsidR="00CB2C41" w:rsidRPr="004020F0" w14:paraId="4B3A4BAC" w14:textId="77777777" w:rsidTr="0053258A">
        <w:trPr>
          <w:jc w:val="center"/>
        </w:trPr>
        <w:tc>
          <w:tcPr>
            <w:tcW w:w="2552" w:type="dxa"/>
            <w:tcBorders>
              <w:top w:val="single" w:sz="12" w:space="0" w:color="auto"/>
              <w:bottom w:val="single" w:sz="8" w:space="0" w:color="auto"/>
            </w:tcBorders>
          </w:tcPr>
          <w:p w14:paraId="5B86F0B3" w14:textId="77777777" w:rsidR="00CB2C41" w:rsidRPr="004020F0" w:rsidRDefault="00CB2C41" w:rsidP="0053258A">
            <w:pPr>
              <w:spacing w:before="20" w:after="20"/>
              <w:rPr>
                <w:b/>
                <w:bCs/>
                <w:sz w:val="20"/>
              </w:rPr>
            </w:pPr>
            <w:r w:rsidRPr="004020F0">
              <w:rPr>
                <w:b/>
                <w:bCs/>
                <w:sz w:val="20"/>
              </w:rPr>
              <w:t>Scaffold types</w:t>
            </w:r>
          </w:p>
        </w:tc>
        <w:tc>
          <w:tcPr>
            <w:tcW w:w="992" w:type="dxa"/>
            <w:tcBorders>
              <w:top w:val="single" w:sz="12" w:space="0" w:color="auto"/>
              <w:bottom w:val="single" w:sz="8" w:space="0" w:color="auto"/>
            </w:tcBorders>
          </w:tcPr>
          <w:p w14:paraId="62CCE34F" w14:textId="77777777" w:rsidR="00CB2C41" w:rsidRPr="004020F0" w:rsidRDefault="00CB2C41" w:rsidP="0053258A">
            <w:pPr>
              <w:spacing w:before="20" w:after="20"/>
              <w:rPr>
                <w:b/>
                <w:bCs/>
                <w:sz w:val="20"/>
              </w:rPr>
            </w:pPr>
            <w:r w:rsidRPr="004020F0">
              <w:rPr>
                <w:b/>
                <w:bCs/>
                <w:sz w:val="20"/>
              </w:rPr>
              <w:t xml:space="preserve">MSCs </w:t>
            </w:r>
            <w:r w:rsidRPr="00AF5D34">
              <w:rPr>
                <w:b/>
                <w:bCs/>
                <w:sz w:val="20"/>
              </w:rPr>
              <w:t>Type</w:t>
            </w:r>
          </w:p>
        </w:tc>
        <w:tc>
          <w:tcPr>
            <w:tcW w:w="3119" w:type="dxa"/>
            <w:tcBorders>
              <w:top w:val="single" w:sz="12" w:space="0" w:color="auto"/>
              <w:bottom w:val="single" w:sz="8" w:space="0" w:color="auto"/>
            </w:tcBorders>
          </w:tcPr>
          <w:p w14:paraId="69393732" w14:textId="77777777" w:rsidR="00CB2C41" w:rsidRPr="004020F0" w:rsidRDefault="00CB2C41" w:rsidP="0053258A">
            <w:pPr>
              <w:widowControl w:val="0"/>
              <w:spacing w:before="20" w:after="20"/>
              <w:rPr>
                <w:b/>
                <w:bCs/>
                <w:sz w:val="20"/>
              </w:rPr>
            </w:pPr>
            <w:r>
              <w:rPr>
                <w:b/>
                <w:bCs/>
                <w:sz w:val="20"/>
              </w:rPr>
              <w:t>E</w:t>
            </w:r>
            <w:r>
              <w:rPr>
                <w:rFonts w:hint="eastAsia"/>
                <w:b/>
                <w:bCs/>
                <w:sz w:val="20"/>
              </w:rPr>
              <w:t xml:space="preserve">nhanced </w:t>
            </w:r>
            <w:r w:rsidRPr="004020F0">
              <w:rPr>
                <w:b/>
                <w:bCs/>
                <w:sz w:val="20"/>
              </w:rPr>
              <w:t>Effects</w:t>
            </w:r>
          </w:p>
        </w:tc>
        <w:tc>
          <w:tcPr>
            <w:tcW w:w="1417" w:type="dxa"/>
            <w:tcBorders>
              <w:top w:val="single" w:sz="12" w:space="0" w:color="auto"/>
              <w:bottom w:val="single" w:sz="8" w:space="0" w:color="auto"/>
            </w:tcBorders>
          </w:tcPr>
          <w:p w14:paraId="53076FC6" w14:textId="77777777" w:rsidR="00CB2C41" w:rsidRPr="004020F0" w:rsidRDefault="00CB2C41" w:rsidP="0053258A">
            <w:pPr>
              <w:widowControl w:val="0"/>
              <w:spacing w:before="20" w:after="20"/>
              <w:rPr>
                <w:b/>
                <w:bCs/>
                <w:sz w:val="20"/>
              </w:rPr>
            </w:pPr>
            <w:r w:rsidRPr="004020F0">
              <w:rPr>
                <w:b/>
                <w:bCs/>
                <w:sz w:val="20"/>
              </w:rPr>
              <w:t>Indications</w:t>
            </w:r>
          </w:p>
        </w:tc>
        <w:tc>
          <w:tcPr>
            <w:tcW w:w="1697" w:type="dxa"/>
            <w:tcBorders>
              <w:top w:val="single" w:sz="12" w:space="0" w:color="auto"/>
              <w:bottom w:val="single" w:sz="8" w:space="0" w:color="auto"/>
            </w:tcBorders>
          </w:tcPr>
          <w:p w14:paraId="5F57ED5F" w14:textId="77777777" w:rsidR="00CB2C41" w:rsidRPr="004020F0" w:rsidRDefault="00CB2C41" w:rsidP="0053258A">
            <w:pPr>
              <w:widowControl w:val="0"/>
              <w:spacing w:before="20" w:after="20"/>
              <w:rPr>
                <w:b/>
                <w:bCs/>
                <w:sz w:val="20"/>
              </w:rPr>
            </w:pPr>
            <w:r w:rsidRPr="004020F0">
              <w:rPr>
                <w:b/>
                <w:bCs/>
                <w:sz w:val="20"/>
              </w:rPr>
              <w:t>Ref</w:t>
            </w:r>
            <w:r>
              <w:rPr>
                <w:rFonts w:hint="eastAsia"/>
                <w:b/>
                <w:bCs/>
                <w:sz w:val="20"/>
              </w:rPr>
              <w:t>erences</w:t>
            </w:r>
          </w:p>
        </w:tc>
      </w:tr>
      <w:tr w:rsidR="00CB2C41" w:rsidRPr="002B63E9" w14:paraId="5960826B" w14:textId="77777777" w:rsidTr="0053258A">
        <w:trPr>
          <w:jc w:val="center"/>
        </w:trPr>
        <w:tc>
          <w:tcPr>
            <w:tcW w:w="2552" w:type="dxa"/>
            <w:tcBorders>
              <w:top w:val="nil"/>
              <w:bottom w:val="nil"/>
            </w:tcBorders>
          </w:tcPr>
          <w:p w14:paraId="1675F07C" w14:textId="77777777" w:rsidR="00CB2C41" w:rsidRPr="002B63E9" w:rsidRDefault="00CB2C41" w:rsidP="0053258A">
            <w:pPr>
              <w:spacing w:before="20" w:after="20"/>
              <w:rPr>
                <w:sz w:val="20"/>
              </w:rPr>
            </w:pPr>
            <w:r w:rsidRPr="002B63E9">
              <w:rPr>
                <w:sz w:val="20"/>
              </w:rPr>
              <w:t>Chitosan membranes</w:t>
            </w:r>
          </w:p>
        </w:tc>
        <w:tc>
          <w:tcPr>
            <w:tcW w:w="992" w:type="dxa"/>
            <w:tcBorders>
              <w:top w:val="nil"/>
              <w:bottom w:val="nil"/>
            </w:tcBorders>
          </w:tcPr>
          <w:p w14:paraId="45978735" w14:textId="77777777" w:rsidR="00CB2C41" w:rsidRPr="002B63E9" w:rsidRDefault="00CB2C41" w:rsidP="0053258A">
            <w:pPr>
              <w:spacing w:before="20" w:after="20"/>
              <w:rPr>
                <w:sz w:val="20"/>
              </w:rPr>
            </w:pPr>
            <w:r w:rsidRPr="002B63E9">
              <w:rPr>
                <w:sz w:val="20"/>
              </w:rPr>
              <w:t>AD-MSCs</w:t>
            </w:r>
          </w:p>
        </w:tc>
        <w:tc>
          <w:tcPr>
            <w:tcW w:w="3119" w:type="dxa"/>
            <w:tcBorders>
              <w:top w:val="nil"/>
              <w:bottom w:val="nil"/>
            </w:tcBorders>
          </w:tcPr>
          <w:p w14:paraId="612AE501" w14:textId="77777777" w:rsidR="00CB2C41" w:rsidRPr="002B63E9" w:rsidRDefault="00CB2C41" w:rsidP="0053258A">
            <w:pPr>
              <w:spacing w:before="20" w:after="20"/>
              <w:rPr>
                <w:sz w:val="20"/>
              </w:rPr>
            </w:pPr>
            <w:r w:rsidRPr="002B63E9">
              <w:rPr>
                <w:sz w:val="20"/>
              </w:rPr>
              <w:t xml:space="preserve">Adhesion, </w:t>
            </w:r>
            <w:r>
              <w:rPr>
                <w:rFonts w:hint="eastAsia"/>
                <w:sz w:val="20"/>
              </w:rPr>
              <w:t>homing</w:t>
            </w:r>
            <w:r w:rsidRPr="002B63E9">
              <w:rPr>
                <w:sz w:val="20"/>
              </w:rPr>
              <w:t>, anti-inflammatory, differentiation</w:t>
            </w:r>
          </w:p>
        </w:tc>
        <w:tc>
          <w:tcPr>
            <w:tcW w:w="1417" w:type="dxa"/>
            <w:vMerge w:val="restart"/>
            <w:tcBorders>
              <w:top w:val="nil"/>
              <w:bottom w:val="nil"/>
            </w:tcBorders>
          </w:tcPr>
          <w:p w14:paraId="45A02EA8" w14:textId="77777777" w:rsidR="00CB2C41" w:rsidRPr="002B63E9" w:rsidRDefault="00CB2C41" w:rsidP="0053258A">
            <w:pPr>
              <w:spacing w:before="20" w:after="20"/>
              <w:rPr>
                <w:sz w:val="20"/>
              </w:rPr>
            </w:pPr>
            <w:r w:rsidRPr="002B63E9">
              <w:rPr>
                <w:sz w:val="20"/>
              </w:rPr>
              <w:t>—</w:t>
            </w:r>
          </w:p>
        </w:tc>
        <w:tc>
          <w:tcPr>
            <w:tcW w:w="1697" w:type="dxa"/>
            <w:tcBorders>
              <w:top w:val="nil"/>
              <w:bottom w:val="nil"/>
            </w:tcBorders>
          </w:tcPr>
          <w:p w14:paraId="2D2AADF6"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KGgRliAD","properties":{"formattedCitation":"(Yeh et al., 2014)","plainCitation":"(Yeh et al., 2014)","noteIndex":0},"citationItems":[{"id":3783,"uris":["http://zotero.org/users/10038198/items/6UDS3Z3W"],"itemData":{"id":3783,"type":"article-journal","abstract":"Abstract\n            \n              Background\n              Three-dimensional (3D) multicellular spheroids of mesenchymal stem cells (MSCs) are generally regarded to have beneficial properties over MSCs in monolayer. Recent literatures have documented that MSCs can self-assemble into 3D spheroids with a greater capacity for differentiation into various cell types when grown on chitosan (CS), a biopolymer. The genomic modulation occurring in these MSC spheroids is thus of essential importance for understanding their uniqueness and therapeutic potentials. In this study, 3D spheroids self-assembled from human umbilical cord MSCs grown on CS membranes were analyzed by mRNA as well as microRNA microarrays, which helped identify the critical signaling events that may alter the cellular functions during the spheroid forming process.\n            \n            \n              Results\n              Genes screened from mRNA and microRNA cross-correlation analyses were further confirmed with the quantitative reverse transcriptase-polymerase chain reaction (qRT-PCR) analysis. Results revealed the regulation of a significant number of calcium-associated genes, which suggested the crucial role of calcium signaling in CS-derived MSC spheroids. In addition, many genes associated with the multilineage differentiation capacities and those associated with the antiinflammatory and antitumor properties of MSCs were upregulated. The genetic modulation was significantly more remarkable and endured longer for MSC spheroids derived on CS substrates compared to those derived on a non-adherent (polyvinyl alcohol) substrate.\n            \n            \n              Conclusions\n              Based on the study, the culture substrates used to prepare 3D MSC spheroids may predefine their properties through cell-substrate interaction.","container-title":"BMC Genomics","DOI":"10.1186/1471-2164-15-10","ISSN":"1471-2164","issue":"1","journalAbbreviation":"BMC Genomics","language":"en","page":"10","source":"DOI.org (Crossref)","title":"Substrate-dependent gene regulation of self-assembled human MSC spheroids on chitosan membranes","volume":"15","author":[{"family":"Yeh","given":"Hsi-Yi"},{"family":"Liu","given":"Bing-Hsien"},{"family":"Sieber","given":"Martin"},{"family":"Hsu","given":"Shan-hui"}],"issued":{"date-parts":[["2014",12]]}}}],"schema":"https://github.com/citation-style-language/schema/raw/master/csl-citation.json"} </w:instrText>
            </w:r>
            <w:r w:rsidRPr="002B63E9">
              <w:rPr>
                <w:sz w:val="20"/>
              </w:rPr>
              <w:fldChar w:fldCharType="separate"/>
            </w:r>
            <w:r w:rsidRPr="000C575A">
              <w:rPr>
                <w:sz w:val="20"/>
              </w:rPr>
              <w:t>(Yeh et al., 2014)</w:t>
            </w:r>
            <w:r w:rsidRPr="002B63E9">
              <w:rPr>
                <w:sz w:val="20"/>
              </w:rPr>
              <w:fldChar w:fldCharType="end"/>
            </w:r>
          </w:p>
        </w:tc>
      </w:tr>
      <w:tr w:rsidR="00CB2C41" w:rsidRPr="002B63E9" w14:paraId="0C0DF0E0" w14:textId="77777777" w:rsidTr="0053258A">
        <w:trPr>
          <w:jc w:val="center"/>
        </w:trPr>
        <w:tc>
          <w:tcPr>
            <w:tcW w:w="2552" w:type="dxa"/>
            <w:tcBorders>
              <w:top w:val="nil"/>
              <w:bottom w:val="nil"/>
            </w:tcBorders>
          </w:tcPr>
          <w:p w14:paraId="66782AB8" w14:textId="77777777" w:rsidR="00CB2C41" w:rsidRPr="002B63E9" w:rsidRDefault="00CB2C41" w:rsidP="0053258A">
            <w:pPr>
              <w:spacing w:before="20" w:after="20"/>
              <w:rPr>
                <w:sz w:val="20"/>
              </w:rPr>
            </w:pPr>
            <w:r w:rsidRPr="002B63E9">
              <w:rPr>
                <w:sz w:val="20"/>
              </w:rPr>
              <w:t>Polycaprolactone/chitosan blend membrane</w:t>
            </w:r>
          </w:p>
        </w:tc>
        <w:tc>
          <w:tcPr>
            <w:tcW w:w="992" w:type="dxa"/>
            <w:vMerge w:val="restart"/>
            <w:tcBorders>
              <w:top w:val="nil"/>
              <w:bottom w:val="nil"/>
            </w:tcBorders>
          </w:tcPr>
          <w:p w14:paraId="2B0BCB9B" w14:textId="77777777" w:rsidR="00CB2C41" w:rsidRPr="002B63E9" w:rsidRDefault="00CB2C41" w:rsidP="0053258A">
            <w:pPr>
              <w:spacing w:before="20" w:after="20"/>
              <w:rPr>
                <w:sz w:val="20"/>
              </w:rPr>
            </w:pPr>
            <w:r w:rsidRPr="002B63E9">
              <w:rPr>
                <w:sz w:val="20"/>
              </w:rPr>
              <w:t>BMSCs</w:t>
            </w:r>
          </w:p>
        </w:tc>
        <w:tc>
          <w:tcPr>
            <w:tcW w:w="3119" w:type="dxa"/>
            <w:tcBorders>
              <w:top w:val="nil"/>
              <w:bottom w:val="nil"/>
            </w:tcBorders>
          </w:tcPr>
          <w:p w14:paraId="7E8ECF53" w14:textId="77777777" w:rsidR="00CB2C41" w:rsidRPr="002B63E9" w:rsidRDefault="00CB2C41" w:rsidP="0053258A">
            <w:pPr>
              <w:spacing w:before="20" w:after="20"/>
              <w:rPr>
                <w:sz w:val="20"/>
              </w:rPr>
            </w:pPr>
            <w:r w:rsidRPr="002B63E9">
              <w:rPr>
                <w:sz w:val="20"/>
              </w:rPr>
              <w:t>Invasion, proliferation, promoted cell viability</w:t>
            </w:r>
          </w:p>
        </w:tc>
        <w:tc>
          <w:tcPr>
            <w:tcW w:w="1417" w:type="dxa"/>
            <w:vMerge/>
            <w:tcBorders>
              <w:top w:val="nil"/>
              <w:bottom w:val="nil"/>
            </w:tcBorders>
          </w:tcPr>
          <w:p w14:paraId="47B49112" w14:textId="77777777" w:rsidR="00CB2C41" w:rsidRPr="002B63E9" w:rsidRDefault="00CB2C41" w:rsidP="0053258A">
            <w:pPr>
              <w:spacing w:before="20" w:after="20"/>
              <w:ind w:firstLineChars="200" w:firstLine="400"/>
              <w:rPr>
                <w:sz w:val="20"/>
              </w:rPr>
            </w:pPr>
          </w:p>
        </w:tc>
        <w:tc>
          <w:tcPr>
            <w:tcW w:w="1697" w:type="dxa"/>
            <w:tcBorders>
              <w:top w:val="nil"/>
              <w:bottom w:val="nil"/>
            </w:tcBorders>
          </w:tcPr>
          <w:p w14:paraId="752E4B5C"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gvuuExHK","properties":{"formattedCitation":"(Das et al., 2019)","plainCitation":"(Das et al., 2019)","noteIndex":0},"citationItems":[{"id":5542,"uris":["http://zotero.org/users/10038198/items/9UWNCE3Q"],"itemData":{"id":5542,"type":"article-journal","container-title":"Colloids and Surfaces B: Biointerfaces","DOI":"10.1016/j.colsurfb.2019.110493","ISSN":"09277765","journalAbbreviation":"Colloids and Surfaces B: Biointerfaces","language":"en","page":"110493","source":"DOI.org (Crossref)","title":"Double porous poly (Ɛ-caprolactone)/chitosan membrane scaffolds as niches for human mesenchymal stem cells","volume":"184","author":[{"family":"Das","given":"Pritam"},{"family":"Salerno","given":"Simona"},{"family":"Remigy","given":"Jean-Christophe"},{"family":"Lahitte","given":"Jean-François"},{"family":"Bacchin","given":"Patrice"},{"family":"De Bartolo","given":"Loredana"}],"issued":{"date-parts":[["2019",12]]}}}],"schema":"https://github.com/citation-style-language/schema/raw/master/csl-citation.json"} </w:instrText>
            </w:r>
            <w:r w:rsidRPr="002B63E9">
              <w:rPr>
                <w:sz w:val="20"/>
              </w:rPr>
              <w:fldChar w:fldCharType="separate"/>
            </w:r>
            <w:r w:rsidRPr="000C575A">
              <w:rPr>
                <w:sz w:val="20"/>
              </w:rPr>
              <w:t>(Das et al., 2019)</w:t>
            </w:r>
            <w:r w:rsidRPr="002B63E9">
              <w:rPr>
                <w:sz w:val="20"/>
              </w:rPr>
              <w:fldChar w:fldCharType="end"/>
            </w:r>
          </w:p>
        </w:tc>
      </w:tr>
      <w:tr w:rsidR="00CB2C41" w:rsidRPr="002B63E9" w14:paraId="636E74B8" w14:textId="77777777" w:rsidTr="0053258A">
        <w:trPr>
          <w:jc w:val="center"/>
        </w:trPr>
        <w:tc>
          <w:tcPr>
            <w:tcW w:w="2552" w:type="dxa"/>
            <w:tcBorders>
              <w:top w:val="nil"/>
              <w:bottom w:val="nil"/>
            </w:tcBorders>
          </w:tcPr>
          <w:p w14:paraId="0DDE7CF2" w14:textId="77777777" w:rsidR="00CB2C41" w:rsidRPr="002B63E9" w:rsidRDefault="00CB2C41" w:rsidP="0053258A">
            <w:pPr>
              <w:spacing w:before="20" w:after="20"/>
              <w:rPr>
                <w:sz w:val="20"/>
              </w:rPr>
            </w:pPr>
            <w:r w:rsidRPr="002B63E9">
              <w:rPr>
                <w:sz w:val="20"/>
              </w:rPr>
              <w:t>3D printed scaffolds</w:t>
            </w:r>
          </w:p>
        </w:tc>
        <w:tc>
          <w:tcPr>
            <w:tcW w:w="992" w:type="dxa"/>
            <w:vMerge/>
            <w:tcBorders>
              <w:top w:val="nil"/>
              <w:bottom w:val="nil"/>
            </w:tcBorders>
          </w:tcPr>
          <w:p w14:paraId="2B6C12E7" w14:textId="77777777" w:rsidR="00CB2C41" w:rsidRPr="002B63E9" w:rsidRDefault="00CB2C41" w:rsidP="0053258A">
            <w:pPr>
              <w:spacing w:before="20" w:after="20"/>
              <w:rPr>
                <w:sz w:val="20"/>
              </w:rPr>
            </w:pPr>
          </w:p>
        </w:tc>
        <w:tc>
          <w:tcPr>
            <w:tcW w:w="3119" w:type="dxa"/>
            <w:tcBorders>
              <w:top w:val="nil"/>
              <w:bottom w:val="nil"/>
            </w:tcBorders>
          </w:tcPr>
          <w:p w14:paraId="6C1DEA3A" w14:textId="77777777" w:rsidR="00CB2C41" w:rsidRPr="002B63E9" w:rsidRDefault="00CB2C41" w:rsidP="0053258A">
            <w:pPr>
              <w:spacing w:before="20" w:after="20"/>
              <w:rPr>
                <w:sz w:val="20"/>
              </w:rPr>
            </w:pPr>
            <w:r w:rsidRPr="002B63E9">
              <w:rPr>
                <w:sz w:val="20"/>
              </w:rPr>
              <w:t>Chondrogenic and osteogenic differentiation</w:t>
            </w:r>
          </w:p>
        </w:tc>
        <w:tc>
          <w:tcPr>
            <w:tcW w:w="1417" w:type="dxa"/>
            <w:vMerge/>
            <w:tcBorders>
              <w:top w:val="nil"/>
              <w:bottom w:val="nil"/>
            </w:tcBorders>
          </w:tcPr>
          <w:p w14:paraId="52AFA9C2" w14:textId="77777777" w:rsidR="00CB2C41" w:rsidRPr="002B63E9" w:rsidRDefault="00CB2C41" w:rsidP="0053258A">
            <w:pPr>
              <w:spacing w:before="20" w:after="20"/>
              <w:rPr>
                <w:sz w:val="20"/>
              </w:rPr>
            </w:pPr>
          </w:p>
        </w:tc>
        <w:tc>
          <w:tcPr>
            <w:tcW w:w="1697" w:type="dxa"/>
            <w:tcBorders>
              <w:top w:val="nil"/>
              <w:bottom w:val="nil"/>
            </w:tcBorders>
          </w:tcPr>
          <w:p w14:paraId="38104687"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rA2NKR7M","properties":{"formattedCitation":"(Prasopthum et al., 2019)","plainCitation":"(Prasopthum et al., 2019)","noteIndex":0},"citationItems":[{"id":5539,"uris":["http://zotero.org/users/10038198/items/Z4TGTN7W"],"itemData":{"id":5539,"type":"article-journal","container-title":"ACS Applied Materials &amp; Interfaces","DOI":"10.1021/acsami.9b01472","ISSN":"1944-8244, 1944-8252","issue":"21","journalAbbreviation":"ACS Appl. Mater. Interfaces","language":"en","license":"https://doi.org/10.15223/policy-029","page":"18896-18906","source":"DOI.org (Crossref)","title":"Three-Dimensional Printed Scaffolds with Controlled Micro-/Nanoporous Surface Topography Direct Chondrogenic and Osteogenic Differentiation of Mesenchymal Stem Cells","volume":"11","author":[{"family":"Prasopthum","given":"Aruna"},{"family":"Cooper","given":"Mick"},{"family":"Shakesheff","given":"Kevin M."},{"family":"Yang","given":"Jing"}],"issued":{"date-parts":[["2019",5,29]]}}}],"schema":"https://github.com/citation-style-language/schema/raw/master/csl-citation.json"} </w:instrText>
            </w:r>
            <w:r w:rsidRPr="002B63E9">
              <w:rPr>
                <w:sz w:val="20"/>
              </w:rPr>
              <w:fldChar w:fldCharType="separate"/>
            </w:r>
            <w:r w:rsidRPr="000C575A">
              <w:rPr>
                <w:sz w:val="20"/>
              </w:rPr>
              <w:t>(</w:t>
            </w:r>
            <w:proofErr w:type="spellStart"/>
            <w:r w:rsidRPr="000C575A">
              <w:rPr>
                <w:sz w:val="20"/>
              </w:rPr>
              <w:t>Prasopthum</w:t>
            </w:r>
            <w:proofErr w:type="spellEnd"/>
            <w:r w:rsidRPr="000C575A">
              <w:rPr>
                <w:sz w:val="20"/>
              </w:rPr>
              <w:t xml:space="preserve"> et al., 2019)</w:t>
            </w:r>
            <w:r w:rsidRPr="002B63E9">
              <w:rPr>
                <w:sz w:val="20"/>
              </w:rPr>
              <w:fldChar w:fldCharType="end"/>
            </w:r>
          </w:p>
        </w:tc>
      </w:tr>
      <w:tr w:rsidR="00CB2C41" w:rsidRPr="002B63E9" w14:paraId="650D931F" w14:textId="77777777" w:rsidTr="0053258A">
        <w:trPr>
          <w:jc w:val="center"/>
        </w:trPr>
        <w:tc>
          <w:tcPr>
            <w:tcW w:w="2552" w:type="dxa"/>
            <w:tcBorders>
              <w:top w:val="nil"/>
              <w:bottom w:val="nil"/>
            </w:tcBorders>
          </w:tcPr>
          <w:p w14:paraId="1F80A238" w14:textId="77777777" w:rsidR="00CB2C41" w:rsidRPr="002B63E9" w:rsidRDefault="00CB2C41" w:rsidP="0053258A">
            <w:pPr>
              <w:spacing w:before="20" w:after="20"/>
              <w:rPr>
                <w:sz w:val="20"/>
              </w:rPr>
            </w:pPr>
            <w:r w:rsidRPr="002B63E9">
              <w:rPr>
                <w:sz w:val="20"/>
              </w:rPr>
              <w:t>3D printed gelatin/Hydroxyapatite scaffolds</w:t>
            </w:r>
          </w:p>
        </w:tc>
        <w:tc>
          <w:tcPr>
            <w:tcW w:w="992" w:type="dxa"/>
            <w:tcBorders>
              <w:top w:val="nil"/>
              <w:bottom w:val="nil"/>
            </w:tcBorders>
          </w:tcPr>
          <w:p w14:paraId="24DBFCFC" w14:textId="77777777" w:rsidR="00CB2C41" w:rsidRPr="002B63E9" w:rsidRDefault="00CB2C41" w:rsidP="0053258A">
            <w:pPr>
              <w:spacing w:before="20" w:after="20"/>
              <w:rPr>
                <w:sz w:val="20"/>
              </w:rPr>
            </w:pPr>
            <w:r w:rsidRPr="002B63E9">
              <w:rPr>
                <w:sz w:val="20"/>
              </w:rPr>
              <w:t>UCB-MSCs</w:t>
            </w:r>
          </w:p>
        </w:tc>
        <w:tc>
          <w:tcPr>
            <w:tcW w:w="3119" w:type="dxa"/>
            <w:tcBorders>
              <w:top w:val="nil"/>
              <w:bottom w:val="nil"/>
            </w:tcBorders>
          </w:tcPr>
          <w:p w14:paraId="268523B1" w14:textId="77777777" w:rsidR="00CB2C41" w:rsidRPr="002B63E9" w:rsidRDefault="00CB2C41" w:rsidP="0053258A">
            <w:pPr>
              <w:spacing w:before="20" w:after="20"/>
              <w:rPr>
                <w:sz w:val="20"/>
              </w:rPr>
            </w:pPr>
            <w:r w:rsidRPr="002B63E9">
              <w:rPr>
                <w:sz w:val="20"/>
              </w:rPr>
              <w:t>Proliferation, chondrogenic differentiation</w:t>
            </w:r>
          </w:p>
        </w:tc>
        <w:tc>
          <w:tcPr>
            <w:tcW w:w="1417" w:type="dxa"/>
            <w:tcBorders>
              <w:top w:val="nil"/>
              <w:bottom w:val="nil"/>
            </w:tcBorders>
          </w:tcPr>
          <w:p w14:paraId="5CB71677" w14:textId="77777777" w:rsidR="00CB2C41" w:rsidRPr="002B63E9" w:rsidRDefault="00CB2C41" w:rsidP="0053258A">
            <w:pPr>
              <w:spacing w:before="20" w:after="20"/>
              <w:rPr>
                <w:sz w:val="20"/>
              </w:rPr>
            </w:pPr>
            <w:r w:rsidRPr="002B63E9">
              <w:rPr>
                <w:sz w:val="20"/>
              </w:rPr>
              <w:t>Cartilage defect</w:t>
            </w:r>
          </w:p>
        </w:tc>
        <w:tc>
          <w:tcPr>
            <w:tcW w:w="1697" w:type="dxa"/>
            <w:tcBorders>
              <w:top w:val="nil"/>
              <w:bottom w:val="nil"/>
            </w:tcBorders>
          </w:tcPr>
          <w:p w14:paraId="76E5B2E9"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WJa0Pvk1","properties":{"formattedCitation":"(Huang et al., 2021)","plainCitation":"(Huang et al., 2021)","noteIndex":0},"citationItems":[{"id":2903,"uris":["http://zotero.org/users/10038198/items/6EQZZB7Z"],"itemData":{"id":2903,"type":"article-journal","abstract":"Acute injury of the articular cartilage can lead to chronic disabling conditions because of the limited self-repair capability of the cartilage. Implantation of stem cells at the injury site is a viable treatment, but requires a scaffold with a precisely controlled geometry and porosity in the 3D space, high biocompatibility, and the capability of promoting chondrogenic differentiation of the implanted stem cells. Here we report the development of gelatin/hydroxyapatite (HAP) hybrid materials by microextrusion 3D bioprinting and enzymatic cross-linking as the scaffold for human umbilical cord blood-derived mesenchymal stem cells (hUCB-MSCs). The scaffold supports the adhesion, growth, and proliferation of hUCB-MSCs and induces their chondrogenic differentiation in vitro. Doping HAP in the gelatin scaffold increases the fluidity of the hydrogel, improves the gelation kinetics and the rheological properties, and allows better control over 3D printing. Implanting the hUCB-MSC-laden scaffold at the injury site of the articular cartilage effectively repairs the cartilage defects in a pig model. Altogether, this work demonstrates the 3D printing of gelatin-based scaffold materials for hUCB-MSCs to repair cartilage defects as a potential treatment of articular cartilage injury.","container-title":"Biomaterials Science","DOI":"10.1039/d0bm02103b","ISSN":"2047-4849","issue":"7","journalAbbreviation":"Biomater Sci","language":"eng","note":"PMID: 33595025","page":"2620-2630","source":"PubMed","title":"3D printed gelatin/hydroxyapatite scaffolds for stem cell chondrogenic differentiation and articular cartilage repair","volume":"9","author":[{"family":"Huang","given":"Jianghong"},{"family":"Huang","given":"Zhiwang"},{"family":"Liang","given":"Yujie"},{"family":"Yuan","given":"Weihao"},{"family":"Bian","given":"Liming"},{"family":"Duan","given":"Li"},{"family":"Rong","given":"Zhibin"},{"family":"Xiong","given":"Jianyi"},{"family":"Wang","given":"Daping"},{"family":"Xia","given":"Jiang"}],"issued":{"date-parts":[["2021",4,7]]}}}],"schema":"https://github.com/citation-style-language/schema/raw/master/csl-citation.json"} </w:instrText>
            </w:r>
            <w:r w:rsidRPr="002B63E9">
              <w:rPr>
                <w:sz w:val="20"/>
              </w:rPr>
              <w:fldChar w:fldCharType="separate"/>
            </w:r>
            <w:r w:rsidRPr="000C575A">
              <w:rPr>
                <w:sz w:val="20"/>
              </w:rPr>
              <w:t>(Huang et al., 2021)</w:t>
            </w:r>
            <w:r w:rsidRPr="002B63E9">
              <w:rPr>
                <w:sz w:val="20"/>
              </w:rPr>
              <w:fldChar w:fldCharType="end"/>
            </w:r>
          </w:p>
        </w:tc>
      </w:tr>
      <w:tr w:rsidR="00CB2C41" w:rsidRPr="002B63E9" w14:paraId="44F69DE2" w14:textId="77777777" w:rsidTr="0053258A">
        <w:trPr>
          <w:jc w:val="center"/>
        </w:trPr>
        <w:tc>
          <w:tcPr>
            <w:tcW w:w="2552" w:type="dxa"/>
            <w:tcBorders>
              <w:top w:val="nil"/>
            </w:tcBorders>
          </w:tcPr>
          <w:p w14:paraId="54D1FD7A" w14:textId="77777777" w:rsidR="00CB2C41" w:rsidRPr="002B63E9" w:rsidRDefault="00CB2C41" w:rsidP="0053258A">
            <w:pPr>
              <w:spacing w:before="20" w:after="20"/>
              <w:rPr>
                <w:sz w:val="20"/>
              </w:rPr>
            </w:pPr>
            <w:r w:rsidRPr="002B63E9">
              <w:rPr>
                <w:sz w:val="20"/>
              </w:rPr>
              <w:t>Osteoconductive scaffolds</w:t>
            </w:r>
          </w:p>
        </w:tc>
        <w:tc>
          <w:tcPr>
            <w:tcW w:w="992" w:type="dxa"/>
            <w:tcBorders>
              <w:top w:val="nil"/>
            </w:tcBorders>
          </w:tcPr>
          <w:p w14:paraId="16F61CC5" w14:textId="77777777" w:rsidR="00CB2C41" w:rsidRPr="002B63E9" w:rsidRDefault="00CB2C41" w:rsidP="0053258A">
            <w:pPr>
              <w:spacing w:before="20" w:after="20"/>
              <w:rPr>
                <w:sz w:val="20"/>
              </w:rPr>
            </w:pPr>
            <w:r w:rsidRPr="002B63E9">
              <w:rPr>
                <w:sz w:val="20"/>
              </w:rPr>
              <w:t>AD-MSCs</w:t>
            </w:r>
          </w:p>
        </w:tc>
        <w:tc>
          <w:tcPr>
            <w:tcW w:w="3119" w:type="dxa"/>
            <w:tcBorders>
              <w:top w:val="nil"/>
            </w:tcBorders>
          </w:tcPr>
          <w:p w14:paraId="7ABA772C" w14:textId="77777777" w:rsidR="00CB2C41" w:rsidRPr="002B63E9" w:rsidRDefault="00CB2C41" w:rsidP="0053258A">
            <w:pPr>
              <w:spacing w:before="20" w:after="20"/>
              <w:rPr>
                <w:sz w:val="20"/>
              </w:rPr>
            </w:pPr>
            <w:r w:rsidRPr="002B63E9">
              <w:rPr>
                <w:sz w:val="20"/>
              </w:rPr>
              <w:t>Proliferation, osteogenic differentiation</w:t>
            </w:r>
          </w:p>
        </w:tc>
        <w:tc>
          <w:tcPr>
            <w:tcW w:w="1417" w:type="dxa"/>
            <w:tcBorders>
              <w:top w:val="nil"/>
            </w:tcBorders>
          </w:tcPr>
          <w:p w14:paraId="5E7AC95F" w14:textId="77777777" w:rsidR="00CB2C41" w:rsidRPr="002B63E9" w:rsidRDefault="00CB2C41" w:rsidP="0053258A">
            <w:pPr>
              <w:spacing w:before="20" w:after="20"/>
              <w:rPr>
                <w:sz w:val="20"/>
              </w:rPr>
            </w:pPr>
            <w:r w:rsidRPr="002B63E9">
              <w:rPr>
                <w:sz w:val="20"/>
              </w:rPr>
              <w:t>Critical size defect</w:t>
            </w:r>
          </w:p>
        </w:tc>
        <w:tc>
          <w:tcPr>
            <w:tcW w:w="1697" w:type="dxa"/>
            <w:tcBorders>
              <w:top w:val="nil"/>
            </w:tcBorders>
          </w:tcPr>
          <w:p w14:paraId="278C1B0E"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RjTOWwdV","properties":{"formattedCitation":"(Kuttappan et al., 2018)","plainCitation":"(Kuttappan et al., 2018)","noteIndex":0},"citationItems":[{"id":5526,"uris":["http://zotero.org/users/10038198/items/AD5VEJ56"],"itemData":{"id":5526,"type":"article-journal","container-title":"Materials Science and Engineering: C","DOI":"10.1016/j.msec.2018.01.001","ISSN":"09284931","journalAbbreviation":"Materials Science and Engineering: C","language":"en","page":"239-248","source":"DOI.org (Crossref)","title":"BMP2 expressing genetically engineered mesenchymal stem cells on composite fibrous scaffolds for enhanced bone regeneration in segmental defects","volume":"85","author":[{"family":"Kuttappan","given":"Shruthy"},{"family":"Anitha","given":"A."},{"family":"Minsha","given":"M.G."},{"family":"Menon","given":"Parvathy M."},{"family":"Sivanarayanan","given":"T.B."},{"family":"Vijayachandran","given":"Lakshmi Sumitra"},{"family":"Nair","given":"Manitha B."}],"issued":{"date-parts":[["2018",4]]}}}],"schema":"https://github.com/citation-style-language/schema/raw/master/csl-citation.json"} </w:instrText>
            </w:r>
            <w:r w:rsidRPr="002B63E9">
              <w:rPr>
                <w:sz w:val="20"/>
              </w:rPr>
              <w:fldChar w:fldCharType="separate"/>
            </w:r>
            <w:r w:rsidRPr="000C575A">
              <w:rPr>
                <w:sz w:val="20"/>
              </w:rPr>
              <w:t>(</w:t>
            </w:r>
            <w:proofErr w:type="spellStart"/>
            <w:r w:rsidRPr="000C575A">
              <w:rPr>
                <w:sz w:val="20"/>
              </w:rPr>
              <w:t>Kuttappan</w:t>
            </w:r>
            <w:proofErr w:type="spellEnd"/>
            <w:r w:rsidRPr="000C575A">
              <w:rPr>
                <w:sz w:val="20"/>
              </w:rPr>
              <w:t xml:space="preserve"> et al., 2018)</w:t>
            </w:r>
            <w:r w:rsidRPr="002B63E9">
              <w:rPr>
                <w:sz w:val="20"/>
              </w:rPr>
              <w:fldChar w:fldCharType="end"/>
            </w:r>
          </w:p>
        </w:tc>
      </w:tr>
      <w:tr w:rsidR="00CB2C41" w:rsidRPr="002B63E9" w14:paraId="3FA07E19" w14:textId="77777777" w:rsidTr="0053258A">
        <w:trPr>
          <w:jc w:val="center"/>
        </w:trPr>
        <w:tc>
          <w:tcPr>
            <w:tcW w:w="2552" w:type="dxa"/>
          </w:tcPr>
          <w:p w14:paraId="4413D0FA" w14:textId="77777777" w:rsidR="00CB2C41" w:rsidRPr="002B63E9" w:rsidRDefault="00CB2C41" w:rsidP="0053258A">
            <w:pPr>
              <w:spacing w:before="20" w:after="20"/>
              <w:rPr>
                <w:sz w:val="20"/>
              </w:rPr>
            </w:pPr>
            <w:r w:rsidRPr="002B63E9">
              <w:rPr>
                <w:sz w:val="20"/>
              </w:rPr>
              <w:t>Gelatin/nano-hydroxyapatite scaffolds</w:t>
            </w:r>
          </w:p>
        </w:tc>
        <w:tc>
          <w:tcPr>
            <w:tcW w:w="992" w:type="dxa"/>
          </w:tcPr>
          <w:p w14:paraId="4744D38C" w14:textId="77777777" w:rsidR="00CB2C41" w:rsidRPr="002B63E9" w:rsidRDefault="00CB2C41" w:rsidP="0053258A">
            <w:pPr>
              <w:spacing w:before="20" w:after="20"/>
              <w:rPr>
                <w:sz w:val="20"/>
              </w:rPr>
            </w:pPr>
            <w:r w:rsidRPr="002B63E9">
              <w:rPr>
                <w:sz w:val="20"/>
              </w:rPr>
              <w:t>MSCs</w:t>
            </w:r>
          </w:p>
        </w:tc>
        <w:tc>
          <w:tcPr>
            <w:tcW w:w="3119" w:type="dxa"/>
          </w:tcPr>
          <w:p w14:paraId="36747BB3" w14:textId="77777777" w:rsidR="00CB2C41" w:rsidRPr="002B63E9" w:rsidRDefault="00CB2C41" w:rsidP="0053258A">
            <w:pPr>
              <w:spacing w:before="20" w:after="20"/>
              <w:rPr>
                <w:sz w:val="20"/>
              </w:rPr>
            </w:pPr>
            <w:r>
              <w:rPr>
                <w:rFonts w:hint="eastAsia"/>
                <w:sz w:val="20"/>
              </w:rPr>
              <w:t>Homing</w:t>
            </w:r>
            <w:r w:rsidRPr="002B63E9">
              <w:rPr>
                <w:sz w:val="20"/>
              </w:rPr>
              <w:t>, osteogenic differentiation</w:t>
            </w:r>
          </w:p>
        </w:tc>
        <w:tc>
          <w:tcPr>
            <w:tcW w:w="1417" w:type="dxa"/>
          </w:tcPr>
          <w:p w14:paraId="2DBA53B3" w14:textId="77777777" w:rsidR="00CB2C41" w:rsidRPr="002B63E9" w:rsidRDefault="00CB2C41" w:rsidP="0053258A">
            <w:pPr>
              <w:spacing w:before="20" w:after="20"/>
              <w:rPr>
                <w:sz w:val="20"/>
              </w:rPr>
            </w:pPr>
            <w:r w:rsidRPr="002B63E9">
              <w:rPr>
                <w:sz w:val="20"/>
              </w:rPr>
              <w:t>Radial bone defects</w:t>
            </w:r>
          </w:p>
        </w:tc>
        <w:tc>
          <w:tcPr>
            <w:tcW w:w="1697" w:type="dxa"/>
          </w:tcPr>
          <w:p w14:paraId="6029D36A"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dY7g0xaY","properties":{"formattedCitation":"(Kamali et al., 2019)","plainCitation":"(Kamali et al., 2019)","noteIndex":0},"citationItems":[{"id":5527,"uris":["http://zotero.org/users/10038198/items/8ZTSVEIW"],"itemData":{"id":5527,"type":"article-journal","container-title":"Materials Science and Engineering: C","DOI":"10.1016/j.msec.2019.03.070","ISSN":"09284931","journalAbbreviation":"Materials Science and Engineering: C","language":"en","page":"64-75","source":"DOI.org (Crossref)","title":"Cannabidiol-loaded microspheres incorporated into osteoconductive scaffold enhance mesenchymal stem cell recruitment and regeneration of critical-sized bone defects","volume":"101","author":[{"family":"Kamali","given":"Amir"},{"family":"Oryan","given":"Ahmad"},{"family":"Hosseini","given":"Samaneh"},{"family":"Ghanian","given":"Mohammad Hossein"},{"family":"Alizadeh","given":"Maryam"},{"family":"Baghaban Eslaminejad","given":"Mohamadreza"},{"family":"Baharvand","given":"Hossein"}],"issued":{"date-parts":[["2019",8]]}}}],"schema":"https://github.com/citation-style-language/schema/raw/master/csl-citation.json"} </w:instrText>
            </w:r>
            <w:r w:rsidRPr="002B63E9">
              <w:rPr>
                <w:sz w:val="20"/>
              </w:rPr>
              <w:fldChar w:fldCharType="separate"/>
            </w:r>
            <w:r w:rsidRPr="000C575A">
              <w:rPr>
                <w:sz w:val="20"/>
              </w:rPr>
              <w:t>(Kamali et al., 2019)</w:t>
            </w:r>
            <w:r w:rsidRPr="002B63E9">
              <w:rPr>
                <w:sz w:val="20"/>
              </w:rPr>
              <w:fldChar w:fldCharType="end"/>
            </w:r>
          </w:p>
        </w:tc>
      </w:tr>
      <w:tr w:rsidR="00CB2C41" w:rsidRPr="002B63E9" w14:paraId="60620314" w14:textId="77777777" w:rsidTr="0053258A">
        <w:trPr>
          <w:jc w:val="center"/>
        </w:trPr>
        <w:tc>
          <w:tcPr>
            <w:tcW w:w="2552" w:type="dxa"/>
          </w:tcPr>
          <w:p w14:paraId="0B1250D7" w14:textId="77777777" w:rsidR="00CB2C41" w:rsidRPr="002B63E9" w:rsidRDefault="00CB2C41" w:rsidP="0053258A">
            <w:pPr>
              <w:spacing w:before="20" w:after="20"/>
              <w:rPr>
                <w:sz w:val="20"/>
              </w:rPr>
            </w:pPr>
            <w:r w:rsidRPr="002B63E9">
              <w:rPr>
                <w:sz w:val="20"/>
              </w:rPr>
              <w:t>3D hydrogel scaffolds</w:t>
            </w:r>
          </w:p>
        </w:tc>
        <w:tc>
          <w:tcPr>
            <w:tcW w:w="992" w:type="dxa"/>
            <w:vMerge w:val="restart"/>
          </w:tcPr>
          <w:p w14:paraId="58B3EDB8" w14:textId="77777777" w:rsidR="00CB2C41" w:rsidRPr="002B63E9" w:rsidRDefault="00CB2C41" w:rsidP="0053258A">
            <w:pPr>
              <w:spacing w:before="20" w:after="20"/>
              <w:rPr>
                <w:sz w:val="20"/>
              </w:rPr>
            </w:pPr>
            <w:r w:rsidRPr="002B63E9">
              <w:rPr>
                <w:sz w:val="20"/>
              </w:rPr>
              <w:t>BMSCs</w:t>
            </w:r>
          </w:p>
        </w:tc>
        <w:tc>
          <w:tcPr>
            <w:tcW w:w="3119" w:type="dxa"/>
          </w:tcPr>
          <w:p w14:paraId="09B38CBB" w14:textId="77777777" w:rsidR="00CB2C41" w:rsidRPr="002B63E9" w:rsidRDefault="00CB2C41" w:rsidP="0053258A">
            <w:pPr>
              <w:spacing w:before="20" w:after="20"/>
              <w:rPr>
                <w:sz w:val="20"/>
              </w:rPr>
            </w:pPr>
            <w:r w:rsidRPr="002B63E9">
              <w:rPr>
                <w:sz w:val="20"/>
              </w:rPr>
              <w:t>Antioxidant-immunomodulatory, osteogenic differentiation</w:t>
            </w:r>
          </w:p>
        </w:tc>
        <w:tc>
          <w:tcPr>
            <w:tcW w:w="1417" w:type="dxa"/>
          </w:tcPr>
          <w:p w14:paraId="482A9017" w14:textId="77777777" w:rsidR="00CB2C41" w:rsidRPr="002B63E9" w:rsidRDefault="00CB2C41" w:rsidP="0053258A">
            <w:pPr>
              <w:spacing w:before="20" w:after="20"/>
              <w:rPr>
                <w:sz w:val="20"/>
              </w:rPr>
            </w:pPr>
            <w:r w:rsidRPr="002B63E9">
              <w:rPr>
                <w:sz w:val="20"/>
              </w:rPr>
              <w:t>Fracture</w:t>
            </w:r>
          </w:p>
        </w:tc>
        <w:tc>
          <w:tcPr>
            <w:tcW w:w="1697" w:type="dxa"/>
          </w:tcPr>
          <w:p w14:paraId="23E69800"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v2nydwv0","properties":{"formattedCitation":"(Qiu et al., 2024)","plainCitation":"(Qiu et al., 2024)","noteIndex":0},"citationItems":[{"id":5521,"uris":["http://zotero.org/users/10038198/items/BCGTC9RZ"],"itemData":{"id":5521,"type":"article-journal","container-title":"Journal of Nanobiotechnology","DOI":"10.1186/s12951-024-02757-1","ISSN":"1477-3155","issue":"1","journalAbbreviation":"J Nanobiotechnol","language":"en","page":"540","source":"DOI.org (Crossref)","title":"Enhanced osteogenic differentiation in 3D hydrogel scaffold via macrophage mitochondrial transfer","volume":"22","author":[{"family":"Qiu","given":"Shui"},{"family":"Cao","given":"Lili"},{"family":"Xiang","given":"Dingding"},{"family":"Wang","given":"Shu"},{"family":"Wang","given":"Di"},{"family":"Qian","given":"Yiyi"},{"family":"Li","given":"Xiaohua"},{"family":"Zhou","given":"Xiaoshu"}],"issued":{"date-parts":[["2024",9,5]]}}}],"schema":"https://github.com/citation-style-language/schema/raw/master/csl-citation.json"} </w:instrText>
            </w:r>
            <w:r w:rsidRPr="002B63E9">
              <w:rPr>
                <w:sz w:val="20"/>
              </w:rPr>
              <w:fldChar w:fldCharType="separate"/>
            </w:r>
            <w:r w:rsidRPr="000C575A">
              <w:rPr>
                <w:sz w:val="20"/>
              </w:rPr>
              <w:t>(Qiu et al., 2024)</w:t>
            </w:r>
            <w:r w:rsidRPr="002B63E9">
              <w:rPr>
                <w:sz w:val="20"/>
              </w:rPr>
              <w:fldChar w:fldCharType="end"/>
            </w:r>
          </w:p>
        </w:tc>
      </w:tr>
      <w:tr w:rsidR="00CB2C41" w:rsidRPr="002B63E9" w14:paraId="25A097E4" w14:textId="77777777" w:rsidTr="0053258A">
        <w:trPr>
          <w:jc w:val="center"/>
        </w:trPr>
        <w:tc>
          <w:tcPr>
            <w:tcW w:w="2552" w:type="dxa"/>
          </w:tcPr>
          <w:p w14:paraId="2B1CF042" w14:textId="77777777" w:rsidR="00CB2C41" w:rsidRPr="002B63E9" w:rsidRDefault="00CB2C41" w:rsidP="0053258A">
            <w:pPr>
              <w:spacing w:before="20" w:after="20"/>
              <w:rPr>
                <w:sz w:val="20"/>
              </w:rPr>
            </w:pPr>
            <w:r w:rsidRPr="002B63E9">
              <w:rPr>
                <w:sz w:val="20"/>
              </w:rPr>
              <w:t>Collagen hydrogel scaffolds</w:t>
            </w:r>
          </w:p>
        </w:tc>
        <w:tc>
          <w:tcPr>
            <w:tcW w:w="992" w:type="dxa"/>
            <w:vMerge/>
          </w:tcPr>
          <w:p w14:paraId="1039CD3A" w14:textId="77777777" w:rsidR="00CB2C41" w:rsidRPr="002B63E9" w:rsidRDefault="00CB2C41" w:rsidP="0053258A">
            <w:pPr>
              <w:spacing w:before="20" w:after="20"/>
              <w:rPr>
                <w:sz w:val="20"/>
              </w:rPr>
            </w:pPr>
          </w:p>
        </w:tc>
        <w:tc>
          <w:tcPr>
            <w:tcW w:w="3119" w:type="dxa"/>
          </w:tcPr>
          <w:p w14:paraId="1482D4DB" w14:textId="77777777" w:rsidR="00CB2C41" w:rsidRPr="002B63E9" w:rsidRDefault="00CB2C41" w:rsidP="0053258A">
            <w:pPr>
              <w:spacing w:before="20" w:after="20"/>
              <w:rPr>
                <w:sz w:val="20"/>
              </w:rPr>
            </w:pPr>
            <w:r w:rsidRPr="002B63E9">
              <w:rPr>
                <w:sz w:val="20"/>
              </w:rPr>
              <w:t>Chondrogenic differentiation</w:t>
            </w:r>
          </w:p>
        </w:tc>
        <w:tc>
          <w:tcPr>
            <w:tcW w:w="1417" w:type="dxa"/>
          </w:tcPr>
          <w:p w14:paraId="7A2CA488" w14:textId="77777777" w:rsidR="00CB2C41" w:rsidRPr="002B63E9" w:rsidRDefault="00CB2C41" w:rsidP="0053258A">
            <w:pPr>
              <w:spacing w:before="20" w:after="20"/>
              <w:rPr>
                <w:sz w:val="20"/>
              </w:rPr>
            </w:pPr>
            <w:r w:rsidRPr="002B63E9">
              <w:rPr>
                <w:sz w:val="20"/>
              </w:rPr>
              <w:t>Cartilage defect</w:t>
            </w:r>
          </w:p>
        </w:tc>
        <w:tc>
          <w:tcPr>
            <w:tcW w:w="1697" w:type="dxa"/>
          </w:tcPr>
          <w:p w14:paraId="1DB0E07B"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OOioub5s","properties":{"formattedCitation":"(Zhou et al., 2019)","plainCitation":"(Zhou et al., 2019)","noteIndex":0},"citationItems":[{"id":5531,"uris":["http://zotero.org/users/10038198/items/T76Q27I6"],"itemData":{"id":5531,"type":"article-journal","container-title":"Acta Biomaterialia","DOI":"10.1016/j.actbio.2019.07.027","ISSN":"17427061","journalAbbreviation":"Acta Biomaterialia","language":"en","page":"271-280","source":"DOI.org (Crossref)","title":"Graphene oxide: A growth factor delivery carrier to enhance chondrogenic differentiation of human mesenchymal stem cells in 3D hydrogels","title-short":"Graphene oxide","volume":"96","author":[{"family":"Zhou","given":"Mi"},{"family":"Lozano","given":"Neus"},{"family":"Wychowaniec","given":"Jacek K."},{"family":"Hodgkinson","given":"Tom"},{"family":"Richardson","given":"Stephen M."},{"family":"Kostarelos","given":"Kostas"},{"family":"Hoyland","given":"Judith A."}],"issued":{"date-parts":[["2019",9]]}}}],"schema":"https://github.com/citation-style-language/schema/raw/master/csl-citation.json"} </w:instrText>
            </w:r>
            <w:r w:rsidRPr="002B63E9">
              <w:rPr>
                <w:sz w:val="20"/>
              </w:rPr>
              <w:fldChar w:fldCharType="separate"/>
            </w:r>
            <w:r w:rsidRPr="000C575A">
              <w:rPr>
                <w:sz w:val="20"/>
              </w:rPr>
              <w:t>(Zhou et al., 2019)</w:t>
            </w:r>
            <w:r w:rsidRPr="002B63E9">
              <w:rPr>
                <w:sz w:val="20"/>
              </w:rPr>
              <w:fldChar w:fldCharType="end"/>
            </w:r>
          </w:p>
        </w:tc>
      </w:tr>
      <w:tr w:rsidR="00CB2C41" w:rsidRPr="002B63E9" w14:paraId="7B0FBB0A" w14:textId="77777777" w:rsidTr="0053258A">
        <w:trPr>
          <w:jc w:val="center"/>
        </w:trPr>
        <w:tc>
          <w:tcPr>
            <w:tcW w:w="2552" w:type="dxa"/>
          </w:tcPr>
          <w:p w14:paraId="1CEFCB10" w14:textId="77777777" w:rsidR="00CB2C41" w:rsidRPr="002B63E9" w:rsidRDefault="00CB2C41" w:rsidP="0053258A">
            <w:pPr>
              <w:spacing w:before="20" w:after="20"/>
              <w:rPr>
                <w:sz w:val="20"/>
              </w:rPr>
            </w:pPr>
            <w:r w:rsidRPr="002B63E9">
              <w:rPr>
                <w:sz w:val="20"/>
              </w:rPr>
              <w:t>3D graphene oxide (GO) incorporated hydrogel</w:t>
            </w:r>
          </w:p>
        </w:tc>
        <w:tc>
          <w:tcPr>
            <w:tcW w:w="992" w:type="dxa"/>
          </w:tcPr>
          <w:p w14:paraId="364DF85C" w14:textId="77777777" w:rsidR="00CB2C41" w:rsidRPr="002B63E9" w:rsidRDefault="00CB2C41" w:rsidP="0053258A">
            <w:pPr>
              <w:spacing w:before="20" w:after="20"/>
              <w:rPr>
                <w:sz w:val="20"/>
              </w:rPr>
            </w:pPr>
            <w:r w:rsidRPr="002B63E9">
              <w:rPr>
                <w:sz w:val="20"/>
              </w:rPr>
              <w:t>BMSCs</w:t>
            </w:r>
          </w:p>
        </w:tc>
        <w:tc>
          <w:tcPr>
            <w:tcW w:w="3119" w:type="dxa"/>
          </w:tcPr>
          <w:p w14:paraId="683DA933" w14:textId="77777777" w:rsidR="00CB2C41" w:rsidRPr="002B63E9" w:rsidRDefault="00CB2C41" w:rsidP="0053258A">
            <w:pPr>
              <w:spacing w:before="20" w:after="20"/>
              <w:rPr>
                <w:sz w:val="20"/>
              </w:rPr>
            </w:pPr>
            <w:r w:rsidRPr="002B63E9">
              <w:rPr>
                <w:sz w:val="20"/>
              </w:rPr>
              <w:t>Survival, chondrogenic differentiation</w:t>
            </w:r>
          </w:p>
        </w:tc>
        <w:tc>
          <w:tcPr>
            <w:tcW w:w="1417" w:type="dxa"/>
          </w:tcPr>
          <w:p w14:paraId="20910A2E" w14:textId="77777777" w:rsidR="00CB2C41" w:rsidRPr="002B63E9" w:rsidRDefault="00CB2C41" w:rsidP="0053258A">
            <w:pPr>
              <w:spacing w:before="20" w:after="20"/>
              <w:rPr>
                <w:sz w:val="20"/>
              </w:rPr>
            </w:pPr>
            <w:r w:rsidRPr="002B63E9">
              <w:rPr>
                <w:sz w:val="20"/>
              </w:rPr>
              <w:t>Damaged articular cartilage</w:t>
            </w:r>
          </w:p>
        </w:tc>
        <w:tc>
          <w:tcPr>
            <w:tcW w:w="1697" w:type="dxa"/>
          </w:tcPr>
          <w:p w14:paraId="77405BD4"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BPl4KGSw","properties":{"formattedCitation":"(Shen et al., 2020)","plainCitation":"(Shen et al., 2020)","noteIndex":0},"citationItems":[{"id":5529,"uris":["http://zotero.org/users/10038198/items/S8GS9JMW"],"itemData":{"id":5529,"type":"article-journal","container-title":"Acta Biomaterialia","DOI":"10.1016/j.actbio.2020.01.048","ISSN":"17427061","journalAbbreviation":"Acta Biomaterialia","language":"en","page":"44-55","source":"DOI.org (Crossref)","title":"Acceleration of chondrogenic differentiation of human mesenchymal stem cells by sustained growth factor release in 3D graphene oxide incorporated hydrogels","volume":"105","author":[{"family":"Shen","given":"He"},{"family":"Lin","given":"Hang"},{"family":"Sun","given":"Aaron X."},{"family":"Song","given":"Saijie"},{"family":"Wang","given":"Bing"},{"family":"Yang","given":"Yuanheng"},{"family":"Dai","given":"Jianwu"},{"family":"Tuan","given":"Rocky S."}],"issued":{"date-parts":[["2020",3]]}}}],"schema":"https://github.com/citation-style-language/schema/raw/master/csl-citation.json"} </w:instrText>
            </w:r>
            <w:r w:rsidRPr="002B63E9">
              <w:rPr>
                <w:sz w:val="20"/>
              </w:rPr>
              <w:fldChar w:fldCharType="separate"/>
            </w:r>
            <w:r w:rsidRPr="000C575A">
              <w:rPr>
                <w:sz w:val="20"/>
              </w:rPr>
              <w:t>(Shen et al., 2020)</w:t>
            </w:r>
            <w:r w:rsidRPr="002B63E9">
              <w:rPr>
                <w:sz w:val="20"/>
              </w:rPr>
              <w:fldChar w:fldCharType="end"/>
            </w:r>
          </w:p>
        </w:tc>
      </w:tr>
      <w:tr w:rsidR="00CB2C41" w:rsidRPr="002B63E9" w14:paraId="31AF2818" w14:textId="77777777" w:rsidTr="0053258A">
        <w:trPr>
          <w:jc w:val="center"/>
        </w:trPr>
        <w:tc>
          <w:tcPr>
            <w:tcW w:w="2552" w:type="dxa"/>
          </w:tcPr>
          <w:p w14:paraId="2587658C" w14:textId="77777777" w:rsidR="00CB2C41" w:rsidRPr="002B63E9" w:rsidRDefault="00CB2C41" w:rsidP="0053258A">
            <w:pPr>
              <w:spacing w:before="20" w:after="20"/>
              <w:rPr>
                <w:sz w:val="20"/>
              </w:rPr>
            </w:pPr>
            <w:r w:rsidRPr="002B63E9">
              <w:rPr>
                <w:sz w:val="20"/>
              </w:rPr>
              <w:t>Kidney ECM hydrogel</w:t>
            </w:r>
          </w:p>
        </w:tc>
        <w:tc>
          <w:tcPr>
            <w:tcW w:w="992" w:type="dxa"/>
          </w:tcPr>
          <w:p w14:paraId="564F6986" w14:textId="77777777" w:rsidR="00CB2C41" w:rsidRPr="002B63E9" w:rsidRDefault="00CB2C41" w:rsidP="0053258A">
            <w:pPr>
              <w:spacing w:before="20" w:after="20"/>
              <w:rPr>
                <w:sz w:val="20"/>
              </w:rPr>
            </w:pPr>
            <w:r w:rsidRPr="002B63E9">
              <w:rPr>
                <w:sz w:val="20"/>
              </w:rPr>
              <w:t>AD-MSCs</w:t>
            </w:r>
          </w:p>
        </w:tc>
        <w:tc>
          <w:tcPr>
            <w:tcW w:w="3119" w:type="dxa"/>
          </w:tcPr>
          <w:p w14:paraId="3F902653" w14:textId="77777777" w:rsidR="00CB2C41" w:rsidRPr="002B63E9" w:rsidRDefault="00CB2C41" w:rsidP="0053258A">
            <w:pPr>
              <w:spacing w:before="20" w:after="20"/>
              <w:rPr>
                <w:sz w:val="20"/>
              </w:rPr>
            </w:pPr>
            <w:r w:rsidRPr="002B63E9">
              <w:rPr>
                <w:sz w:val="20"/>
              </w:rPr>
              <w:t xml:space="preserve">Proliferation, </w:t>
            </w:r>
            <w:r>
              <w:rPr>
                <w:rFonts w:hint="eastAsia"/>
                <w:sz w:val="20"/>
              </w:rPr>
              <w:t>homing</w:t>
            </w:r>
            <w:r w:rsidRPr="002B63E9">
              <w:rPr>
                <w:sz w:val="20"/>
              </w:rPr>
              <w:t>, epithelial differentiation</w:t>
            </w:r>
          </w:p>
        </w:tc>
        <w:tc>
          <w:tcPr>
            <w:tcW w:w="1417" w:type="dxa"/>
          </w:tcPr>
          <w:p w14:paraId="181B2688" w14:textId="77777777" w:rsidR="00CB2C41" w:rsidRPr="002B63E9" w:rsidRDefault="00CB2C41" w:rsidP="0053258A">
            <w:pPr>
              <w:spacing w:before="20" w:after="20"/>
              <w:rPr>
                <w:sz w:val="20"/>
              </w:rPr>
            </w:pPr>
            <w:r w:rsidRPr="002B63E9">
              <w:rPr>
                <w:sz w:val="20"/>
              </w:rPr>
              <w:t>Renal I/R injury</w:t>
            </w:r>
          </w:p>
        </w:tc>
        <w:tc>
          <w:tcPr>
            <w:tcW w:w="1697" w:type="dxa"/>
          </w:tcPr>
          <w:p w14:paraId="64A1E3DB"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lhoQv8Wy","properties":{"formattedCitation":"(Zhou et al., 2020a)","plainCitation":"(Zhou et al., 2020a)","noteIndex":0},"citationItems":[{"id":560,"uris":["http://zotero.org/users/10038198/items/22EHCW2T"],"itemData":{"id":560,"type":"article-journal","container-title":"Acta Biomaterialia","DOI":"10.1016/j.actbio.2020.07.056","ISSN":"17427061","journalAbbreviation":"Acta Biomaterialia","language":"en","page":"250-263","source":"DOI.org (Crossref)","title":"Kidney extracellular matrix hydrogel enhances therapeutic potential of adipose-derived mesenchymal stem cells for renal ischemia reperfusion injury","volume":"115","author":[{"family":"Zhou","given":"Changcheng"},{"family":"Zhou","given":"Liuhua"},{"family":"Liu","given":"Jingyu"},{"family":"Xu","given":"Luwei"},{"family":"Xu","given":"Zheng"},{"family":"Chen","given":"Zaozao"},{"family":"Ge","given":"Yuzheng"},{"family":"Zhao","given":"Feng"},{"family":"Wu","given":"Ran"},{"family":"Wang","given":"Xinning"},{"family":"Jiang","given":"Nan"},{"family":"Mao","given":"Liang"},{"family":"Jia","given":"Ruipeng"}],"issued":{"date-parts":[["2020",10]]}}}],"schema":"https://github.com/citation-style-language/schema/raw/master/csl-citation.json"} </w:instrText>
            </w:r>
            <w:r w:rsidRPr="002B63E9">
              <w:rPr>
                <w:sz w:val="20"/>
              </w:rPr>
              <w:fldChar w:fldCharType="separate"/>
            </w:r>
            <w:r w:rsidRPr="000C575A">
              <w:rPr>
                <w:sz w:val="20"/>
              </w:rPr>
              <w:t>(Zhou et al., 2020a)</w:t>
            </w:r>
            <w:r w:rsidRPr="002B63E9">
              <w:rPr>
                <w:sz w:val="20"/>
              </w:rPr>
              <w:fldChar w:fldCharType="end"/>
            </w:r>
          </w:p>
        </w:tc>
      </w:tr>
      <w:tr w:rsidR="00CB2C41" w:rsidRPr="002B63E9" w14:paraId="03074FF3" w14:textId="77777777" w:rsidTr="0053258A">
        <w:trPr>
          <w:trHeight w:val="760"/>
          <w:jc w:val="center"/>
        </w:trPr>
        <w:tc>
          <w:tcPr>
            <w:tcW w:w="2552" w:type="dxa"/>
          </w:tcPr>
          <w:p w14:paraId="27A1EAE6" w14:textId="77777777" w:rsidR="00CB2C41" w:rsidRPr="002B63E9" w:rsidRDefault="00CB2C41" w:rsidP="0053258A">
            <w:pPr>
              <w:spacing w:before="20" w:after="20"/>
              <w:rPr>
                <w:sz w:val="20"/>
              </w:rPr>
            </w:pPr>
            <w:r w:rsidRPr="002B63E9">
              <w:rPr>
                <w:sz w:val="20"/>
              </w:rPr>
              <w:t>Wharton's jelly-derived ECM</w:t>
            </w:r>
          </w:p>
        </w:tc>
        <w:tc>
          <w:tcPr>
            <w:tcW w:w="992" w:type="dxa"/>
          </w:tcPr>
          <w:p w14:paraId="09BD4CA7" w14:textId="77777777" w:rsidR="00CB2C41" w:rsidRPr="002B63E9" w:rsidRDefault="00CB2C41" w:rsidP="0053258A">
            <w:pPr>
              <w:spacing w:before="20" w:after="20"/>
              <w:rPr>
                <w:sz w:val="20"/>
              </w:rPr>
            </w:pPr>
            <w:r w:rsidRPr="002B63E9">
              <w:rPr>
                <w:sz w:val="20"/>
              </w:rPr>
              <w:t>WJ-MSC</w:t>
            </w:r>
          </w:p>
        </w:tc>
        <w:tc>
          <w:tcPr>
            <w:tcW w:w="3119" w:type="dxa"/>
          </w:tcPr>
          <w:p w14:paraId="3E326701" w14:textId="77777777" w:rsidR="00CB2C41" w:rsidRPr="002B63E9" w:rsidRDefault="00CB2C41" w:rsidP="0053258A">
            <w:pPr>
              <w:spacing w:before="20" w:after="20"/>
              <w:rPr>
                <w:sz w:val="20"/>
              </w:rPr>
            </w:pPr>
            <w:r w:rsidRPr="002B63E9">
              <w:rPr>
                <w:sz w:val="20"/>
              </w:rPr>
              <w:t xml:space="preserve">Adhesion, infiltration, </w:t>
            </w:r>
            <w:r>
              <w:rPr>
                <w:rFonts w:hint="eastAsia"/>
                <w:sz w:val="20"/>
              </w:rPr>
              <w:t>homing</w:t>
            </w:r>
            <w:r w:rsidRPr="002B63E9">
              <w:rPr>
                <w:sz w:val="20"/>
              </w:rPr>
              <w:t>, osteogenic differentiation</w:t>
            </w:r>
          </w:p>
        </w:tc>
        <w:tc>
          <w:tcPr>
            <w:tcW w:w="1417" w:type="dxa"/>
          </w:tcPr>
          <w:p w14:paraId="2EA65E04" w14:textId="77777777" w:rsidR="00CB2C41" w:rsidRPr="002B63E9" w:rsidRDefault="00CB2C41" w:rsidP="0053258A">
            <w:pPr>
              <w:spacing w:before="20" w:after="20"/>
              <w:rPr>
                <w:sz w:val="20"/>
              </w:rPr>
            </w:pPr>
            <w:r w:rsidRPr="002B63E9">
              <w:rPr>
                <w:sz w:val="20"/>
              </w:rPr>
              <w:t>Fracture</w:t>
            </w:r>
          </w:p>
        </w:tc>
        <w:tc>
          <w:tcPr>
            <w:tcW w:w="1697" w:type="dxa"/>
          </w:tcPr>
          <w:p w14:paraId="3F719253"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MzsZ7JQ8","properties":{"formattedCitation":"(Beiki et al., 2018)","plainCitation":"(Beiki et al., 2018)","noteIndex":0},"citationItems":[{"id":5520,"uris":["http://zotero.org/users/10038198/items/A8EQ5RBC"],"itemData":{"id":5520,"type":"article-journal","container-title":"Artificial Cells, Nanomedicine, and Biotechnology","DOI":"10.1080/21691401.2018.1528981","ISSN":"2169-1401, 2169-141X","issue":"sup3","journalAbbreviation":"Artificial Cells, Nanomedicine, and Biotechnology","language":"en","page":"S1032-S1042","source":"DOI.org (Crossref)","title":"Osteogenic differentiation of Wharton’s jelly-derived mesenchymal stem cells cultured on WJ-scaffold through conventional signalling mechanism","volume":"46","author":[{"family":"Beiki","given":"Bahareh"},{"family":"Zeynali","given":"Bahman"},{"family":"Taghiabadi","given":"Ehsan"},{"family":"Seyedjafari","given":"Ehsan"},{"family":"Kehtari","given":"Mousa"}],"issued":{"date-parts":[["2018",11,12]]}}}],"schema":"https://github.com/citation-style-language/schema/raw/master/csl-citation.json"} </w:instrText>
            </w:r>
            <w:r w:rsidRPr="002B63E9">
              <w:rPr>
                <w:sz w:val="20"/>
              </w:rPr>
              <w:fldChar w:fldCharType="separate"/>
            </w:r>
            <w:r w:rsidRPr="000C575A">
              <w:rPr>
                <w:sz w:val="20"/>
              </w:rPr>
              <w:t>(</w:t>
            </w:r>
            <w:proofErr w:type="spellStart"/>
            <w:r w:rsidRPr="000C575A">
              <w:rPr>
                <w:sz w:val="20"/>
              </w:rPr>
              <w:t>Beiki</w:t>
            </w:r>
            <w:proofErr w:type="spellEnd"/>
            <w:r w:rsidRPr="000C575A">
              <w:rPr>
                <w:sz w:val="20"/>
              </w:rPr>
              <w:t xml:space="preserve"> et al., 2018)</w:t>
            </w:r>
            <w:r w:rsidRPr="002B63E9">
              <w:rPr>
                <w:sz w:val="20"/>
              </w:rPr>
              <w:fldChar w:fldCharType="end"/>
            </w:r>
          </w:p>
        </w:tc>
      </w:tr>
      <w:tr w:rsidR="00CB2C41" w:rsidRPr="002B63E9" w14:paraId="6328ABD9" w14:textId="77777777" w:rsidTr="0053258A">
        <w:trPr>
          <w:jc w:val="center"/>
        </w:trPr>
        <w:tc>
          <w:tcPr>
            <w:tcW w:w="2552" w:type="dxa"/>
          </w:tcPr>
          <w:p w14:paraId="4A92CFEE" w14:textId="77777777" w:rsidR="00CB2C41" w:rsidRPr="002B63E9" w:rsidRDefault="00CB2C41" w:rsidP="0053258A">
            <w:pPr>
              <w:spacing w:before="20" w:after="20"/>
              <w:rPr>
                <w:sz w:val="20"/>
              </w:rPr>
            </w:pPr>
            <w:r w:rsidRPr="002B63E9">
              <w:rPr>
                <w:sz w:val="20"/>
              </w:rPr>
              <w:t>Hierarchically assembled nanofiber scaffolds</w:t>
            </w:r>
          </w:p>
        </w:tc>
        <w:tc>
          <w:tcPr>
            <w:tcW w:w="992" w:type="dxa"/>
          </w:tcPr>
          <w:p w14:paraId="7D3FAF35" w14:textId="77777777" w:rsidR="00CB2C41" w:rsidRPr="002B63E9" w:rsidRDefault="00CB2C41" w:rsidP="0053258A">
            <w:pPr>
              <w:spacing w:before="20" w:after="20"/>
              <w:rPr>
                <w:sz w:val="20"/>
              </w:rPr>
            </w:pPr>
            <w:r w:rsidRPr="002B63E9">
              <w:rPr>
                <w:sz w:val="20"/>
              </w:rPr>
              <w:t>BMSCs</w:t>
            </w:r>
          </w:p>
        </w:tc>
        <w:tc>
          <w:tcPr>
            <w:tcW w:w="3119" w:type="dxa"/>
          </w:tcPr>
          <w:p w14:paraId="0F317B9E" w14:textId="77777777" w:rsidR="00CB2C41" w:rsidRPr="002B63E9" w:rsidRDefault="00CB2C41" w:rsidP="0053258A">
            <w:pPr>
              <w:spacing w:before="20" w:after="20"/>
              <w:rPr>
                <w:sz w:val="20"/>
              </w:rPr>
            </w:pPr>
            <w:r w:rsidRPr="002B63E9">
              <w:rPr>
                <w:sz w:val="20"/>
              </w:rPr>
              <w:t>Chondrocyte and osteoblast differentiation</w:t>
            </w:r>
          </w:p>
        </w:tc>
        <w:tc>
          <w:tcPr>
            <w:tcW w:w="1417" w:type="dxa"/>
          </w:tcPr>
          <w:p w14:paraId="78601D82" w14:textId="77777777" w:rsidR="00CB2C41" w:rsidRPr="002B63E9" w:rsidRDefault="00CB2C41" w:rsidP="0053258A">
            <w:pPr>
              <w:spacing w:before="20" w:after="20"/>
              <w:rPr>
                <w:sz w:val="20"/>
              </w:rPr>
            </w:pPr>
            <w:r w:rsidRPr="002B63E9">
              <w:rPr>
                <w:sz w:val="20"/>
              </w:rPr>
              <w:t>Bone defects</w:t>
            </w:r>
          </w:p>
        </w:tc>
        <w:tc>
          <w:tcPr>
            <w:tcW w:w="1697" w:type="dxa"/>
          </w:tcPr>
          <w:p w14:paraId="1A58FE83"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syOaAwb4","properties":{"formattedCitation":"(Pan et al., 2024)","plainCitation":"(Pan et al., 2024)","noteIndex":0},"citationItems":[{"id":5517,"uris":["http://zotero.org/users/10038198/items/Z3K7YN7V"],"ite</w:instrText>
            </w:r>
            <w:r>
              <w:rPr>
                <w:rFonts w:hint="eastAsia"/>
                <w:sz w:val="20"/>
              </w:rPr>
              <w:instrText>mData":{"id":5517,"type":"article-journal","abstract":"Abstract\n            Critical</w:instrText>
            </w:r>
            <w:r>
              <w:rPr>
                <w:rFonts w:hint="eastAsia"/>
                <w:sz w:val="20"/>
              </w:rPr>
              <w:instrText>‐</w:instrText>
            </w:r>
            <w:r>
              <w:rPr>
                <w:rFonts w:hint="eastAsia"/>
                <w:sz w:val="20"/>
              </w:rPr>
              <w:instrText>sized segmental long bone defects represent a challenging clinical dilemma in the management of battlefield and trauma</w:instrText>
            </w:r>
            <w:r>
              <w:rPr>
                <w:rFonts w:hint="eastAsia"/>
                <w:sz w:val="20"/>
              </w:rPr>
              <w:instrText>‐</w:instrText>
            </w:r>
            <w:r>
              <w:rPr>
                <w:rFonts w:hint="eastAsia"/>
                <w:sz w:val="20"/>
              </w:rPr>
              <w:instrText>related injuries. The residual bone marrow cavity of damaged long bones contains many bone marrow mesenchymal stem cells (BMSCs), which provide a substantial source of cells for bone repair. Thus, a three</w:instrText>
            </w:r>
            <w:r>
              <w:rPr>
                <w:rFonts w:hint="eastAsia"/>
                <w:sz w:val="20"/>
              </w:rPr>
              <w:instrText>‐</w:instrText>
            </w:r>
            <w:r>
              <w:rPr>
                <w:rFonts w:hint="eastAsia"/>
                <w:sz w:val="20"/>
              </w:rPr>
              <w:instrText>dimensional (3D) vertically aligned nanofiber scaffold (VAS) is developed with long channels and lar</w:instrText>
            </w:r>
            <w:r>
              <w:rPr>
                <w:sz w:val="20"/>
              </w:rPr>
              <w:instrText xml:space="preserve">ge pore size. The pore of VAS toward the bone marrow cavity after transplantation, enables the scaffolds to recruit BMSCs from the bone marrow cavity to the defect area. In vivo, it is found that VAS can significantly shorten gap distance and promote new </w:instrText>
            </w:r>
            <w:r>
              <w:rPr>
                <w:rFonts w:hint="eastAsia"/>
                <w:sz w:val="20"/>
              </w:rPr>
              <w:instrText>bone formation compared to the control and collagen groups after 4 and 8 weeks of implantation. The single</w:instrText>
            </w:r>
            <w:r>
              <w:rPr>
                <w:rFonts w:hint="eastAsia"/>
                <w:sz w:val="20"/>
              </w:rPr>
              <w:instrText>‐</w:instrText>
            </w:r>
            <w:r>
              <w:rPr>
                <w:rFonts w:hint="eastAsia"/>
                <w:sz w:val="20"/>
              </w:rPr>
              <w:instrText>cell sequencing results discovered that the 3D nanotopography of VAS can promote BMSCs differentiation to chondrocytes and osteoblasts, and up</w:instrText>
            </w:r>
            <w:r>
              <w:rPr>
                <w:rFonts w:hint="eastAsia"/>
                <w:sz w:val="20"/>
              </w:rPr>
              <w:instrText>‐</w:instrText>
            </w:r>
            <w:r>
              <w:rPr>
                <w:rFonts w:hint="eastAsia"/>
                <w:sz w:val="20"/>
              </w:rPr>
              <w:instrText>regulate related gene expression, resulting in enhancing the activities of bone regeneration, endochondral ossification, bone trabecula formation, bone mineralization, maturation, and remodeling. The Alcian blue and bone morphogenetic protein 2 (BMP</w:instrText>
            </w:r>
            <w:r>
              <w:rPr>
                <w:rFonts w:hint="eastAsia"/>
                <w:sz w:val="20"/>
              </w:rPr>
              <w:instrText>‐</w:instrText>
            </w:r>
            <w:r>
              <w:rPr>
                <w:rFonts w:hint="eastAsia"/>
                <w:sz w:val="20"/>
              </w:rPr>
              <w:instrText>2) immunohistochemical staining verified significant cartilage formation and bone formation in the VAS group, corresponding to the single</w:instrText>
            </w:r>
            <w:r>
              <w:rPr>
                <w:rFonts w:hint="eastAsia"/>
                <w:sz w:val="20"/>
              </w:rPr>
              <w:instrText>‐</w:instrText>
            </w:r>
            <w:r>
              <w:rPr>
                <w:rFonts w:hint="eastAsia"/>
                <w:sz w:val="20"/>
              </w:rPr>
              <w:instrText>cell sequencing results. The study can inspire the design of next</w:instrText>
            </w:r>
            <w:r>
              <w:rPr>
                <w:rFonts w:hint="eastAsia"/>
                <w:sz w:val="20"/>
              </w:rPr>
              <w:instrText>‐</w:instrText>
            </w:r>
            <w:r>
              <w:rPr>
                <w:rFonts w:hint="eastAsia"/>
                <w:sz w:val="20"/>
              </w:rPr>
              <w:instrText>generation scaffolds for effective long</w:instrText>
            </w:r>
            <w:r>
              <w:rPr>
                <w:rFonts w:hint="eastAsia"/>
                <w:sz w:val="20"/>
              </w:rPr>
              <w:instrText>‐</w:instrText>
            </w:r>
            <w:r>
              <w:rPr>
                <w:rFonts w:hint="eastAsia"/>
                <w:sz w:val="20"/>
              </w:rPr>
              <w:instrText xml:space="preserve">bone regeneration is </w:instrText>
            </w:r>
            <w:r>
              <w:rPr>
                <w:sz w:val="20"/>
              </w:rPr>
              <w:instrText xml:space="preserve">expected by the authors.","container-title":"Small","DOI":"10.1002/smll.202309868","ISSN":"1613-6810, 1613-6829","issue":"26","journalAbbreviation":"Small","language":"en","page":"2309868","source":"DOI.org (Crossref)","title":"Hierarchically Assembled Nanofiber Scaffold Guides Long Bone Regeneration by Promoting Osteogenic/Chondrogenic Differentiation of Endogenous Mesenchymal Stem Cells","volume":"20","author":[{"family":"Pan","given":"Hao"},{"family":"Wei","given":"Yuxuan"},{"family":"Zeng","given":"Canjun"},{"family":"Yang","given":"Ganghua"},{"family":"Dong","given":"Chao"},{"family":"Wan","given":"Wenbing"},{"family":"Chen","given":"Shixuan"}],"issued":{"date-parts":[["2024",6]]}}}],"schema":"https://github.com/citation-style-language/schema/raw/master/csl-citation.json"} </w:instrText>
            </w:r>
            <w:r w:rsidRPr="002B63E9">
              <w:rPr>
                <w:sz w:val="20"/>
              </w:rPr>
              <w:fldChar w:fldCharType="separate"/>
            </w:r>
            <w:r w:rsidRPr="000C575A">
              <w:rPr>
                <w:sz w:val="20"/>
              </w:rPr>
              <w:t>(Pan et al., 2024)</w:t>
            </w:r>
            <w:r w:rsidRPr="002B63E9">
              <w:rPr>
                <w:sz w:val="20"/>
              </w:rPr>
              <w:fldChar w:fldCharType="end"/>
            </w:r>
          </w:p>
        </w:tc>
      </w:tr>
      <w:tr w:rsidR="00CB2C41" w:rsidRPr="002B63E9" w14:paraId="26C7FF60" w14:textId="77777777" w:rsidTr="0053258A">
        <w:trPr>
          <w:jc w:val="center"/>
        </w:trPr>
        <w:tc>
          <w:tcPr>
            <w:tcW w:w="2552" w:type="dxa"/>
          </w:tcPr>
          <w:p w14:paraId="2A558FE1" w14:textId="77777777" w:rsidR="00CB2C41" w:rsidRPr="002B63E9" w:rsidRDefault="00CB2C41" w:rsidP="0053258A">
            <w:pPr>
              <w:spacing w:before="20" w:after="20"/>
              <w:rPr>
                <w:sz w:val="20"/>
              </w:rPr>
            </w:pPr>
            <w:r w:rsidRPr="002B63E9">
              <w:rPr>
                <w:sz w:val="20"/>
              </w:rPr>
              <w:t>PLGA nanofiber scaffolds</w:t>
            </w:r>
          </w:p>
        </w:tc>
        <w:tc>
          <w:tcPr>
            <w:tcW w:w="992" w:type="dxa"/>
          </w:tcPr>
          <w:p w14:paraId="2F7D81BB" w14:textId="77777777" w:rsidR="00CB2C41" w:rsidRPr="002B63E9" w:rsidRDefault="00CB2C41" w:rsidP="0053258A">
            <w:pPr>
              <w:spacing w:before="20" w:after="20"/>
              <w:rPr>
                <w:sz w:val="20"/>
              </w:rPr>
            </w:pPr>
            <w:r w:rsidRPr="002B63E9">
              <w:rPr>
                <w:sz w:val="20"/>
              </w:rPr>
              <w:t>AD-MSCs</w:t>
            </w:r>
          </w:p>
        </w:tc>
        <w:tc>
          <w:tcPr>
            <w:tcW w:w="3119" w:type="dxa"/>
          </w:tcPr>
          <w:p w14:paraId="7CE6B859" w14:textId="77777777" w:rsidR="00CB2C41" w:rsidRPr="002B63E9" w:rsidRDefault="00CB2C41" w:rsidP="0053258A">
            <w:pPr>
              <w:spacing w:before="20" w:after="20"/>
              <w:rPr>
                <w:sz w:val="20"/>
              </w:rPr>
            </w:pPr>
            <w:r w:rsidRPr="002B63E9">
              <w:rPr>
                <w:sz w:val="20"/>
              </w:rPr>
              <w:t>Osteogenic differentiation</w:t>
            </w:r>
          </w:p>
        </w:tc>
        <w:tc>
          <w:tcPr>
            <w:tcW w:w="1417" w:type="dxa"/>
          </w:tcPr>
          <w:p w14:paraId="3A3B313C" w14:textId="77777777" w:rsidR="00CB2C41" w:rsidRPr="002B63E9" w:rsidRDefault="00CB2C41" w:rsidP="0053258A">
            <w:pPr>
              <w:spacing w:before="20" w:after="20"/>
              <w:rPr>
                <w:sz w:val="20"/>
              </w:rPr>
            </w:pPr>
            <w:r w:rsidRPr="002B63E9">
              <w:rPr>
                <w:sz w:val="20"/>
              </w:rPr>
              <w:t>Fracture and osteoporosis</w:t>
            </w:r>
          </w:p>
        </w:tc>
        <w:tc>
          <w:tcPr>
            <w:tcW w:w="1697" w:type="dxa"/>
          </w:tcPr>
          <w:p w14:paraId="0BDC8ADD"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VD6dS6pa","properties":{"formattedCitation":"(Qi et al., 2021)","plainCitation":"(Qi et al., 2021)","noteIndex":0},"citationItems":[{"id":5518,"uris":["http://zotero.org/users/10038198/items/A9UUEH6Q"],"itemData":{"id":5518,"type":"article-journal","abstract":"Abstract\n            Bioactive nanofibres play a useful role in increasing the efficiency of tissue engineering scaffolds. MicroRNAs (miRs) alone, and in combination with tissue engineering scaffolds, </w:instrText>
            </w:r>
            <w:r>
              <w:rPr>
                <w:rFonts w:hint="eastAsia"/>
                <w:sz w:val="20"/>
              </w:rPr>
              <w:instrText>can be effective in treating bone fractures and osteoporosis by regulating many post</w:instrText>
            </w:r>
            <w:r>
              <w:rPr>
                <w:rFonts w:hint="eastAsia"/>
                <w:sz w:val="20"/>
              </w:rPr>
              <w:instrText>‐</w:instrText>
            </w:r>
            <w:r>
              <w:rPr>
                <w:rFonts w:hint="eastAsia"/>
                <w:sz w:val="20"/>
              </w:rPr>
              <w:instrText>transcriptional cellular pathways. Herein, miR</w:instrText>
            </w:r>
            <w:r>
              <w:rPr>
                <w:rFonts w:hint="eastAsia"/>
                <w:sz w:val="20"/>
              </w:rPr>
              <w:instrText>‐</w:instrText>
            </w:r>
            <w:r>
              <w:rPr>
                <w:rFonts w:hint="eastAsia"/>
                <w:sz w:val="20"/>
              </w:rPr>
              <w:instrText>181a/b</w:instrText>
            </w:r>
            <w:r>
              <w:rPr>
                <w:rFonts w:hint="eastAsia"/>
                <w:sz w:val="20"/>
              </w:rPr>
              <w:instrText>‐</w:instrText>
            </w:r>
            <w:r>
              <w:rPr>
                <w:rFonts w:hint="eastAsia"/>
                <w:sz w:val="20"/>
              </w:rPr>
              <w:instrText>1 was incorporated in the electrospun poly (lactic</w:instrText>
            </w:r>
            <w:r>
              <w:rPr>
                <w:rFonts w:hint="eastAsia"/>
                <w:sz w:val="20"/>
              </w:rPr>
              <w:instrText>‐</w:instrText>
            </w:r>
            <w:r>
              <w:rPr>
                <w:rFonts w:hint="eastAsia"/>
                <w:sz w:val="20"/>
              </w:rPr>
              <w:instrText>co</w:instrText>
            </w:r>
            <w:r>
              <w:rPr>
                <w:rFonts w:hint="eastAsia"/>
                <w:sz w:val="20"/>
              </w:rPr>
              <w:instrText>‐</w:instrText>
            </w:r>
            <w:r>
              <w:rPr>
                <w:rFonts w:hint="eastAsia"/>
                <w:sz w:val="20"/>
              </w:rPr>
              <w:instrText>glycolic acid) (PLGA) nanofibres (PLGA</w:instrText>
            </w:r>
            <w:r>
              <w:rPr>
                <w:rFonts w:hint="eastAsia"/>
                <w:sz w:val="20"/>
              </w:rPr>
              <w:instrText>‐</w:instrText>
            </w:r>
            <w:r>
              <w:rPr>
                <w:rFonts w:hint="eastAsia"/>
                <w:sz w:val="20"/>
              </w:rPr>
              <w:instrText>miR). After characterization scaffolds, the osteoinductive capacity of the nanofibres was investigated when adipose</w:instrText>
            </w:r>
            <w:r>
              <w:rPr>
                <w:rFonts w:hint="eastAsia"/>
                <w:sz w:val="20"/>
              </w:rPr>
              <w:instrText>‐</w:instrText>
            </w:r>
            <w:r>
              <w:rPr>
                <w:rFonts w:hint="eastAsia"/>
                <w:sz w:val="20"/>
              </w:rPr>
              <w:instrText>derived mesenchymal stem cells (AT</w:instrText>
            </w:r>
            <w:r>
              <w:rPr>
                <w:rFonts w:hint="eastAsia"/>
                <w:sz w:val="20"/>
              </w:rPr>
              <w:instrText>‐</w:instrText>
            </w:r>
            <w:r>
              <w:rPr>
                <w:rFonts w:hint="eastAsia"/>
                <w:sz w:val="20"/>
              </w:rPr>
              <w:instrText>MSCs) were cultured on the PLGA and PLGA</w:instrText>
            </w:r>
            <w:r>
              <w:rPr>
                <w:rFonts w:hint="eastAsia"/>
                <w:sz w:val="20"/>
              </w:rPr>
              <w:instrText>‐</w:instrText>
            </w:r>
            <w:r>
              <w:rPr>
                <w:rFonts w:hint="eastAsia"/>
                <w:sz w:val="20"/>
              </w:rPr>
              <w:instrText xml:space="preserve">miR nanofibres. miR incorporating in the nanofibres has not any significant effect on </w:instrText>
            </w:r>
            <w:r>
              <w:rPr>
                <w:sz w:val="20"/>
              </w:rPr>
              <w:instrText xml:space="preserve">the size and morphology of the nanofibres, but its biocompatibility was increased significantly compared to the empty nanofibres. Alkaline phosphatase (ALP) activity and calcium measures were evaluated as two important osteogenic markers, and the results </w:instrText>
            </w:r>
            <w:r>
              <w:rPr>
                <w:rFonts w:hint="eastAsia"/>
                <w:sz w:val="20"/>
              </w:rPr>
              <w:instrText>revealed that the highest measures were observed in the AT</w:instrText>
            </w:r>
            <w:r>
              <w:rPr>
                <w:rFonts w:hint="eastAsia"/>
                <w:sz w:val="20"/>
              </w:rPr>
              <w:instrText>‐</w:instrText>
            </w:r>
            <w:r>
              <w:rPr>
                <w:rFonts w:hint="eastAsia"/>
                <w:sz w:val="20"/>
              </w:rPr>
              <w:instrText>MSCs cultured on PLGA</w:instrText>
            </w:r>
            <w:r>
              <w:rPr>
                <w:rFonts w:hint="eastAsia"/>
                <w:sz w:val="20"/>
              </w:rPr>
              <w:instrText>‐</w:instrText>
            </w:r>
            <w:r>
              <w:rPr>
                <w:rFonts w:hint="eastAsia"/>
                <w:sz w:val="20"/>
              </w:rPr>
              <w:instrText>miR nanofibres. Detected ALP activity and calcium measures in miR</w:instrText>
            </w:r>
            <w:r>
              <w:rPr>
                <w:rFonts w:hint="eastAsia"/>
                <w:sz w:val="20"/>
              </w:rPr>
              <w:instrText>‐</w:instrText>
            </w:r>
            <w:r>
              <w:rPr>
                <w:rFonts w:hint="eastAsia"/>
                <w:sz w:val="20"/>
              </w:rPr>
              <w:instrText>transduced AT</w:instrText>
            </w:r>
            <w:r>
              <w:rPr>
                <w:rFonts w:hint="eastAsia"/>
                <w:sz w:val="20"/>
              </w:rPr>
              <w:instrText>‐</w:instrText>
            </w:r>
            <w:r>
              <w:rPr>
                <w:rFonts w:hint="eastAsia"/>
                <w:sz w:val="20"/>
              </w:rPr>
              <w:instrText>MSCs cultured on TCPS were also significantly higher than AT</w:instrText>
            </w:r>
            <w:r>
              <w:rPr>
                <w:rFonts w:hint="eastAsia"/>
                <w:sz w:val="20"/>
              </w:rPr>
              <w:instrText>‐</w:instrText>
            </w:r>
            <w:r>
              <w:rPr>
                <w:rFonts w:hint="eastAsia"/>
                <w:sz w:val="20"/>
              </w:rPr>
              <w:instrText>MSCs cultured on PLGA and TCPS groups. The highest expression levels of bone</w:instrText>
            </w:r>
            <w:r>
              <w:rPr>
                <w:rFonts w:hint="eastAsia"/>
                <w:sz w:val="20"/>
              </w:rPr>
              <w:instrText>‐</w:instrText>
            </w:r>
            <w:r>
              <w:rPr>
                <w:rFonts w:hint="eastAsia"/>
                <w:sz w:val="20"/>
              </w:rPr>
              <w:instrText>related genes were observed in the AT</w:instrText>
            </w:r>
            <w:r>
              <w:rPr>
                <w:rFonts w:hint="eastAsia"/>
                <w:sz w:val="20"/>
              </w:rPr>
              <w:instrText>‐</w:instrText>
            </w:r>
            <w:r>
              <w:rPr>
                <w:rFonts w:hint="eastAsia"/>
                <w:sz w:val="20"/>
              </w:rPr>
              <w:instrText>MSCs cultured on PLGA</w:instrText>
            </w:r>
            <w:r>
              <w:rPr>
                <w:rFonts w:hint="eastAsia"/>
                <w:sz w:val="20"/>
              </w:rPr>
              <w:instrText>‐</w:instrText>
            </w:r>
            <w:r>
              <w:rPr>
                <w:rFonts w:hint="eastAsia"/>
                <w:sz w:val="20"/>
              </w:rPr>
              <w:instrText>miR nanofibres. This improvement in the osteogenic differentiation potential of the AT</w:instrText>
            </w:r>
            <w:r>
              <w:rPr>
                <w:rFonts w:hint="eastAsia"/>
                <w:sz w:val="20"/>
              </w:rPr>
              <w:instrText>‐</w:instrText>
            </w:r>
            <w:r>
              <w:rPr>
                <w:rFonts w:hint="eastAsia"/>
                <w:sz w:val="20"/>
              </w:rPr>
              <w:instrText>MSCs was also confirmed by evaluating osteopontin protein in the cells cultured on PLGA</w:instrText>
            </w:r>
            <w:r>
              <w:rPr>
                <w:rFonts w:hint="eastAsia"/>
                <w:sz w:val="20"/>
              </w:rPr>
              <w:instrText>‐</w:instrText>
            </w:r>
            <w:r>
              <w:rPr>
                <w:rFonts w:hint="eastAsia"/>
                <w:sz w:val="20"/>
              </w:rPr>
              <w:instrText>miR. It can be concluded that miR</w:instrText>
            </w:r>
            <w:r>
              <w:rPr>
                <w:rFonts w:hint="eastAsia"/>
                <w:sz w:val="20"/>
              </w:rPr>
              <w:instrText>‐</w:instrText>
            </w:r>
            <w:r>
              <w:rPr>
                <w:rFonts w:hint="eastAsia"/>
                <w:sz w:val="20"/>
              </w:rPr>
              <w:instrText>181a/b</w:instrText>
            </w:r>
            <w:r>
              <w:rPr>
                <w:rFonts w:hint="eastAsia"/>
                <w:sz w:val="20"/>
              </w:rPr>
              <w:instrText>‐</w:instrText>
            </w:r>
            <w:r>
              <w:rPr>
                <w:rFonts w:hint="eastAsia"/>
                <w:sz w:val="20"/>
              </w:rPr>
              <w:instrText>1 has a significant impact on the AT</w:instrText>
            </w:r>
            <w:r>
              <w:rPr>
                <w:rFonts w:hint="eastAsia"/>
                <w:sz w:val="20"/>
              </w:rPr>
              <w:instrText>‐</w:instrText>
            </w:r>
            <w:r>
              <w:rPr>
                <w:rFonts w:hint="eastAsia"/>
                <w:sz w:val="20"/>
              </w:rPr>
              <w:instrText>MSC osteogenic differentiation, and this impact synergistically increased when incorporated in the PLGA nanofibres.","container-title":"Journal of Cellular and Molecular Medicine","DOI":"10.1111/jcmm.16595","ISSN":"1582-1838, 1582-4934","issue":"12","journalAbbreviation":"J Cellular Molecular Medi","language":"en","page":"5744-5752","source":"DOI.org (Crossref)","title":"MicroRNA</w:instrText>
            </w:r>
            <w:r>
              <w:rPr>
                <w:rFonts w:hint="eastAsia"/>
                <w:sz w:val="20"/>
              </w:rPr>
              <w:instrText>‐</w:instrText>
            </w:r>
            <w:r>
              <w:rPr>
                <w:rFonts w:hint="eastAsia"/>
                <w:sz w:val="20"/>
              </w:rPr>
              <w:instrText>181a/b</w:instrText>
            </w:r>
            <w:r>
              <w:rPr>
                <w:rFonts w:hint="eastAsia"/>
                <w:sz w:val="20"/>
              </w:rPr>
              <w:instrText>‐</w:instrText>
            </w:r>
            <w:r>
              <w:rPr>
                <w:rFonts w:hint="eastAsia"/>
                <w:sz w:val="20"/>
              </w:rPr>
              <w:instrText>1</w:instrText>
            </w:r>
            <w:r>
              <w:rPr>
                <w:rFonts w:hint="eastAsia"/>
                <w:sz w:val="20"/>
              </w:rPr>
              <w:instrText>‐</w:instrText>
            </w:r>
            <w:r>
              <w:rPr>
                <w:rFonts w:hint="eastAsia"/>
                <w:sz w:val="20"/>
              </w:rPr>
              <w:instrText>encapsulated PEG</w:instrText>
            </w:r>
            <w:r>
              <w:rPr>
                <w:sz w:val="20"/>
              </w:rPr>
              <w:instrText xml:space="preserve">/PLGA nanofibrous scaffold promotes osteogenesis of human mesenchymal stem cells","volume":"25","author":[{"family":"Qi","given":"Peiyi"},{"family":"Niu","given":"Yali"},{"family":"Wang","given":"Bin"}],"issued":{"date-parts":[["2021",6]]}}}],"schema":"https://github.com/citation-style-language/schema/raw/master/csl-citation.json"} </w:instrText>
            </w:r>
            <w:r w:rsidRPr="002B63E9">
              <w:rPr>
                <w:sz w:val="20"/>
              </w:rPr>
              <w:fldChar w:fldCharType="separate"/>
            </w:r>
            <w:r w:rsidRPr="000C575A">
              <w:rPr>
                <w:sz w:val="20"/>
              </w:rPr>
              <w:t>(Qi et al., 2021)</w:t>
            </w:r>
            <w:r w:rsidRPr="002B63E9">
              <w:rPr>
                <w:sz w:val="20"/>
              </w:rPr>
              <w:fldChar w:fldCharType="end"/>
            </w:r>
          </w:p>
        </w:tc>
      </w:tr>
      <w:tr w:rsidR="00CB2C41" w:rsidRPr="002B63E9" w14:paraId="79479E3A" w14:textId="77777777" w:rsidTr="0053258A">
        <w:trPr>
          <w:trHeight w:val="570"/>
          <w:jc w:val="center"/>
        </w:trPr>
        <w:tc>
          <w:tcPr>
            <w:tcW w:w="2552" w:type="dxa"/>
          </w:tcPr>
          <w:p w14:paraId="619CDD77" w14:textId="77777777" w:rsidR="00CB2C41" w:rsidRPr="002B63E9" w:rsidRDefault="00CB2C41" w:rsidP="0053258A">
            <w:pPr>
              <w:spacing w:before="20" w:after="20"/>
              <w:rPr>
                <w:sz w:val="20"/>
              </w:rPr>
            </w:pPr>
            <w:r w:rsidRPr="002B63E9">
              <w:rPr>
                <w:sz w:val="20"/>
              </w:rPr>
              <w:t>Poly-L-lactic acid nano fibrous scaffolds</w:t>
            </w:r>
          </w:p>
        </w:tc>
        <w:tc>
          <w:tcPr>
            <w:tcW w:w="992" w:type="dxa"/>
            <w:vMerge w:val="restart"/>
          </w:tcPr>
          <w:p w14:paraId="59E90508" w14:textId="77777777" w:rsidR="00CB2C41" w:rsidRPr="002B63E9" w:rsidRDefault="00CB2C41" w:rsidP="0053258A">
            <w:pPr>
              <w:spacing w:before="20" w:after="20"/>
              <w:rPr>
                <w:sz w:val="20"/>
              </w:rPr>
            </w:pPr>
            <w:r w:rsidRPr="002B63E9">
              <w:rPr>
                <w:sz w:val="20"/>
              </w:rPr>
              <w:t>AD-MSCs</w:t>
            </w:r>
          </w:p>
        </w:tc>
        <w:tc>
          <w:tcPr>
            <w:tcW w:w="3119" w:type="dxa"/>
          </w:tcPr>
          <w:p w14:paraId="5B72E5D6" w14:textId="77777777" w:rsidR="00CB2C41" w:rsidRPr="002B63E9" w:rsidRDefault="00CB2C41" w:rsidP="0053258A">
            <w:pPr>
              <w:spacing w:before="20" w:after="20"/>
              <w:rPr>
                <w:sz w:val="20"/>
              </w:rPr>
            </w:pPr>
            <w:r w:rsidRPr="002B63E9">
              <w:rPr>
                <w:sz w:val="20"/>
              </w:rPr>
              <w:t>Adhesion, proliferation, osteogenic differentiation</w:t>
            </w:r>
          </w:p>
        </w:tc>
        <w:tc>
          <w:tcPr>
            <w:tcW w:w="1417" w:type="dxa"/>
          </w:tcPr>
          <w:p w14:paraId="61E82C17" w14:textId="77777777" w:rsidR="00CB2C41" w:rsidRPr="002B63E9" w:rsidRDefault="00CB2C41" w:rsidP="0053258A">
            <w:pPr>
              <w:spacing w:before="20" w:after="20"/>
              <w:rPr>
                <w:sz w:val="20"/>
              </w:rPr>
            </w:pPr>
            <w:r w:rsidRPr="002B63E9">
              <w:rPr>
                <w:sz w:val="20"/>
              </w:rPr>
              <w:t>Fracture</w:t>
            </w:r>
          </w:p>
        </w:tc>
        <w:tc>
          <w:tcPr>
            <w:tcW w:w="1697" w:type="dxa"/>
          </w:tcPr>
          <w:p w14:paraId="22F05708"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JIs22BpG","properties":{"formattedCitation":"(Birhanu et al., 2018)","plainCitation":"(Birhanu et al., 2018)","noteIndex":0},"citationItems":[{"id":5538,"uris":["http://zotero.org/users/10038198/items/E7H7M5VP"],"itemData":{"id":5538,"type":"article-journal","container-title":"Artificial Cells, Nanomedicine, and Biotechnology","DOI":"10.1080/21691401.2017.1367928","ISSN":"2169-1401, 2169-141X","issue":"6","journalAbbreviation":"Artificial Cells, Nanomedicine, and Biotechnology","language":"en","page":"1274-1281","source":"DOI.org (Crossref)","title":"An improved surface for enhanced stem cell proliferation and osteogenic differentiation using electrospun composite PLLA/P123 scaffold","volume":"46","author":[{"family":"Birhanu","given":"Gebremariam"},{"family":"Akbari Javar","given":"Hamid"},{"family":"Seyedjafari","given":"Ehsan"},{"family":"Zandi-Karimi","given":"Ali"},{"family":"Dusti Telgerd","given":"Mehdi"}],"issued":{"date-parts":[["2018",8,18]]}}}],"schema":"https://github.com/citation-style-language/schema/raw/master/csl-citation.json"} </w:instrText>
            </w:r>
            <w:r w:rsidRPr="002B63E9">
              <w:rPr>
                <w:sz w:val="20"/>
              </w:rPr>
              <w:fldChar w:fldCharType="separate"/>
            </w:r>
            <w:r w:rsidRPr="000C575A">
              <w:rPr>
                <w:sz w:val="20"/>
              </w:rPr>
              <w:t>(Birhanu et al., 2018)</w:t>
            </w:r>
            <w:r w:rsidRPr="002B63E9">
              <w:rPr>
                <w:sz w:val="20"/>
              </w:rPr>
              <w:fldChar w:fldCharType="end"/>
            </w:r>
          </w:p>
        </w:tc>
      </w:tr>
      <w:tr w:rsidR="00CB2C41" w:rsidRPr="002B63E9" w14:paraId="0DAE1DA7" w14:textId="77777777" w:rsidTr="0053258A">
        <w:trPr>
          <w:jc w:val="center"/>
        </w:trPr>
        <w:tc>
          <w:tcPr>
            <w:tcW w:w="2552" w:type="dxa"/>
          </w:tcPr>
          <w:p w14:paraId="4B8E0C7C" w14:textId="77777777" w:rsidR="00CB2C41" w:rsidRPr="002B63E9" w:rsidRDefault="00CB2C41" w:rsidP="0053258A">
            <w:pPr>
              <w:spacing w:before="20" w:after="20"/>
              <w:rPr>
                <w:sz w:val="20"/>
              </w:rPr>
            </w:pPr>
            <w:r w:rsidRPr="002B63E9">
              <w:rPr>
                <w:sz w:val="20"/>
              </w:rPr>
              <w:t>Chitosan extruded nanofiber scaffolds</w:t>
            </w:r>
          </w:p>
        </w:tc>
        <w:tc>
          <w:tcPr>
            <w:tcW w:w="992" w:type="dxa"/>
            <w:vMerge/>
          </w:tcPr>
          <w:p w14:paraId="2381BCCD" w14:textId="77777777" w:rsidR="00CB2C41" w:rsidRPr="002B63E9" w:rsidRDefault="00CB2C41" w:rsidP="0053258A">
            <w:pPr>
              <w:spacing w:before="20" w:after="20"/>
              <w:rPr>
                <w:sz w:val="20"/>
              </w:rPr>
            </w:pPr>
          </w:p>
        </w:tc>
        <w:tc>
          <w:tcPr>
            <w:tcW w:w="3119" w:type="dxa"/>
          </w:tcPr>
          <w:p w14:paraId="4334D073" w14:textId="77777777" w:rsidR="00CB2C41" w:rsidRPr="002B63E9" w:rsidRDefault="00CB2C41" w:rsidP="0053258A">
            <w:pPr>
              <w:spacing w:before="20" w:after="20"/>
              <w:rPr>
                <w:sz w:val="20"/>
              </w:rPr>
            </w:pPr>
            <w:r w:rsidRPr="002B63E9">
              <w:rPr>
                <w:sz w:val="20"/>
              </w:rPr>
              <w:t>Re-epithelialization, angiogenesis, anti-inflammatory</w:t>
            </w:r>
          </w:p>
        </w:tc>
        <w:tc>
          <w:tcPr>
            <w:tcW w:w="1417" w:type="dxa"/>
          </w:tcPr>
          <w:p w14:paraId="5C2DACA9" w14:textId="77777777" w:rsidR="00CB2C41" w:rsidRPr="002B63E9" w:rsidRDefault="00CB2C41" w:rsidP="0053258A">
            <w:pPr>
              <w:spacing w:before="20" w:after="20"/>
              <w:rPr>
                <w:sz w:val="20"/>
              </w:rPr>
            </w:pPr>
            <w:r w:rsidRPr="002B63E9">
              <w:rPr>
                <w:sz w:val="20"/>
              </w:rPr>
              <w:t>Diabetic ulcer</w:t>
            </w:r>
          </w:p>
        </w:tc>
        <w:tc>
          <w:tcPr>
            <w:tcW w:w="1697" w:type="dxa"/>
          </w:tcPr>
          <w:p w14:paraId="5F45A3E9"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96roq3gL","properties":{"formattedCitation":"(Abdollahi et al., 2024)","plainCitation":"(Abdollahi et al., 2024)","noteIndex":0},"citationItems":[{"id":5534,"uris":["http://zotero.org/users/10038198/items/K7ZK939E"],"itemData":{"id":5534,"type":"article-journal","container-title":"Stem Cell Research &amp; Therapy","DOI":"10.1186/s13287-024-03772-7","ISSN":"1757-6512","issue":"1","journalAbbreviation":"Stem Cell Res Ther","language":"en","page":"262","source":"DOI.org (Crossref)","title":"Chitosan based extruded nanofibrous bioscaffold for local delivery of mesenchymal stem cells to improve diabetic wound healing","volume":"15","author":[{"family":"Abdollahi","given":"Alyeh"},{"family":"Aghayan","given":"Hamid Reza"},{"family":"Mousivand","given":"Zahra"},{"family":"Motasadizadeh","given":"Hamidreza"},{"family":"Maghsoudian","given":"Samane"},{"family":"Abdorashidi","given":"Mohammadmohsen"},{"family":"Ostad","given":"Seyed Nasser"},{"family":"Larijani","given":"Bagher"},{"family":"Raoufi","given":"Mohammad"},{"family":"Javar","given":"Hamid Akbari"}],"issued":{"date-parts":[["2024",8,15]]}}}],"schema":"https://github.com/citation-style-language/schema/raw/master/csl-citation.json"} </w:instrText>
            </w:r>
            <w:r w:rsidRPr="002B63E9">
              <w:rPr>
                <w:sz w:val="20"/>
              </w:rPr>
              <w:fldChar w:fldCharType="separate"/>
            </w:r>
            <w:r w:rsidRPr="000C575A">
              <w:rPr>
                <w:sz w:val="20"/>
              </w:rPr>
              <w:t>(Abdollahi et al., 2024)</w:t>
            </w:r>
            <w:r w:rsidRPr="002B63E9">
              <w:rPr>
                <w:sz w:val="20"/>
              </w:rPr>
              <w:fldChar w:fldCharType="end"/>
            </w:r>
          </w:p>
        </w:tc>
      </w:tr>
      <w:tr w:rsidR="00CB2C41" w:rsidRPr="002B63E9" w14:paraId="178E9A14" w14:textId="77777777" w:rsidTr="0053258A">
        <w:trPr>
          <w:jc w:val="center"/>
        </w:trPr>
        <w:tc>
          <w:tcPr>
            <w:tcW w:w="2552" w:type="dxa"/>
          </w:tcPr>
          <w:p w14:paraId="6BB45ABE" w14:textId="77777777" w:rsidR="00CB2C41" w:rsidRPr="002B63E9" w:rsidRDefault="00CB2C41" w:rsidP="0053258A">
            <w:pPr>
              <w:spacing w:before="20" w:after="20"/>
              <w:rPr>
                <w:sz w:val="20"/>
              </w:rPr>
            </w:pPr>
            <w:r w:rsidRPr="002B63E9">
              <w:rPr>
                <w:sz w:val="20"/>
              </w:rPr>
              <w:t>Fibrous scaffolds</w:t>
            </w:r>
          </w:p>
        </w:tc>
        <w:tc>
          <w:tcPr>
            <w:tcW w:w="992" w:type="dxa"/>
            <w:vMerge/>
          </w:tcPr>
          <w:p w14:paraId="010A2B61" w14:textId="77777777" w:rsidR="00CB2C41" w:rsidRPr="002B63E9" w:rsidRDefault="00CB2C41" w:rsidP="0053258A">
            <w:pPr>
              <w:spacing w:before="20" w:after="20"/>
              <w:rPr>
                <w:sz w:val="20"/>
              </w:rPr>
            </w:pPr>
          </w:p>
        </w:tc>
        <w:tc>
          <w:tcPr>
            <w:tcW w:w="3119" w:type="dxa"/>
          </w:tcPr>
          <w:p w14:paraId="7E2EE18E" w14:textId="77777777" w:rsidR="00CB2C41" w:rsidRPr="002B63E9" w:rsidRDefault="00CB2C41" w:rsidP="0053258A">
            <w:pPr>
              <w:spacing w:before="20" w:after="20"/>
              <w:rPr>
                <w:sz w:val="20"/>
              </w:rPr>
            </w:pPr>
            <w:r w:rsidRPr="002B63E9">
              <w:rPr>
                <w:sz w:val="20"/>
              </w:rPr>
              <w:t>Paracrine</w:t>
            </w:r>
          </w:p>
        </w:tc>
        <w:tc>
          <w:tcPr>
            <w:tcW w:w="1417" w:type="dxa"/>
          </w:tcPr>
          <w:p w14:paraId="67900310" w14:textId="77777777" w:rsidR="00CB2C41" w:rsidRPr="002B63E9" w:rsidRDefault="00CB2C41" w:rsidP="0053258A">
            <w:pPr>
              <w:spacing w:before="20" w:after="20"/>
              <w:rPr>
                <w:sz w:val="20"/>
              </w:rPr>
            </w:pPr>
            <w:r w:rsidRPr="002B63E9">
              <w:rPr>
                <w:sz w:val="20"/>
              </w:rPr>
              <w:t>Skin wound</w:t>
            </w:r>
          </w:p>
        </w:tc>
        <w:tc>
          <w:tcPr>
            <w:tcW w:w="1697" w:type="dxa"/>
          </w:tcPr>
          <w:p w14:paraId="1AD27992"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ojR1Qx1s","properties":{"formattedCitation":"(Su et al., 2017)","plainCitation":"(Su et al., 2017)","noteIndex":0},"citationItems":[{"id":5532,"uris":["http://zotero.org/users/10038198/items/RJ2YII4L"],"itemData":{"id":5532,"type":"article-journal","container-title":"Biomaterials","DOI":"10.1016/j.biomaterials.2017.06.028","ISSN":"01429612","journalAbbreviation":"Biomaterials","language":"en","page":"74-85","source":"DOI.org (Crossref)","title":"Fibrous scaffolds potentiate the paracrine function of mesenchymal stem cells: A new dimension in cell-material interaction","title-short":"Fibrous scaffolds potentiate the paracrine function of mesenchymal stem cells","volume":"141","author":[{"family":"Su","given":"Ni"},{"family":"Gao","given":"Peng-Lai"},{"family":"Wang","given":"Kai"},{"family":"Wang","given":"Jin-Yang"},{"family":"Zhong","given":"Yi"},{"family":"Luo","given":"Ying"}],"issued":{"date-parts":[["2017",10]]}}}],"schema":"https://github.com/citation-style-language/schema/raw/master/csl-citation.json"} </w:instrText>
            </w:r>
            <w:r w:rsidRPr="002B63E9">
              <w:rPr>
                <w:sz w:val="20"/>
              </w:rPr>
              <w:fldChar w:fldCharType="separate"/>
            </w:r>
            <w:r w:rsidRPr="000C575A">
              <w:rPr>
                <w:sz w:val="20"/>
              </w:rPr>
              <w:t>(Su et al., 2017)</w:t>
            </w:r>
            <w:r w:rsidRPr="002B63E9">
              <w:rPr>
                <w:sz w:val="20"/>
              </w:rPr>
              <w:fldChar w:fldCharType="end"/>
            </w:r>
          </w:p>
        </w:tc>
      </w:tr>
      <w:tr w:rsidR="00CB2C41" w:rsidRPr="002B63E9" w14:paraId="193E022A" w14:textId="77777777" w:rsidTr="0053258A">
        <w:trPr>
          <w:jc w:val="center"/>
        </w:trPr>
        <w:tc>
          <w:tcPr>
            <w:tcW w:w="2552" w:type="dxa"/>
          </w:tcPr>
          <w:p w14:paraId="54B9A20B" w14:textId="77777777" w:rsidR="00CB2C41" w:rsidRPr="002B63E9" w:rsidRDefault="00CB2C41" w:rsidP="0053258A">
            <w:pPr>
              <w:spacing w:before="20" w:after="20"/>
              <w:rPr>
                <w:sz w:val="20"/>
              </w:rPr>
            </w:pPr>
            <w:r w:rsidRPr="002B63E9">
              <w:rPr>
                <w:sz w:val="20"/>
              </w:rPr>
              <w:t>Collagen/Tussah silk fibroin scaffolds</w:t>
            </w:r>
          </w:p>
        </w:tc>
        <w:tc>
          <w:tcPr>
            <w:tcW w:w="992" w:type="dxa"/>
            <w:vMerge w:val="restart"/>
          </w:tcPr>
          <w:p w14:paraId="708A6359" w14:textId="77777777" w:rsidR="00CB2C41" w:rsidRPr="002B63E9" w:rsidRDefault="00CB2C41" w:rsidP="0053258A">
            <w:pPr>
              <w:spacing w:before="20" w:after="20"/>
              <w:rPr>
                <w:sz w:val="20"/>
              </w:rPr>
            </w:pPr>
            <w:r w:rsidRPr="002B63E9">
              <w:rPr>
                <w:sz w:val="20"/>
              </w:rPr>
              <w:t>BMSCs</w:t>
            </w:r>
          </w:p>
        </w:tc>
        <w:tc>
          <w:tcPr>
            <w:tcW w:w="3119" w:type="dxa"/>
          </w:tcPr>
          <w:p w14:paraId="081247FE" w14:textId="77777777" w:rsidR="00CB2C41" w:rsidRPr="002B63E9" w:rsidRDefault="00CB2C41" w:rsidP="0053258A">
            <w:pPr>
              <w:spacing w:before="20" w:after="20"/>
              <w:rPr>
                <w:sz w:val="20"/>
              </w:rPr>
            </w:pPr>
            <w:r w:rsidRPr="002B63E9">
              <w:rPr>
                <w:sz w:val="20"/>
              </w:rPr>
              <w:t>Adhesion, viability, differentiation</w:t>
            </w:r>
          </w:p>
        </w:tc>
        <w:tc>
          <w:tcPr>
            <w:tcW w:w="1417" w:type="dxa"/>
          </w:tcPr>
          <w:p w14:paraId="40609C16" w14:textId="77777777" w:rsidR="00CB2C41" w:rsidRPr="002B63E9" w:rsidRDefault="00CB2C41" w:rsidP="0053258A">
            <w:pPr>
              <w:spacing w:before="20" w:after="20"/>
              <w:rPr>
                <w:sz w:val="20"/>
              </w:rPr>
            </w:pPr>
            <w:r w:rsidRPr="002B63E9">
              <w:rPr>
                <w:sz w:val="20"/>
              </w:rPr>
              <w:t>Skin wound</w:t>
            </w:r>
          </w:p>
        </w:tc>
        <w:tc>
          <w:tcPr>
            <w:tcW w:w="1697" w:type="dxa"/>
          </w:tcPr>
          <w:p w14:paraId="5550D667"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a4xzy7t5","properties":{"formattedCitation":"(Cui et al., 2020)","plainCitation":"(Cui et al., 2020)","noteIndex":0},"citationItems":[{"id":5528,"uris":["http://zotero.org/users/10038198/items/PZSEM3XP"],"itemData":{"id":5528,"type":"article-journal","container-title":"Materials Science and Engineering: C","DOI":"10.1016/j.msec.2019.110611","ISSN":"09284931","journalAbbreviation":"Materials Science and Engineering: C","language":"en","page":"110611","source":"DOI.org (Crossref)","title":"Collagen-tussah silk fibroin hybrid scaffolds loaded with bone mesenchymal stem cells promote skin wound repair in rats","volume":"109","author":[{"family":"Cui","given":"Biling"},{"family":"Zhang","given":"Chenchen"},{"family":"Gan","given":"Bin"},{"family":"Liu","given":"Wenen"},{"family":"Liang","given":"Jiaqiang"},{"family":"Fan","given":"Zhiqiang"},{"family":"Wen","given":"Yuying"},{"family":"Yang","given":"Yang"},{"family":"Peng","given":"Xinsheng"},{"family":"Zhou","given":"Yanfang"}],"issued":{"date-parts":[["2020",4]]}}}],"schema":"https://github.com/citation-style-language/schema/raw/master/csl-citation.json"} </w:instrText>
            </w:r>
            <w:r w:rsidRPr="002B63E9">
              <w:rPr>
                <w:sz w:val="20"/>
              </w:rPr>
              <w:fldChar w:fldCharType="separate"/>
            </w:r>
            <w:r w:rsidRPr="000C575A">
              <w:rPr>
                <w:sz w:val="20"/>
              </w:rPr>
              <w:t>(Cui et al., 2020)</w:t>
            </w:r>
            <w:r w:rsidRPr="002B63E9">
              <w:rPr>
                <w:sz w:val="20"/>
              </w:rPr>
              <w:fldChar w:fldCharType="end"/>
            </w:r>
          </w:p>
        </w:tc>
      </w:tr>
      <w:tr w:rsidR="00CB2C41" w:rsidRPr="002B63E9" w14:paraId="37DAA364" w14:textId="77777777" w:rsidTr="0053258A">
        <w:trPr>
          <w:jc w:val="center"/>
        </w:trPr>
        <w:tc>
          <w:tcPr>
            <w:tcW w:w="2552" w:type="dxa"/>
          </w:tcPr>
          <w:p w14:paraId="7AE5C970" w14:textId="77777777" w:rsidR="00CB2C41" w:rsidRPr="002B63E9" w:rsidRDefault="00CB2C41" w:rsidP="0053258A">
            <w:pPr>
              <w:spacing w:before="20" w:after="20"/>
              <w:rPr>
                <w:sz w:val="20"/>
              </w:rPr>
            </w:pPr>
            <w:r w:rsidRPr="002B63E9">
              <w:rPr>
                <w:sz w:val="20"/>
              </w:rPr>
              <w:t>Nano-hydroxyapatite/chitosan scaffolds</w:t>
            </w:r>
          </w:p>
        </w:tc>
        <w:tc>
          <w:tcPr>
            <w:tcW w:w="992" w:type="dxa"/>
            <w:vMerge/>
          </w:tcPr>
          <w:p w14:paraId="5C6DD921" w14:textId="77777777" w:rsidR="00CB2C41" w:rsidRPr="002B63E9" w:rsidRDefault="00CB2C41" w:rsidP="0053258A">
            <w:pPr>
              <w:spacing w:before="20" w:after="20"/>
              <w:rPr>
                <w:sz w:val="20"/>
              </w:rPr>
            </w:pPr>
          </w:p>
        </w:tc>
        <w:tc>
          <w:tcPr>
            <w:tcW w:w="3119" w:type="dxa"/>
          </w:tcPr>
          <w:p w14:paraId="7D2FA22C" w14:textId="77777777" w:rsidR="00CB2C41" w:rsidRPr="002B63E9" w:rsidRDefault="00CB2C41" w:rsidP="0053258A">
            <w:pPr>
              <w:spacing w:before="20" w:after="20"/>
              <w:rPr>
                <w:sz w:val="20"/>
              </w:rPr>
            </w:pPr>
            <w:r w:rsidRPr="002B63E9">
              <w:rPr>
                <w:sz w:val="20"/>
              </w:rPr>
              <w:t>Adhesion</w:t>
            </w:r>
          </w:p>
        </w:tc>
        <w:tc>
          <w:tcPr>
            <w:tcW w:w="1417" w:type="dxa"/>
          </w:tcPr>
          <w:p w14:paraId="276D745D" w14:textId="77777777" w:rsidR="00CB2C41" w:rsidRPr="002B63E9" w:rsidRDefault="00CB2C41" w:rsidP="0053258A">
            <w:pPr>
              <w:spacing w:before="20" w:after="20"/>
              <w:rPr>
                <w:sz w:val="20"/>
              </w:rPr>
            </w:pPr>
            <w:r w:rsidRPr="002B63E9">
              <w:rPr>
                <w:sz w:val="20"/>
              </w:rPr>
              <w:t>Bone defect</w:t>
            </w:r>
          </w:p>
        </w:tc>
        <w:tc>
          <w:tcPr>
            <w:tcW w:w="1697" w:type="dxa"/>
          </w:tcPr>
          <w:p w14:paraId="2D15C95C"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YVoSgNJ1","properties":{"formattedCitation":"(Zhang et al., 2018)","plainCitation":"(Zhang et al., 2018)","noteIndex":0},"citationItems":[{"id":5545,"uris":["http://zotero.org/users/10038198/items/KYWHE8Q8"],"itemData":{"id":5545,"type":"article-journal","container-title":"Materials Science and Engineering: C","DOI":"10.1016/j.msec.2018.07.079","ISSN":"09284931","journalAbbreviation":"Materials Science and Engineering: C","language":"en","page":"445-454","source":"DOI.org (Crossref)","title":"Self-assembling peptide and nHA/CTS composite scaffolds promote bone regeneration through increasing seed cell adhesion","volume":"93","author":[{"family":"Zhang","given":"Zhiming"},{"family":"Wu","given":"Guofeng"},{"family":"Cao","given":"Yanlin"},{"family":"Liu","given":"Chun"},{"family":"Jin","given":"Yanglei"},{"family":"Wang","given":"Yihan"},{"family":"Yang","given":"Lianjun"},{"family":"Guo","given":"Jiasong"},{"family":"Zhu","given":"Lixin"}],"issued":{"date-parts":[["2018",12]]}}}],"schema":"https://github.com/citation-style-language/schema/raw/master/csl-citation.json"} </w:instrText>
            </w:r>
            <w:r w:rsidRPr="002B63E9">
              <w:rPr>
                <w:sz w:val="20"/>
              </w:rPr>
              <w:fldChar w:fldCharType="separate"/>
            </w:r>
            <w:r w:rsidRPr="000C575A">
              <w:rPr>
                <w:sz w:val="20"/>
              </w:rPr>
              <w:t>(Zhang et al., 2018)</w:t>
            </w:r>
            <w:r w:rsidRPr="002B63E9">
              <w:rPr>
                <w:sz w:val="20"/>
              </w:rPr>
              <w:fldChar w:fldCharType="end"/>
            </w:r>
          </w:p>
        </w:tc>
      </w:tr>
      <w:tr w:rsidR="00CB2C41" w:rsidRPr="002B63E9" w14:paraId="45B486CA" w14:textId="77777777" w:rsidTr="0053258A">
        <w:trPr>
          <w:jc w:val="center"/>
        </w:trPr>
        <w:tc>
          <w:tcPr>
            <w:tcW w:w="2552" w:type="dxa"/>
          </w:tcPr>
          <w:p w14:paraId="59BB0C6B" w14:textId="77777777" w:rsidR="00CB2C41" w:rsidRPr="002B63E9" w:rsidRDefault="00CB2C41" w:rsidP="0053258A">
            <w:pPr>
              <w:spacing w:before="20" w:after="20"/>
              <w:rPr>
                <w:sz w:val="20"/>
              </w:rPr>
            </w:pPr>
            <w:r w:rsidRPr="002B63E9">
              <w:rPr>
                <w:sz w:val="20"/>
              </w:rPr>
              <w:t>Chitosan/agarose/gelatin scaffolds</w:t>
            </w:r>
          </w:p>
        </w:tc>
        <w:tc>
          <w:tcPr>
            <w:tcW w:w="992" w:type="dxa"/>
            <w:vMerge/>
          </w:tcPr>
          <w:p w14:paraId="77D83D95" w14:textId="77777777" w:rsidR="00CB2C41" w:rsidRPr="002B63E9" w:rsidRDefault="00CB2C41" w:rsidP="0053258A">
            <w:pPr>
              <w:spacing w:before="20" w:after="20"/>
              <w:rPr>
                <w:sz w:val="20"/>
              </w:rPr>
            </w:pPr>
          </w:p>
        </w:tc>
        <w:tc>
          <w:tcPr>
            <w:tcW w:w="3119" w:type="dxa"/>
          </w:tcPr>
          <w:p w14:paraId="3DBF7FBB" w14:textId="77777777" w:rsidR="00CB2C41" w:rsidRPr="002B63E9" w:rsidRDefault="00CB2C41" w:rsidP="0053258A">
            <w:pPr>
              <w:spacing w:before="20" w:after="20"/>
              <w:rPr>
                <w:sz w:val="20"/>
              </w:rPr>
            </w:pPr>
            <w:r>
              <w:rPr>
                <w:rFonts w:hint="eastAsia"/>
                <w:sz w:val="20"/>
              </w:rPr>
              <w:t>Homing</w:t>
            </w:r>
            <w:r w:rsidRPr="002B63E9">
              <w:rPr>
                <w:sz w:val="20"/>
              </w:rPr>
              <w:t>, osteogenic differentiation</w:t>
            </w:r>
          </w:p>
        </w:tc>
        <w:tc>
          <w:tcPr>
            <w:tcW w:w="1417" w:type="dxa"/>
          </w:tcPr>
          <w:p w14:paraId="7693F37C" w14:textId="77777777" w:rsidR="00CB2C41" w:rsidRPr="002B63E9" w:rsidRDefault="00CB2C41" w:rsidP="0053258A">
            <w:pPr>
              <w:spacing w:before="20" w:after="20"/>
              <w:rPr>
                <w:sz w:val="20"/>
              </w:rPr>
            </w:pPr>
            <w:r w:rsidRPr="002B63E9">
              <w:rPr>
                <w:sz w:val="20"/>
              </w:rPr>
              <w:t>Fracture</w:t>
            </w:r>
          </w:p>
        </w:tc>
        <w:tc>
          <w:tcPr>
            <w:tcW w:w="1697" w:type="dxa"/>
          </w:tcPr>
          <w:p w14:paraId="24F0D1FC"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mMS8svBm","properties":{"formattedCitation":"(Wang et al., 2018b)","plainCitation":"(Wang et al., 2018b)","noteIndex":0},"citationItems":[{"id":5548,"uris":["http://zotero.org/users/10038198/items/7GWIEQE7"],"itemData":{"id":5548,"type":"article-journal","container-title":"International Journal of Nanomedicine","DOI":"10.2147/IJN.S180859","ISSN":"1178-2013","journalAbbreviation":"IJN","language":"en","license":"http://creativecommons.org/licenses/by-nc/3.0/","page":"7395-7408","source":"DOI.org (Crossref)","title":"Nanoparticle-modified chitosan-agarose-gelatin scaffold for sustained release of SDF-1 and BMP-2","volume":"Volume 13","author":[{"family":"Wang","given":"Bin"},{"family":"Guo","given":"Yuanwei"},{"family":"Chen","given":"Xiaofeng"},{"family":"Zeng","given":"Chao"},{"family":"Hu","given":"Qikang"},{"family":"Yin","given":"Wei"},{"family":"Li","given":"Wei"},{"family":"Xie","given":"Hui"},{"family":"Zhang","given":"Bingyu"},{"family":"Huang","given":"Xingchun"},{"family":"Yu","given":"Fenglei"}],"issued":{"date-parts":[["2018",11]]}}}],"schema":"https://github.com/citation-style-language/schema/raw/master/csl-citation.json"} </w:instrText>
            </w:r>
            <w:r w:rsidRPr="002B63E9">
              <w:rPr>
                <w:sz w:val="20"/>
              </w:rPr>
              <w:fldChar w:fldCharType="separate"/>
            </w:r>
            <w:r w:rsidRPr="00EB7CAD">
              <w:rPr>
                <w:sz w:val="20"/>
              </w:rPr>
              <w:t>(Wang et al., 2018b)</w:t>
            </w:r>
            <w:r w:rsidRPr="002B63E9">
              <w:rPr>
                <w:sz w:val="20"/>
              </w:rPr>
              <w:fldChar w:fldCharType="end"/>
            </w:r>
          </w:p>
        </w:tc>
      </w:tr>
      <w:tr w:rsidR="00CB2C41" w:rsidRPr="002B63E9" w14:paraId="606FF47F" w14:textId="77777777" w:rsidTr="0053258A">
        <w:trPr>
          <w:jc w:val="center"/>
        </w:trPr>
        <w:tc>
          <w:tcPr>
            <w:tcW w:w="2552" w:type="dxa"/>
          </w:tcPr>
          <w:p w14:paraId="39A3CFD8" w14:textId="77777777" w:rsidR="00CB2C41" w:rsidRPr="002B63E9" w:rsidRDefault="00CB2C41" w:rsidP="0053258A">
            <w:pPr>
              <w:spacing w:before="20" w:after="20"/>
              <w:rPr>
                <w:sz w:val="20"/>
              </w:rPr>
            </w:pPr>
            <w:r w:rsidRPr="002B63E9">
              <w:rPr>
                <w:sz w:val="20"/>
              </w:rPr>
              <w:lastRenderedPageBreak/>
              <w:t>Composite porous poly(dl-lactide-co-</w:t>
            </w:r>
            <w:proofErr w:type="spellStart"/>
            <w:r w:rsidRPr="002B63E9">
              <w:rPr>
                <w:sz w:val="20"/>
              </w:rPr>
              <w:t>glycolide</w:t>
            </w:r>
            <w:proofErr w:type="spellEnd"/>
            <w:r w:rsidRPr="002B63E9">
              <w:rPr>
                <w:sz w:val="20"/>
              </w:rPr>
              <w:t>) scaffolds</w:t>
            </w:r>
          </w:p>
        </w:tc>
        <w:tc>
          <w:tcPr>
            <w:tcW w:w="992" w:type="dxa"/>
          </w:tcPr>
          <w:p w14:paraId="5C6970DA" w14:textId="77777777" w:rsidR="00CB2C41" w:rsidRPr="002B63E9" w:rsidRDefault="00CB2C41" w:rsidP="0053258A">
            <w:pPr>
              <w:spacing w:before="20" w:after="20"/>
              <w:rPr>
                <w:sz w:val="20"/>
              </w:rPr>
            </w:pPr>
            <w:r w:rsidRPr="002B63E9">
              <w:rPr>
                <w:sz w:val="20"/>
              </w:rPr>
              <w:t>AD-MSCs</w:t>
            </w:r>
          </w:p>
        </w:tc>
        <w:tc>
          <w:tcPr>
            <w:tcW w:w="3119" w:type="dxa"/>
          </w:tcPr>
          <w:p w14:paraId="541B3DCD" w14:textId="77777777" w:rsidR="00CB2C41" w:rsidRPr="002B63E9" w:rsidRDefault="00CB2C41" w:rsidP="0053258A">
            <w:pPr>
              <w:spacing w:before="20" w:after="20"/>
              <w:rPr>
                <w:sz w:val="20"/>
              </w:rPr>
            </w:pPr>
            <w:r w:rsidRPr="002B63E9">
              <w:rPr>
                <w:sz w:val="20"/>
              </w:rPr>
              <w:t>Adhesion, infiltration, proliferation and osteo-differentiation</w:t>
            </w:r>
          </w:p>
        </w:tc>
        <w:tc>
          <w:tcPr>
            <w:tcW w:w="1417" w:type="dxa"/>
          </w:tcPr>
          <w:p w14:paraId="341EBCD0" w14:textId="77777777" w:rsidR="00CB2C41" w:rsidRPr="002B63E9" w:rsidRDefault="00CB2C41" w:rsidP="0053258A">
            <w:pPr>
              <w:spacing w:before="20" w:after="20"/>
              <w:rPr>
                <w:sz w:val="20"/>
              </w:rPr>
            </w:pPr>
            <w:r w:rsidRPr="002B63E9">
              <w:rPr>
                <w:sz w:val="20"/>
              </w:rPr>
              <w:t>Fracture</w:t>
            </w:r>
          </w:p>
        </w:tc>
        <w:tc>
          <w:tcPr>
            <w:tcW w:w="1697" w:type="dxa"/>
          </w:tcPr>
          <w:p w14:paraId="1A3E3B27"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WbMgT5JA","properties":{"formattedCitation":"(Casagrande et al., 2018)","plainCitation":"(Casagrande et al., 2018)","noteIndex":0},"citationItems":[{"id":5530,"uris":["http://zotero.org/users/10038198/items/8WJGCRW9"],"itemData":{"id":5530,"type":"article-journal","container-title":"Artificial Cells, Nanomedicine, and Biotechnology","DOI":"10.1080/21691401.2017.1417866","ISSN":"2169-1401, 2169-141X","issue":"sup1","journalAbbreviation":"Artificial Cells, Nanomedicine, and Biotechnology","language":"en","page":"219-229","source":"DOI.org (Crossref)","title":"Biodegradable composite porous poly( &lt;span style=\"font-variant:small-caps;\"&gt;dl&lt;/span&gt; -lactide- &lt;i&gt;co&lt;/i&gt; -glycolide) scaffold supports mesenchymal stem cell differentiation and calcium phosphate deposition","title-short":"Biodegradable composite porous poly( &lt;span style=\"font-variant","volume":"46","author":[{"family":"Casagrande","given":"Serena"},{"family":"Tiribuzi","given":"Roberto"},{"family":"Cassetti","given":"Emanuele"},{"family":"Selmin","given":"Francesca"},{"family":"Gervasi","given":"Gian Luca"},{"family":"Barberini","given":"Lanfranco"},{"family":"Freddolini","given":"Marco"},{"family":"Ricci","given":"Maurizio"},{"family":"Schoubben","given":"Aurélie"},{"family":"Cerulli","given":"Giuliano G."},{"family":"Blasi","given":"Paolo"}],"issued":{"date-parts":[["2018",10,31]]}}}],"schema":"https://github.com/citation-style-language/schema/raw/master/csl-citation.json"} </w:instrText>
            </w:r>
            <w:r w:rsidRPr="002B63E9">
              <w:rPr>
                <w:sz w:val="20"/>
              </w:rPr>
              <w:fldChar w:fldCharType="separate"/>
            </w:r>
            <w:r w:rsidRPr="000C575A">
              <w:rPr>
                <w:sz w:val="20"/>
              </w:rPr>
              <w:t>(Casagrande et al., 2018)</w:t>
            </w:r>
            <w:r w:rsidRPr="002B63E9">
              <w:rPr>
                <w:sz w:val="20"/>
              </w:rPr>
              <w:fldChar w:fldCharType="end"/>
            </w:r>
          </w:p>
        </w:tc>
      </w:tr>
      <w:tr w:rsidR="00CB2C41" w:rsidRPr="002B63E9" w14:paraId="597EE590" w14:textId="77777777" w:rsidTr="0053258A">
        <w:trPr>
          <w:jc w:val="center"/>
        </w:trPr>
        <w:tc>
          <w:tcPr>
            <w:tcW w:w="2552" w:type="dxa"/>
          </w:tcPr>
          <w:p w14:paraId="4203A838" w14:textId="77777777" w:rsidR="00CB2C41" w:rsidRPr="002B63E9" w:rsidRDefault="00CB2C41" w:rsidP="0053258A">
            <w:pPr>
              <w:spacing w:before="20" w:after="20"/>
              <w:rPr>
                <w:sz w:val="20"/>
              </w:rPr>
            </w:pPr>
            <w:r w:rsidRPr="002B63E9">
              <w:rPr>
                <w:sz w:val="20"/>
              </w:rPr>
              <w:t>Polycaprolactone/GO nanocomposite scaffolds</w:t>
            </w:r>
          </w:p>
        </w:tc>
        <w:tc>
          <w:tcPr>
            <w:tcW w:w="992" w:type="dxa"/>
          </w:tcPr>
          <w:p w14:paraId="21593E64" w14:textId="77777777" w:rsidR="00CB2C41" w:rsidRPr="002B63E9" w:rsidRDefault="00CB2C41" w:rsidP="0053258A">
            <w:pPr>
              <w:spacing w:before="20" w:after="20"/>
              <w:rPr>
                <w:sz w:val="20"/>
              </w:rPr>
            </w:pPr>
            <w:r w:rsidRPr="002B63E9">
              <w:rPr>
                <w:sz w:val="20"/>
              </w:rPr>
              <w:t>MSCs</w:t>
            </w:r>
          </w:p>
        </w:tc>
        <w:tc>
          <w:tcPr>
            <w:tcW w:w="3119" w:type="dxa"/>
          </w:tcPr>
          <w:p w14:paraId="77BB5831" w14:textId="77777777" w:rsidR="00CB2C41" w:rsidRPr="002B63E9" w:rsidRDefault="00CB2C41" w:rsidP="0053258A">
            <w:pPr>
              <w:spacing w:before="20" w:after="20"/>
              <w:rPr>
                <w:sz w:val="20"/>
              </w:rPr>
            </w:pPr>
            <w:r w:rsidRPr="002B63E9">
              <w:rPr>
                <w:sz w:val="20"/>
              </w:rPr>
              <w:t>Cell activity, osteogenic differentiation</w:t>
            </w:r>
          </w:p>
        </w:tc>
        <w:tc>
          <w:tcPr>
            <w:tcW w:w="1417" w:type="dxa"/>
            <w:vMerge w:val="restart"/>
          </w:tcPr>
          <w:p w14:paraId="69335625" w14:textId="77777777" w:rsidR="00CB2C41" w:rsidRPr="002B63E9" w:rsidRDefault="00CB2C41" w:rsidP="0053258A">
            <w:pPr>
              <w:spacing w:before="20" w:after="20"/>
              <w:rPr>
                <w:sz w:val="20"/>
              </w:rPr>
            </w:pPr>
            <w:r w:rsidRPr="002B63E9">
              <w:rPr>
                <w:sz w:val="20"/>
              </w:rPr>
              <w:t>—</w:t>
            </w:r>
          </w:p>
        </w:tc>
        <w:tc>
          <w:tcPr>
            <w:tcW w:w="1697" w:type="dxa"/>
          </w:tcPr>
          <w:p w14:paraId="717CBD81"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qvCVFKxD","properties":{"formattedCitation":"(Rostami et al., 2020)","plainCitation":"(Rostami et al., 2020)","noteIndex":0},"citationItems":[{"id":5536,"uris":["http://zotero.org/users/10038198/items/W3FBTJH8"],"itemData":{"id":5536,"type":"article-journal","container-title":"Materials Science and Engineering: C","DOI":"10.1016/j.msec.2020.111102","ISSN":"09284931","journalAbbreviation":"Materials Science and Engineering: C","language":"en","page":"111102","source":"DOI.org (Crossref)","title":"Drug-eluting PCL/graphene oxide nanocomposite scaffolds for enhanced osteogenic differentiation of mesenchymal stem cells","volume":"115","author":[{"family":"Rostami","given":"Fatemeh"},{"family":"Tamjid","given":"Elnaz"},{"family":"Behmanesh","given":"Mehrdad"}],"issued":{"date-parts":[["2020",10]]}}}],"schema":"https://github.com/citation-style-language/schema/raw/master/csl-citation.json"} </w:instrText>
            </w:r>
            <w:r w:rsidRPr="002B63E9">
              <w:rPr>
                <w:sz w:val="20"/>
              </w:rPr>
              <w:fldChar w:fldCharType="separate"/>
            </w:r>
            <w:r w:rsidRPr="000C575A">
              <w:rPr>
                <w:sz w:val="20"/>
              </w:rPr>
              <w:t>(Rostami et al., 2020)</w:t>
            </w:r>
            <w:r w:rsidRPr="002B63E9">
              <w:rPr>
                <w:sz w:val="20"/>
              </w:rPr>
              <w:fldChar w:fldCharType="end"/>
            </w:r>
          </w:p>
        </w:tc>
      </w:tr>
      <w:tr w:rsidR="00CB2C41" w:rsidRPr="002B63E9" w14:paraId="7193D5CD" w14:textId="77777777" w:rsidTr="0053258A">
        <w:trPr>
          <w:jc w:val="center"/>
        </w:trPr>
        <w:tc>
          <w:tcPr>
            <w:tcW w:w="2552" w:type="dxa"/>
          </w:tcPr>
          <w:p w14:paraId="7439AE22" w14:textId="77777777" w:rsidR="00CB2C41" w:rsidRPr="002B63E9" w:rsidRDefault="00CB2C41" w:rsidP="0053258A">
            <w:pPr>
              <w:spacing w:before="20" w:after="20"/>
              <w:rPr>
                <w:sz w:val="20"/>
              </w:rPr>
            </w:pPr>
            <w:r w:rsidRPr="002B63E9">
              <w:rPr>
                <w:sz w:val="20"/>
              </w:rPr>
              <w:t>Polyurethane/clay nanoplates</w:t>
            </w:r>
          </w:p>
        </w:tc>
        <w:tc>
          <w:tcPr>
            <w:tcW w:w="992" w:type="dxa"/>
            <w:vMerge w:val="restart"/>
          </w:tcPr>
          <w:p w14:paraId="63DA52F9" w14:textId="77777777" w:rsidR="00CB2C41" w:rsidRPr="002B63E9" w:rsidRDefault="00CB2C41" w:rsidP="0053258A">
            <w:pPr>
              <w:spacing w:before="20" w:after="20"/>
              <w:rPr>
                <w:sz w:val="20"/>
              </w:rPr>
            </w:pPr>
            <w:r w:rsidRPr="002B63E9">
              <w:rPr>
                <w:sz w:val="20"/>
              </w:rPr>
              <w:t>AD-MSCs</w:t>
            </w:r>
          </w:p>
        </w:tc>
        <w:tc>
          <w:tcPr>
            <w:tcW w:w="3119" w:type="dxa"/>
          </w:tcPr>
          <w:p w14:paraId="49AE07C7" w14:textId="77777777" w:rsidR="00CB2C41" w:rsidRPr="002B63E9" w:rsidRDefault="00CB2C41" w:rsidP="0053258A">
            <w:pPr>
              <w:spacing w:before="20" w:after="20"/>
              <w:rPr>
                <w:sz w:val="20"/>
              </w:rPr>
            </w:pPr>
            <w:r w:rsidRPr="002B63E9">
              <w:rPr>
                <w:sz w:val="20"/>
              </w:rPr>
              <w:t>Proliferation, osteogenic differentiation</w:t>
            </w:r>
          </w:p>
        </w:tc>
        <w:tc>
          <w:tcPr>
            <w:tcW w:w="1417" w:type="dxa"/>
            <w:vMerge/>
          </w:tcPr>
          <w:p w14:paraId="346D37A8" w14:textId="77777777" w:rsidR="00CB2C41" w:rsidRPr="002B63E9" w:rsidRDefault="00CB2C41" w:rsidP="0053258A">
            <w:pPr>
              <w:spacing w:before="20" w:after="20"/>
              <w:rPr>
                <w:sz w:val="20"/>
              </w:rPr>
            </w:pPr>
          </w:p>
        </w:tc>
        <w:tc>
          <w:tcPr>
            <w:tcW w:w="1697" w:type="dxa"/>
          </w:tcPr>
          <w:p w14:paraId="5CFD041E"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zJ63Zib2","properties":{"formattedCitation":"(Norouz et al., 2019)","plainCitation":"(Norouz et al., 2019)","noteIndex":0},"citationItems":[{"id":5546,"uris":["http://zotero.org/users/10038198/items/D4ZR5DJQ"],"itemData":{"id":5546,"type":"article-journal","container-title":"Materials Science and Engineering: C","DOI":"10.1016/j.msec.2019.109857","ISSN":"09284931","journalAbbreviation":"Materials Science and Engineering: C","language":"en","page":"109857","source":"DOI.org (Crossref)","title":"A new nanocomposite scaffold based on polyurethane and clay nanoplates for osteogenic differentiation of human mesenchymal stem cells in vitro","volume":"103","author":[{"family":"Norouz","given":"Faezeh"},{"family":"Halabian","given":"Raheleh"},{"family":"Salimi","given":"Ali"},{"family":"Ghollasi","given":"Marzieh"}],"issued":{"date-parts":[["2019",10]]}}}],"schema":"https://github.com/citation-style-language/schema/raw/master/csl-citation.json"} </w:instrText>
            </w:r>
            <w:r w:rsidRPr="002B63E9">
              <w:rPr>
                <w:sz w:val="20"/>
              </w:rPr>
              <w:fldChar w:fldCharType="separate"/>
            </w:r>
            <w:r w:rsidRPr="000C575A">
              <w:rPr>
                <w:sz w:val="20"/>
              </w:rPr>
              <w:t>(Norouz et al., 2019)</w:t>
            </w:r>
            <w:r w:rsidRPr="002B63E9">
              <w:rPr>
                <w:sz w:val="20"/>
              </w:rPr>
              <w:fldChar w:fldCharType="end"/>
            </w:r>
          </w:p>
        </w:tc>
      </w:tr>
      <w:tr w:rsidR="00CB2C41" w:rsidRPr="002B63E9" w14:paraId="073C40C4" w14:textId="77777777" w:rsidTr="0053258A">
        <w:trPr>
          <w:jc w:val="center"/>
        </w:trPr>
        <w:tc>
          <w:tcPr>
            <w:tcW w:w="2552" w:type="dxa"/>
          </w:tcPr>
          <w:p w14:paraId="4F7E10AF" w14:textId="77777777" w:rsidR="00CB2C41" w:rsidRPr="002B63E9" w:rsidRDefault="00CB2C41" w:rsidP="0053258A">
            <w:pPr>
              <w:spacing w:before="20" w:after="20"/>
              <w:rPr>
                <w:sz w:val="20"/>
              </w:rPr>
            </w:pPr>
            <w:r w:rsidRPr="002B63E9">
              <w:rPr>
                <w:sz w:val="20"/>
              </w:rPr>
              <w:t>Hetero-spheroids with quercetin</w:t>
            </w:r>
          </w:p>
        </w:tc>
        <w:tc>
          <w:tcPr>
            <w:tcW w:w="992" w:type="dxa"/>
            <w:vMerge/>
          </w:tcPr>
          <w:p w14:paraId="3252E31D" w14:textId="77777777" w:rsidR="00CB2C41" w:rsidRPr="002B63E9" w:rsidRDefault="00CB2C41" w:rsidP="0053258A">
            <w:pPr>
              <w:spacing w:before="20" w:after="20"/>
              <w:rPr>
                <w:sz w:val="20"/>
              </w:rPr>
            </w:pPr>
          </w:p>
        </w:tc>
        <w:tc>
          <w:tcPr>
            <w:tcW w:w="3119" w:type="dxa"/>
          </w:tcPr>
          <w:p w14:paraId="30DFABB3" w14:textId="77777777" w:rsidR="00CB2C41" w:rsidRPr="002B63E9" w:rsidRDefault="00CB2C41" w:rsidP="0053258A">
            <w:pPr>
              <w:spacing w:before="20" w:after="20"/>
              <w:rPr>
                <w:sz w:val="20"/>
              </w:rPr>
            </w:pPr>
            <w:r w:rsidRPr="002B63E9">
              <w:rPr>
                <w:sz w:val="20"/>
              </w:rPr>
              <w:t>Paracrine, anti-apoptosis, anti-inflammatory</w:t>
            </w:r>
          </w:p>
        </w:tc>
        <w:tc>
          <w:tcPr>
            <w:tcW w:w="1417" w:type="dxa"/>
          </w:tcPr>
          <w:p w14:paraId="0FCAB58A" w14:textId="77777777" w:rsidR="00CB2C41" w:rsidRPr="002B63E9" w:rsidRDefault="00CB2C41" w:rsidP="0053258A">
            <w:pPr>
              <w:spacing w:before="20" w:after="20"/>
              <w:rPr>
                <w:sz w:val="20"/>
              </w:rPr>
            </w:pPr>
            <w:r w:rsidRPr="002B63E9">
              <w:rPr>
                <w:sz w:val="20"/>
              </w:rPr>
              <w:t>Colitis</w:t>
            </w:r>
          </w:p>
        </w:tc>
        <w:tc>
          <w:tcPr>
            <w:tcW w:w="1697" w:type="dxa"/>
          </w:tcPr>
          <w:p w14:paraId="6EA33BDB"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s862G4nz","properties":{"formattedCitation":"(Regmi et al., 2021)","plainCitation":"(Regmi et al., 2021)","noteIndex":0},"citationItems":[{"id":4540,"uris":["http://zotero.org/users/10038198/items/72TMKSJJ"],"itemData":{"id":4540,"type":"article-journal","container-title":"Biomaterials","DOI":"10.1016/j.biomaterials.2021.120752","ISSN":"01429612","journalAbbreviation":"Biomaterials","language":"en","page":"120752","source":"DOI.org (Crossref)","title":"Heterospheroid formation improves therapeutic efficacy of mesenchymal stem cells in murine colitis through immunomodulation and epithelial regeneration","volume":"271","author":[{"family":"Regmi","given":"Shobha"},{"family":"Seo","given":"Yoojin"},{"family":"Ahn","given":"Ji-Su"},{"family":"Pathak","given":"Shiva"},{"family":"Acharya","given":"Suman"},{"family":"Nguyen","given":"Tiep Tien"},{"family":"Yook","given":"Simmyung"},{"family":"Sung","given":"Jong-Hyuk"},{"family":"Park","given":"Jun-Beom"},{"family":"Kim","given":"Jong Oh"},{"family":"Young","given":"Chul Soon"},{"family":"Kim","given":"Hyung-Sik"},{"family":"Jeong","given":"Jee-Heon"}],"issued":{"date-parts":[["2021",4]]}}}],"schema":"https://github.com/citation-style-language/schema/raw/master/csl-citation.json"} </w:instrText>
            </w:r>
            <w:r w:rsidRPr="002B63E9">
              <w:rPr>
                <w:sz w:val="20"/>
              </w:rPr>
              <w:fldChar w:fldCharType="separate"/>
            </w:r>
            <w:r w:rsidRPr="000C575A">
              <w:rPr>
                <w:sz w:val="20"/>
              </w:rPr>
              <w:t>(Regmi et al., 2021)</w:t>
            </w:r>
            <w:r w:rsidRPr="002B63E9">
              <w:rPr>
                <w:sz w:val="20"/>
              </w:rPr>
              <w:fldChar w:fldCharType="end"/>
            </w:r>
          </w:p>
        </w:tc>
      </w:tr>
      <w:tr w:rsidR="00CB2C41" w:rsidRPr="002B63E9" w14:paraId="27090E32" w14:textId="77777777" w:rsidTr="0053258A">
        <w:trPr>
          <w:jc w:val="center"/>
        </w:trPr>
        <w:tc>
          <w:tcPr>
            <w:tcW w:w="2552" w:type="dxa"/>
          </w:tcPr>
          <w:p w14:paraId="2D8D4A97" w14:textId="77777777" w:rsidR="00CB2C41" w:rsidRPr="002B63E9" w:rsidRDefault="00CB2C41" w:rsidP="0053258A">
            <w:pPr>
              <w:spacing w:before="20" w:after="20"/>
              <w:rPr>
                <w:sz w:val="20"/>
              </w:rPr>
            </w:pPr>
            <w:r w:rsidRPr="002B63E9">
              <w:rPr>
                <w:sz w:val="20"/>
              </w:rPr>
              <w:t>Gelatin microcarriers</w:t>
            </w:r>
          </w:p>
        </w:tc>
        <w:tc>
          <w:tcPr>
            <w:tcW w:w="992" w:type="dxa"/>
            <w:vMerge w:val="restart"/>
          </w:tcPr>
          <w:p w14:paraId="20733CDA" w14:textId="77777777" w:rsidR="00CB2C41" w:rsidRPr="002B63E9" w:rsidRDefault="00CB2C41" w:rsidP="0053258A">
            <w:pPr>
              <w:spacing w:before="20" w:after="20"/>
              <w:rPr>
                <w:sz w:val="20"/>
              </w:rPr>
            </w:pPr>
            <w:r w:rsidRPr="002B63E9">
              <w:rPr>
                <w:sz w:val="20"/>
              </w:rPr>
              <w:t>UC-MSCs</w:t>
            </w:r>
          </w:p>
        </w:tc>
        <w:tc>
          <w:tcPr>
            <w:tcW w:w="3119" w:type="dxa"/>
          </w:tcPr>
          <w:p w14:paraId="7FF2414C" w14:textId="77777777" w:rsidR="00CB2C41" w:rsidRPr="002B63E9" w:rsidRDefault="00CB2C41" w:rsidP="0053258A">
            <w:pPr>
              <w:spacing w:before="20" w:after="20"/>
              <w:rPr>
                <w:sz w:val="20"/>
              </w:rPr>
            </w:pPr>
            <w:r w:rsidRPr="002B63E9">
              <w:rPr>
                <w:sz w:val="20"/>
              </w:rPr>
              <w:t>Anti-inflammatory, reduced pathological vascularization (Rap1)</w:t>
            </w:r>
          </w:p>
        </w:tc>
        <w:tc>
          <w:tcPr>
            <w:tcW w:w="1417" w:type="dxa"/>
          </w:tcPr>
          <w:p w14:paraId="0BBFF31A" w14:textId="77777777" w:rsidR="00CB2C41" w:rsidRPr="002B63E9" w:rsidRDefault="00CB2C41" w:rsidP="0053258A">
            <w:pPr>
              <w:spacing w:before="20" w:after="20"/>
              <w:rPr>
                <w:sz w:val="20"/>
              </w:rPr>
            </w:pPr>
            <w:r w:rsidRPr="002B63E9">
              <w:rPr>
                <w:sz w:val="20"/>
              </w:rPr>
              <w:t>Tendinopathy</w:t>
            </w:r>
          </w:p>
        </w:tc>
        <w:tc>
          <w:tcPr>
            <w:tcW w:w="1697" w:type="dxa"/>
          </w:tcPr>
          <w:p w14:paraId="5DDDF4E6"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6RbVNxoK","properties":{"formattedCitation":"(Li et al., 2024a)","plainCitation":"(Li et al., 2024a)","noteIndex":0},"citationItems":[{"id":6580,"uris":["http://zotero.org/users/10038198/items/S8WMGQUF"],"itemData":{"id":6580,"type":"article-journal","container-title":"Bioactive Materials","DOI":"10.1016/j.bioactmat.2024.06.029","ISSN":"2452199X","journalAbbreviation":"Bioactive Materials","language":"en","page":"474-489","source":"DOI.org (Crossref)","title":"Tissue-engineered mesenchymal stem cell constructs alleviate tendinopathy by suppressing vascularization","volume":"36","author":[{"family":"Li","given":"Dijun"},{"family":"Jiu","given":"Jingwei"},{"family":"Liu","given":"Haifeng"},{"family":"Yan","given":"Xiaojun"},{"family":"Li","given":"Xiaoke"},{"family":"Yan","given":"Lei"},{"family":"Zhang","given":"Jing"},{"family":"Fan","given":"Zijuan"},{"family":"Li","given":"Songyan"},{"family":"Du","given":"Guangyuan"},{"family":"Li","given":"Jiao Jiao"},{"family":"Du","given":"Yanan"},{"family":"Liu","given":"Wei"},{"family":"Wang","given":"Bin"}],"issued":{"date-parts":[["2024",6]]}}}],"schema":"https://github.com/citation-style-language/schema/raw/master/csl-citation.json"} </w:instrText>
            </w:r>
            <w:r w:rsidRPr="002B63E9">
              <w:rPr>
                <w:sz w:val="20"/>
              </w:rPr>
              <w:fldChar w:fldCharType="separate"/>
            </w:r>
            <w:r w:rsidRPr="000C575A">
              <w:rPr>
                <w:sz w:val="20"/>
              </w:rPr>
              <w:t>(Li et al., 2024a)</w:t>
            </w:r>
            <w:r w:rsidRPr="002B63E9">
              <w:rPr>
                <w:sz w:val="20"/>
              </w:rPr>
              <w:fldChar w:fldCharType="end"/>
            </w:r>
          </w:p>
        </w:tc>
      </w:tr>
      <w:tr w:rsidR="00CB2C41" w:rsidRPr="002B63E9" w14:paraId="6062823C" w14:textId="77777777" w:rsidTr="0053258A">
        <w:trPr>
          <w:jc w:val="center"/>
        </w:trPr>
        <w:tc>
          <w:tcPr>
            <w:tcW w:w="2552" w:type="dxa"/>
            <w:vMerge w:val="restart"/>
          </w:tcPr>
          <w:p w14:paraId="21726A8F" w14:textId="77777777" w:rsidR="00CB2C41" w:rsidRPr="002B63E9" w:rsidRDefault="00CB2C41" w:rsidP="0053258A">
            <w:pPr>
              <w:spacing w:before="20" w:after="20"/>
              <w:rPr>
                <w:sz w:val="20"/>
              </w:rPr>
            </w:pPr>
            <w:r w:rsidRPr="002B63E9">
              <w:rPr>
                <w:sz w:val="20"/>
              </w:rPr>
              <w:t>GMs</w:t>
            </w:r>
          </w:p>
        </w:tc>
        <w:tc>
          <w:tcPr>
            <w:tcW w:w="992" w:type="dxa"/>
            <w:vMerge/>
          </w:tcPr>
          <w:p w14:paraId="3D6EB3FC" w14:textId="77777777" w:rsidR="00CB2C41" w:rsidRPr="002B63E9" w:rsidRDefault="00CB2C41" w:rsidP="0053258A">
            <w:pPr>
              <w:spacing w:before="20" w:after="20"/>
              <w:rPr>
                <w:sz w:val="20"/>
              </w:rPr>
            </w:pPr>
          </w:p>
        </w:tc>
        <w:tc>
          <w:tcPr>
            <w:tcW w:w="3119" w:type="dxa"/>
          </w:tcPr>
          <w:p w14:paraId="5AFBA1B0" w14:textId="77777777" w:rsidR="00CB2C41" w:rsidRPr="002B63E9" w:rsidRDefault="00CB2C41" w:rsidP="0053258A">
            <w:pPr>
              <w:spacing w:before="20" w:after="20"/>
              <w:rPr>
                <w:sz w:val="20"/>
              </w:rPr>
            </w:pPr>
            <w:r w:rsidRPr="002B63E9">
              <w:rPr>
                <w:sz w:val="20"/>
              </w:rPr>
              <w:t>Paracrine, antioxidation</w:t>
            </w:r>
          </w:p>
        </w:tc>
        <w:tc>
          <w:tcPr>
            <w:tcW w:w="1417" w:type="dxa"/>
          </w:tcPr>
          <w:p w14:paraId="0276C04C" w14:textId="77777777" w:rsidR="00CB2C41" w:rsidRPr="002B63E9" w:rsidRDefault="00CB2C41" w:rsidP="0053258A">
            <w:pPr>
              <w:spacing w:before="20" w:after="20"/>
              <w:rPr>
                <w:sz w:val="20"/>
              </w:rPr>
            </w:pPr>
            <w:r w:rsidRPr="002B63E9">
              <w:rPr>
                <w:sz w:val="20"/>
              </w:rPr>
              <w:t>ALF</w:t>
            </w:r>
          </w:p>
        </w:tc>
        <w:tc>
          <w:tcPr>
            <w:tcW w:w="1697" w:type="dxa"/>
          </w:tcPr>
          <w:p w14:paraId="20BBD18B"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h6MtLofP","properties":{"formattedCitation":"(Song et al., 2025a)","plainCitation":"(Song et al., 2025a)","noteIndex":0},"citationItems":[{"id":6581,"uris":["http://zotero.org/users/10038198/items/2WDW6KAL"],"itemData":{"id":6581,"type":"article-journal","container-title":"Biomaterials","DOI":"10.1016/j.biomaterials.2025.123324","ISSN":"01429612","journalAbbreviation":"Biomaterials","language":"en","page":"123324","source":"DOI.org (Crossref)","title":"Gelatin sponge patch grafting of microcryogel-based three-dimensional mesenchymal stem cells to alleviate acute liver failure","volume":"321","author":[{"family":"Song","given":"Haimeng"},{"family":"Du","given":"Xinyue"},{"family":"Zhang","given":"Yuanyuan"},{"family":"Liu","given":"Wei"},{"family":"Luo","given":"Yi"},{"family":"Liu","given":"Yuxin"},{"family":"Xue","given":"Yongjia"},{"family":"Xu","given":"Mingyang"},{"family":"Lu","given":"Jizhen"},{"family":"Jia","given":"Wenwen"},{"family":"Du","given":"Yanan"},{"family":"Cao","given":"Lining"},{"family":"Lu","given":"Jianfeng"},{"family":"Zhang","given":"Wencheng"},{"family":"He","given":"Zhiying"}],"issued":{"date-parts":[["2025",10]]}}}],"schema":"https://github.com/citation-style-language/schema/raw/master/csl-citation.json"} </w:instrText>
            </w:r>
            <w:r w:rsidRPr="002B63E9">
              <w:rPr>
                <w:sz w:val="20"/>
              </w:rPr>
              <w:fldChar w:fldCharType="separate"/>
            </w:r>
            <w:r w:rsidRPr="00B627BB">
              <w:rPr>
                <w:sz w:val="20"/>
              </w:rPr>
              <w:t>(Song et al., 2025a)</w:t>
            </w:r>
            <w:r w:rsidRPr="002B63E9">
              <w:rPr>
                <w:sz w:val="20"/>
              </w:rPr>
              <w:fldChar w:fldCharType="end"/>
            </w:r>
          </w:p>
        </w:tc>
      </w:tr>
      <w:tr w:rsidR="00CB2C41" w:rsidRPr="002B63E9" w14:paraId="31D2DC54" w14:textId="77777777" w:rsidTr="0053258A">
        <w:trPr>
          <w:jc w:val="center"/>
        </w:trPr>
        <w:tc>
          <w:tcPr>
            <w:tcW w:w="2552" w:type="dxa"/>
            <w:vMerge/>
          </w:tcPr>
          <w:p w14:paraId="3E2B263E" w14:textId="77777777" w:rsidR="00CB2C41" w:rsidRPr="002B63E9" w:rsidRDefault="00CB2C41" w:rsidP="0053258A">
            <w:pPr>
              <w:spacing w:before="20" w:after="20"/>
              <w:rPr>
                <w:sz w:val="20"/>
              </w:rPr>
            </w:pPr>
          </w:p>
        </w:tc>
        <w:tc>
          <w:tcPr>
            <w:tcW w:w="992" w:type="dxa"/>
          </w:tcPr>
          <w:p w14:paraId="1866E853" w14:textId="77777777" w:rsidR="00CB2C41" w:rsidRPr="002B63E9" w:rsidRDefault="00CB2C41" w:rsidP="0053258A">
            <w:pPr>
              <w:spacing w:before="20" w:after="20"/>
              <w:rPr>
                <w:sz w:val="20"/>
              </w:rPr>
            </w:pPr>
            <w:r w:rsidRPr="002B63E9">
              <w:rPr>
                <w:sz w:val="20"/>
              </w:rPr>
              <w:t>AD-MSCs</w:t>
            </w:r>
          </w:p>
        </w:tc>
        <w:tc>
          <w:tcPr>
            <w:tcW w:w="3119" w:type="dxa"/>
          </w:tcPr>
          <w:p w14:paraId="3EEB7CC9" w14:textId="77777777" w:rsidR="00CB2C41" w:rsidRPr="002B63E9" w:rsidRDefault="00CB2C41" w:rsidP="0053258A">
            <w:pPr>
              <w:spacing w:before="20" w:after="20"/>
              <w:rPr>
                <w:sz w:val="20"/>
              </w:rPr>
            </w:pPr>
            <w:r w:rsidRPr="002B63E9">
              <w:rPr>
                <w:sz w:val="20"/>
              </w:rPr>
              <w:t>Paracrine, upregulated stemness genes</w:t>
            </w:r>
          </w:p>
        </w:tc>
        <w:tc>
          <w:tcPr>
            <w:tcW w:w="1417" w:type="dxa"/>
          </w:tcPr>
          <w:p w14:paraId="6B1F138B" w14:textId="77777777" w:rsidR="00CB2C41" w:rsidRPr="002B63E9" w:rsidRDefault="00CB2C41" w:rsidP="0053258A">
            <w:pPr>
              <w:spacing w:before="20" w:after="20"/>
              <w:rPr>
                <w:sz w:val="20"/>
              </w:rPr>
            </w:pPr>
            <w:r w:rsidRPr="002B63E9">
              <w:rPr>
                <w:sz w:val="20"/>
              </w:rPr>
              <w:t>Skin wound</w:t>
            </w:r>
          </w:p>
        </w:tc>
        <w:tc>
          <w:tcPr>
            <w:tcW w:w="1697" w:type="dxa"/>
          </w:tcPr>
          <w:p w14:paraId="223DA43F"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y8j1rRIV","properties":{"formattedCitation":"(Zeng et al., 2015)","plainCitation":"(Zeng et al., 2015)","noteIndex":0},"citationItems":[{"id":6582,"uris":["http://zotero.org/users/10038198/items/MLMGH9FC"],"itemData":{"id":6582,"type":"article-journal","container-title":"Acta Biomaterialia","DOI":"10.1016/j.actbio.2015.07.042","ISSN":"17427061","journalAbbreviation":"Acta Biomaterialia","language":"en","page":"291-303","source":"DOI.org (Crossref)","title":"Preformed gelatin microcryogels as injectable cell carriers for enhanced skin wound healing","volume":"25","author":[{"family":"Zeng","given":"Yang"},{"family":"Zhu","given":"Lin"},{"family":"Han","given":"Qin"},{"family":"Liu","given":"Wei"},{"family":"Mao","given":"Xiaojing"},{"family":"Li","given":"Yaqian"},{"family":"Yu","given":"Nanze"},{"family":"Feng","given":"Siyu"},{"family":"Fu","given":"Qinyouen"},{"family":"Wang","given":"Xiaojun"},{"family":"Du","given":"Yanan"},{"family":"Zhao","given":"Robert Chunhua"}],"issued":{"date-parts":[["2015",10]]}}}],"schema":"https://github.com/citation-style-language/schema/raw/master/csl-citation.json"} </w:instrText>
            </w:r>
            <w:r w:rsidRPr="002B63E9">
              <w:rPr>
                <w:sz w:val="20"/>
              </w:rPr>
              <w:fldChar w:fldCharType="separate"/>
            </w:r>
            <w:r w:rsidRPr="000C575A">
              <w:rPr>
                <w:sz w:val="20"/>
              </w:rPr>
              <w:t>(Zeng et al., 2015)</w:t>
            </w:r>
            <w:r w:rsidRPr="002B63E9">
              <w:rPr>
                <w:sz w:val="20"/>
              </w:rPr>
              <w:fldChar w:fldCharType="end"/>
            </w:r>
          </w:p>
        </w:tc>
      </w:tr>
      <w:tr w:rsidR="00CB2C41" w:rsidRPr="002B63E9" w14:paraId="09A8B192" w14:textId="77777777" w:rsidTr="0053258A">
        <w:trPr>
          <w:jc w:val="center"/>
        </w:trPr>
        <w:tc>
          <w:tcPr>
            <w:tcW w:w="2552" w:type="dxa"/>
          </w:tcPr>
          <w:p w14:paraId="015B5B62" w14:textId="77777777" w:rsidR="00CB2C41" w:rsidRPr="002B63E9" w:rsidRDefault="00CB2C41" w:rsidP="0053258A">
            <w:pPr>
              <w:spacing w:before="20" w:after="20"/>
              <w:rPr>
                <w:sz w:val="20"/>
              </w:rPr>
            </w:pPr>
            <w:r w:rsidRPr="002B63E9">
              <w:rPr>
                <w:sz w:val="20"/>
              </w:rPr>
              <w:t>Polystyrene material</w:t>
            </w:r>
          </w:p>
        </w:tc>
        <w:tc>
          <w:tcPr>
            <w:tcW w:w="992" w:type="dxa"/>
          </w:tcPr>
          <w:p w14:paraId="28CD826A" w14:textId="77777777" w:rsidR="00CB2C41" w:rsidRPr="002B63E9" w:rsidRDefault="00CB2C41" w:rsidP="0053258A">
            <w:pPr>
              <w:spacing w:before="20" w:after="20"/>
              <w:rPr>
                <w:sz w:val="20"/>
              </w:rPr>
            </w:pPr>
            <w:r w:rsidRPr="002B63E9">
              <w:rPr>
                <w:sz w:val="20"/>
              </w:rPr>
              <w:t>BMSCs</w:t>
            </w:r>
          </w:p>
        </w:tc>
        <w:tc>
          <w:tcPr>
            <w:tcW w:w="3119" w:type="dxa"/>
          </w:tcPr>
          <w:p w14:paraId="6F10DEBE" w14:textId="77777777" w:rsidR="00CB2C41" w:rsidRPr="002B63E9" w:rsidRDefault="00CB2C41" w:rsidP="0053258A">
            <w:pPr>
              <w:spacing w:before="20" w:after="20"/>
              <w:rPr>
                <w:sz w:val="20"/>
              </w:rPr>
            </w:pPr>
            <w:r w:rsidRPr="002B63E9">
              <w:rPr>
                <w:sz w:val="20"/>
              </w:rPr>
              <w:t>Immunomodulatory function</w:t>
            </w:r>
          </w:p>
        </w:tc>
        <w:tc>
          <w:tcPr>
            <w:tcW w:w="1417" w:type="dxa"/>
          </w:tcPr>
          <w:p w14:paraId="753E1A3D" w14:textId="77777777" w:rsidR="00CB2C41" w:rsidRPr="002B63E9" w:rsidRDefault="00CB2C41" w:rsidP="0053258A">
            <w:pPr>
              <w:spacing w:before="20" w:after="20"/>
              <w:rPr>
                <w:sz w:val="20"/>
              </w:rPr>
            </w:pPr>
            <w:r w:rsidRPr="002B63E9">
              <w:rPr>
                <w:sz w:val="20"/>
              </w:rPr>
              <w:t>Sterile inflammation</w:t>
            </w:r>
          </w:p>
        </w:tc>
        <w:tc>
          <w:tcPr>
            <w:tcW w:w="1697" w:type="dxa"/>
          </w:tcPr>
          <w:p w14:paraId="6A819E74"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11aNyjDw","properties":{"formattedCitation":"(Kaur et al., 2024)","plainCitation":"(Kaur et al., 2024)","noteIndex":0},"citationItems":[{"id":6593,"uris":["http://zotero.org/users/10038198/items/P4WTSRUH"],"itemData":{"id":6593,"type":"article-journal","abstract":"Abstract\n            \n              Extracellular vesicles (EVs) derived from mesenchymal stem/stromal cells (MSCs) have been recognized as promising cytotherapeutics due to their demonstrated immunomodulatory effects in various preclinical models. The immunomodulatory capabilities of EVs stem from the proteins and genetic materials they carry from parent cells, but the cargo contents of EVs are significantly influenced by MSC tissues and donors, </w:instrText>
            </w:r>
            <w:r>
              <w:rPr>
                <w:rFonts w:hint="eastAsia"/>
                <w:sz w:val="20"/>
              </w:rPr>
              <w:instrText>cellular age and culture conditions, resulting in functional variations. However, there are no surrogate assays available to validate the immunomodulatory potency of MSC</w:instrText>
            </w:r>
            <w:r>
              <w:rPr>
                <w:rFonts w:hint="eastAsia"/>
                <w:sz w:val="20"/>
              </w:rPr>
              <w:instrText>‐</w:instrText>
            </w:r>
            <w:r>
              <w:rPr>
                <w:rFonts w:hint="eastAsia"/>
                <w:sz w:val="20"/>
              </w:rPr>
              <w:instrText>EVs before in vivo administration. In previous work, we discovered that microcarrier culture conditions enhance the immunomodulatory function of MSC</w:instrText>
            </w:r>
            <w:r>
              <w:rPr>
                <w:rFonts w:hint="eastAsia"/>
                <w:sz w:val="20"/>
              </w:rPr>
              <w:instrText>‐</w:instrText>
            </w:r>
            <w:r>
              <w:rPr>
                <w:rFonts w:hint="eastAsia"/>
                <w:sz w:val="20"/>
              </w:rPr>
              <w:instrText>EVs, as well as the levels of immunosuppressive molecules such as TGF</w:instrText>
            </w:r>
            <w:r>
              <w:rPr>
                <w:rFonts w:hint="eastAsia"/>
                <w:sz w:val="20"/>
              </w:rPr>
              <w:instrText>‐β</w:instrText>
            </w:r>
            <w:r>
              <w:rPr>
                <w:rFonts w:hint="eastAsia"/>
                <w:sz w:val="20"/>
              </w:rPr>
              <w:instrText>1 and let</w:instrText>
            </w:r>
            <w:r>
              <w:rPr>
                <w:rFonts w:hint="eastAsia"/>
                <w:sz w:val="20"/>
              </w:rPr>
              <w:instrText>‐</w:instrText>
            </w:r>
            <w:r>
              <w:rPr>
                <w:rFonts w:hint="eastAsia"/>
                <w:sz w:val="20"/>
              </w:rPr>
              <w:instrText>7b in MSC</w:instrText>
            </w:r>
            <w:r>
              <w:rPr>
                <w:rFonts w:hint="eastAsia"/>
                <w:sz w:val="20"/>
              </w:rPr>
              <w:instrText>‐</w:instrText>
            </w:r>
            <w:r>
              <w:rPr>
                <w:rFonts w:hint="eastAsia"/>
                <w:sz w:val="20"/>
              </w:rPr>
              <w:instrText>EVs. Building on these findings, we investigated whether TGF</w:instrText>
            </w:r>
            <w:r>
              <w:rPr>
                <w:rFonts w:hint="eastAsia"/>
                <w:sz w:val="20"/>
              </w:rPr>
              <w:instrText>‐β</w:instrText>
            </w:r>
            <w:r>
              <w:rPr>
                <w:rFonts w:hint="eastAsia"/>
                <w:sz w:val="20"/>
              </w:rPr>
              <w:instrText>1 levels in MSC</w:instrText>
            </w:r>
            <w:r>
              <w:rPr>
                <w:rFonts w:hint="eastAsia"/>
                <w:sz w:val="20"/>
              </w:rPr>
              <w:instrText>‐</w:instrText>
            </w:r>
            <w:r>
              <w:rPr>
                <w:rFonts w:hint="eastAsia"/>
                <w:sz w:val="20"/>
              </w:rPr>
              <w:instrText>EVs could serve as a surrogate biomarker for predicting their potency in vivo. Our studies revealed a strong correlation between TGF</w:instrText>
            </w:r>
            <w:r>
              <w:rPr>
                <w:rFonts w:hint="eastAsia"/>
                <w:sz w:val="20"/>
              </w:rPr>
              <w:instrText>‐β</w:instrText>
            </w:r>
            <w:r>
              <w:rPr>
                <w:rFonts w:hint="eastAsia"/>
                <w:sz w:val="20"/>
              </w:rPr>
              <w:instrText>1 and let</w:instrText>
            </w:r>
            <w:r>
              <w:rPr>
                <w:rFonts w:hint="eastAsia"/>
                <w:sz w:val="20"/>
              </w:rPr>
              <w:instrText>‐</w:instrText>
            </w:r>
            <w:r>
              <w:rPr>
                <w:rFonts w:hint="eastAsia"/>
                <w:sz w:val="20"/>
              </w:rPr>
              <w:instrText>7b levels in MSC</w:instrText>
            </w:r>
            <w:r>
              <w:rPr>
                <w:rFonts w:hint="eastAsia"/>
                <w:sz w:val="20"/>
              </w:rPr>
              <w:instrText>‐</w:instrText>
            </w:r>
            <w:r>
              <w:rPr>
                <w:rFonts w:hint="eastAsia"/>
                <w:sz w:val="20"/>
              </w:rPr>
              <w:instrText>EVs, as well as their capacity to suppress IFN</w:instrText>
            </w:r>
            <w:r>
              <w:rPr>
                <w:rFonts w:hint="eastAsia"/>
                <w:sz w:val="20"/>
              </w:rPr>
              <w:instrText>‐γ</w:instrText>
            </w:r>
            <w:r>
              <w:rPr>
                <w:rFonts w:hint="eastAsia"/>
                <w:sz w:val="20"/>
              </w:rPr>
              <w:instrText xml:space="preserve"> secretion in stimulated splenocytes, establishing biopotency and surrogate assays for MSC</w:instrText>
            </w:r>
            <w:r>
              <w:rPr>
                <w:rFonts w:hint="eastAsia"/>
                <w:sz w:val="20"/>
              </w:rPr>
              <w:instrText>‐</w:instrText>
            </w:r>
            <w:r>
              <w:rPr>
                <w:rFonts w:hint="eastAsia"/>
                <w:sz w:val="20"/>
              </w:rPr>
              <w:instrText>EVs. Subsequently, we validated MSC</w:instrText>
            </w:r>
            <w:r>
              <w:rPr>
                <w:rFonts w:hint="eastAsia"/>
                <w:sz w:val="20"/>
              </w:rPr>
              <w:instrText>‐</w:instrText>
            </w:r>
            <w:r>
              <w:rPr>
                <w:rFonts w:hint="eastAsia"/>
                <w:sz w:val="20"/>
              </w:rPr>
              <w:instrText>EVs generated from monolayer cultures (ML</w:instrText>
            </w:r>
            <w:r>
              <w:rPr>
                <w:rFonts w:hint="eastAsia"/>
                <w:sz w:val="20"/>
              </w:rPr>
              <w:instrText>‐</w:instrText>
            </w:r>
            <w:r>
              <w:rPr>
                <w:rFonts w:hint="eastAsia"/>
                <w:sz w:val="20"/>
              </w:rPr>
              <w:instrText>EVs) or microcarrier cultures (MC</w:instrText>
            </w:r>
            <w:r>
              <w:rPr>
                <w:rFonts w:hint="eastAsia"/>
                <w:sz w:val="20"/>
              </w:rPr>
              <w:instrText>‐</w:instrText>
            </w:r>
            <w:r>
              <w:rPr>
                <w:rFonts w:hint="eastAsia"/>
                <w:sz w:val="20"/>
              </w:rPr>
              <w:instrText>EVs) using murine models of experimental autoimmune uveoretinitis (EAU) and additional in vitro assays reflecting the Mode of Action of MSC</w:instrText>
            </w:r>
            <w:r>
              <w:rPr>
                <w:rFonts w:hint="eastAsia"/>
                <w:sz w:val="20"/>
              </w:rPr>
              <w:instrText>‐</w:instrText>
            </w:r>
            <w:r>
              <w:rPr>
                <w:rFonts w:hint="eastAsia"/>
                <w:sz w:val="20"/>
              </w:rPr>
              <w:instrText>EVs\n              in vivo\n              . Our findings demonstrated that MC</w:instrText>
            </w:r>
            <w:r>
              <w:rPr>
                <w:rFonts w:hint="eastAsia"/>
                <w:sz w:val="20"/>
              </w:rPr>
              <w:instrText>‐</w:instrText>
            </w:r>
            <w:r>
              <w:rPr>
                <w:rFonts w:hint="eastAsia"/>
                <w:sz w:val="20"/>
              </w:rPr>
              <w:instrText>EVs carrying high levels of TGF</w:instrText>
            </w:r>
            <w:r>
              <w:rPr>
                <w:rFonts w:hint="eastAsia"/>
                <w:sz w:val="20"/>
              </w:rPr>
              <w:instrText>‐β</w:instrText>
            </w:r>
            <w:r>
              <w:rPr>
                <w:rFonts w:hint="eastAsia"/>
                <w:sz w:val="20"/>
              </w:rPr>
              <w:instrText>1 exhibited greater efficacy than ML</w:instrText>
            </w:r>
            <w:r>
              <w:rPr>
                <w:rFonts w:hint="eastAsia"/>
                <w:sz w:val="20"/>
              </w:rPr>
              <w:instrText>‐</w:instrText>
            </w:r>
            <w:r>
              <w:rPr>
                <w:rFonts w:hint="eastAsia"/>
                <w:sz w:val="20"/>
              </w:rPr>
              <w:instrText>EVs in halting disease progression in mice with EAU as well as inducing apoptosis and inhibiting the chemotaxis of retina</w:instrText>
            </w:r>
            <w:r>
              <w:rPr>
                <w:rFonts w:hint="eastAsia"/>
                <w:sz w:val="20"/>
              </w:rPr>
              <w:instrText>‐</w:instrText>
            </w:r>
            <w:r>
              <w:rPr>
                <w:rFonts w:hint="eastAsia"/>
                <w:sz w:val="20"/>
              </w:rPr>
              <w:instrText>reactive T cells. Additionally, MSC</w:instrText>
            </w:r>
            <w:r>
              <w:rPr>
                <w:rFonts w:hint="eastAsia"/>
                <w:sz w:val="20"/>
              </w:rPr>
              <w:instrText>‐</w:instrText>
            </w:r>
            <w:r>
              <w:rPr>
                <w:rFonts w:hint="eastAsia"/>
                <w:sz w:val="20"/>
              </w:rPr>
              <w:instrText>EVs suppressed the MAPK/ERK pathway in activated T cells, with treatment using TGF</w:instrText>
            </w:r>
            <w:r>
              <w:rPr>
                <w:rFonts w:hint="eastAsia"/>
                <w:sz w:val="20"/>
              </w:rPr>
              <w:instrText>‐β</w:instrText>
            </w:r>
            <w:r>
              <w:rPr>
                <w:rFonts w:hint="eastAsia"/>
                <w:sz w:val="20"/>
              </w:rPr>
              <w:instrText>1 or let</w:instrText>
            </w:r>
            <w:r>
              <w:rPr>
                <w:rFonts w:hint="eastAsia"/>
                <w:sz w:val="20"/>
              </w:rPr>
              <w:instrText>‐</w:instrText>
            </w:r>
            <w:r>
              <w:rPr>
                <w:rFonts w:hint="eastAsia"/>
                <w:sz w:val="20"/>
              </w:rPr>
              <w:instrText>7b showing similar effects on the MAPK/ERK pathway. Collectively, our data suggest that MSC</w:instrText>
            </w:r>
            <w:r>
              <w:rPr>
                <w:rFonts w:hint="eastAsia"/>
                <w:sz w:val="20"/>
              </w:rPr>
              <w:instrText>‐</w:instrText>
            </w:r>
            <w:r>
              <w:rPr>
                <w:rFonts w:hint="eastAsia"/>
                <w:sz w:val="20"/>
              </w:rPr>
              <w:instrText>EVs directly inhibit the infiltration of retina</w:instrText>
            </w:r>
            <w:r>
              <w:rPr>
                <w:rFonts w:hint="eastAsia"/>
                <w:sz w:val="20"/>
              </w:rPr>
              <w:instrText>‐</w:instrText>
            </w:r>
            <w:r>
              <w:rPr>
                <w:rFonts w:hint="eastAsia"/>
                <w:sz w:val="20"/>
              </w:rPr>
              <w:instrText>reactive T cells toward the eyes, thereby halting the disease progression in EAU mice, and their immunomodulatory potency in vivo can be predicted by their TGF</w:instrText>
            </w:r>
            <w:r>
              <w:rPr>
                <w:rFonts w:hint="eastAsia"/>
                <w:sz w:val="20"/>
              </w:rPr>
              <w:instrText>‐β</w:instrText>
            </w:r>
            <w:r>
              <w:rPr>
                <w:rFonts w:hint="eastAsia"/>
                <w:sz w:val="20"/>
              </w:rPr>
              <w:instrText>1 levels.","container-title":"Journal of Extr</w:instrText>
            </w:r>
            <w:r>
              <w:rPr>
                <w:sz w:val="20"/>
              </w:rPr>
              <w:instrText>acellular Vesicles","DOI":"10.1002/jev2.12497","ISSN":"2001-3078, 2001-3078","issue":"8","journalAbbreviation":"J of Extracellular Vesicle","language":"en","license":"http://creativecommons.org/licenses/by-nc-nd/4.0/","page":"e12497","source":"DOI.org (Crossref)","title":"Biopotency and surrogate assays to validate the immunomodulatory potency of extracellular vesicles derived from mesenchymal stem/stromal cells for the treatment of experimental autoimmune uveitis","volume":"13","author":[{"family":"Kaur"</w:instrText>
            </w:r>
            <w:r>
              <w:rPr>
                <w:rFonts w:hint="eastAsia"/>
                <w:sz w:val="20"/>
              </w:rPr>
              <w:instrText>,"given":"Gagandeep"},{"family":"Bae","given":"Eun</w:instrText>
            </w:r>
            <w:r>
              <w:rPr>
                <w:rFonts w:hint="eastAsia"/>
                <w:sz w:val="20"/>
              </w:rPr>
              <w:instrText>‐</w:instrText>
            </w:r>
            <w:r>
              <w:rPr>
                <w:rFonts w:hint="eastAsia"/>
                <w:sz w:val="20"/>
              </w:rPr>
              <w:instrText>Hye"},{"family":"Zhang","given":"Yu"},{"family":"Ciacciofera","given":"Nicole"},{"family":"Jung","given":"Kyung Min"},{"family":"Barreda","given":"Heather"},{"family":"Paleti","given":"Carol"},{"family":"</w:instrText>
            </w:r>
            <w:r>
              <w:rPr>
                <w:sz w:val="20"/>
              </w:rPr>
              <w:instrText xml:space="preserve">Oh","given":"Joo Youn"},{"family":"Lee","given":"Ryang Hwa"}],"issued":{"date-parts":[["2024",8]]}}}],"schema":"https://github.com/citation-style-language/schema/raw/master/csl-citation.json"} </w:instrText>
            </w:r>
            <w:r w:rsidRPr="002B63E9">
              <w:rPr>
                <w:sz w:val="20"/>
              </w:rPr>
              <w:fldChar w:fldCharType="separate"/>
            </w:r>
            <w:r w:rsidRPr="000C575A">
              <w:rPr>
                <w:sz w:val="20"/>
              </w:rPr>
              <w:t>(Kaur et al., 2024)</w:t>
            </w:r>
            <w:r w:rsidRPr="002B63E9">
              <w:rPr>
                <w:sz w:val="20"/>
              </w:rPr>
              <w:fldChar w:fldCharType="end"/>
            </w:r>
          </w:p>
        </w:tc>
      </w:tr>
      <w:tr w:rsidR="00CB2C41" w:rsidRPr="002B63E9" w14:paraId="4D29E9E2" w14:textId="77777777" w:rsidTr="0053258A">
        <w:trPr>
          <w:jc w:val="center"/>
        </w:trPr>
        <w:tc>
          <w:tcPr>
            <w:tcW w:w="2552" w:type="dxa"/>
          </w:tcPr>
          <w:p w14:paraId="27B0D0F5" w14:textId="77777777" w:rsidR="00CB2C41" w:rsidRPr="002B63E9" w:rsidRDefault="00CB2C41" w:rsidP="0053258A">
            <w:pPr>
              <w:spacing w:before="20" w:after="20"/>
              <w:rPr>
                <w:sz w:val="20"/>
              </w:rPr>
            </w:pPr>
            <w:r w:rsidRPr="002B63E9">
              <w:rPr>
                <w:sz w:val="20"/>
              </w:rPr>
              <w:t>Porous arginine-glycine-aspartic acid (RGD)-modified alginate microcarriers</w:t>
            </w:r>
          </w:p>
        </w:tc>
        <w:tc>
          <w:tcPr>
            <w:tcW w:w="992" w:type="dxa"/>
          </w:tcPr>
          <w:p w14:paraId="454D1335" w14:textId="77777777" w:rsidR="00CB2C41" w:rsidRPr="002B63E9" w:rsidRDefault="00CB2C41" w:rsidP="0053258A">
            <w:pPr>
              <w:spacing w:before="20" w:after="20"/>
              <w:rPr>
                <w:sz w:val="20"/>
              </w:rPr>
            </w:pPr>
            <w:r w:rsidRPr="002B63E9">
              <w:rPr>
                <w:sz w:val="20"/>
              </w:rPr>
              <w:t>UC-MSCs</w:t>
            </w:r>
          </w:p>
        </w:tc>
        <w:tc>
          <w:tcPr>
            <w:tcW w:w="3119" w:type="dxa"/>
          </w:tcPr>
          <w:p w14:paraId="38E6A7AE" w14:textId="77777777" w:rsidR="00CB2C41" w:rsidRPr="002B63E9" w:rsidRDefault="00CB2C41" w:rsidP="0053258A">
            <w:pPr>
              <w:spacing w:before="20" w:after="20"/>
              <w:rPr>
                <w:sz w:val="20"/>
              </w:rPr>
            </w:pPr>
            <w:r w:rsidRPr="002B63E9">
              <w:rPr>
                <w:sz w:val="20"/>
              </w:rPr>
              <w:t xml:space="preserve">Adhesion, survival, immunoregulation (cytokine-receptor interaction/IL-17) </w:t>
            </w:r>
          </w:p>
        </w:tc>
        <w:tc>
          <w:tcPr>
            <w:tcW w:w="1417" w:type="dxa"/>
          </w:tcPr>
          <w:p w14:paraId="03BB865F" w14:textId="77777777" w:rsidR="00CB2C41" w:rsidRPr="002B63E9" w:rsidRDefault="00CB2C41" w:rsidP="0053258A">
            <w:pPr>
              <w:spacing w:before="20" w:after="20"/>
              <w:rPr>
                <w:sz w:val="20"/>
              </w:rPr>
            </w:pPr>
            <w:r w:rsidRPr="002B63E9">
              <w:rPr>
                <w:sz w:val="20"/>
              </w:rPr>
              <w:t>Dry eye disease</w:t>
            </w:r>
          </w:p>
        </w:tc>
        <w:tc>
          <w:tcPr>
            <w:tcW w:w="1697" w:type="dxa"/>
          </w:tcPr>
          <w:p w14:paraId="4C1E9AEA"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XIynRWeX","properties":{"formattedCitation":"(Chen et al., 2025)","plainCitation":"(Chen et al., 2025)","noteIndex":0},"citationItems":[{"id":6707,"uris":["http://zotero.org/users/10038198/items/NYBXK5NG"],"itemData":{"id":6707,"type":"article-journal","abstract":"Dry eye disease (DED) is characterized by chronic inflammation and an unstable tear film. Stem cells have shown potential for DED treatment, but the main challenge lies in improving cell delivery effectiveness. Here, we developed eye drops for autoimmune DED treatment using porous arginine–glycine–aspartic acid (RGD)–modified alginate microcarriers with mesenchymal stem/stromal cells (MSCs) (RGD-Alg@MSCs). These microcarriers provided a favorable microenvironment for large-scale cell expansion while maintaining stemness with ideal mechanical properties for ocular application. In vitro, RGD-Alg@MSCs demonstrated significantly enhanced therapeutic effects compared to conventional MSCs, including improved cell viability, reduced apoptosis and reactive oxygen species, and enhanced release of immunomodulatory factors. Transcriptomic analysis revealed distinct molecular mechanisms underlying these enhanced therapeutic effects. In the mouse model, RGD-Alg@MSCs exhibited prolonged ocular retention and enhanced tear production, promoted corneal healing, and suppressed inflammation by inhibiting dendritic cell activation and T\n              H\n              17 differentiation. Our microcarrier system substantially improves stem cell delivery efficiency for treating autoimmune DED.\n            \n          , \n            MSC-loaded porous microcarriers improve retention and immune regulation for treating autoimmune dry eye disease.","container-title":"Science Advances","DOI":"10.1126/sciadv.adu9772","ISSN":"2375-2548","issue":"39","journalAbbreviation":"Sci. Adv.","language":"en","page":"eadu9772","source":"DOI.org (Crossref)","title":"MSC-encapsulated porous microparticle eye drops for autoimmune dry eye disease treatment in NOD mice","volume":"11","author":[{"family":"Chen","given":"Taige"},{"family":"Liu","given":"Rui"},{"family":"Chen","given":"Qin"},{"family":"Feng","given":"Xuebing"},{"family":"Kong","given":"Bin"},{"family":"Zhao","given":"Yuanjin"}],"issued":{"date-parts":[["2025",9,26]]}}}],"schema":"https://github.com/citation-style-language/schema/raw/master/csl-citation.json"} </w:instrText>
            </w:r>
            <w:r w:rsidRPr="002B63E9">
              <w:rPr>
                <w:sz w:val="20"/>
              </w:rPr>
              <w:fldChar w:fldCharType="separate"/>
            </w:r>
            <w:r w:rsidRPr="000C575A">
              <w:rPr>
                <w:sz w:val="20"/>
              </w:rPr>
              <w:t>(Chen et al., 2025)</w:t>
            </w:r>
            <w:r w:rsidRPr="002B63E9">
              <w:rPr>
                <w:sz w:val="20"/>
              </w:rPr>
              <w:fldChar w:fldCharType="end"/>
            </w:r>
          </w:p>
        </w:tc>
      </w:tr>
      <w:tr w:rsidR="00CB2C41" w:rsidRPr="002B63E9" w14:paraId="09346430" w14:textId="77777777" w:rsidTr="0053258A">
        <w:trPr>
          <w:jc w:val="center"/>
        </w:trPr>
        <w:tc>
          <w:tcPr>
            <w:tcW w:w="2552" w:type="dxa"/>
          </w:tcPr>
          <w:p w14:paraId="5BFE6C00" w14:textId="77777777" w:rsidR="00CB2C41" w:rsidRPr="002B63E9" w:rsidRDefault="00CB2C41" w:rsidP="0053258A">
            <w:pPr>
              <w:spacing w:before="20" w:after="20"/>
              <w:rPr>
                <w:sz w:val="20"/>
              </w:rPr>
            </w:pPr>
            <w:r w:rsidRPr="002B63E9">
              <w:rPr>
                <w:sz w:val="20"/>
              </w:rPr>
              <w:t>Crosslinked polystyrene</w:t>
            </w:r>
          </w:p>
        </w:tc>
        <w:tc>
          <w:tcPr>
            <w:tcW w:w="992" w:type="dxa"/>
          </w:tcPr>
          <w:p w14:paraId="4A82213A" w14:textId="77777777" w:rsidR="00CB2C41" w:rsidRPr="002B63E9" w:rsidRDefault="00CB2C41" w:rsidP="0053258A">
            <w:pPr>
              <w:spacing w:before="20" w:after="20"/>
              <w:rPr>
                <w:sz w:val="20"/>
              </w:rPr>
            </w:pPr>
            <w:r w:rsidRPr="002B63E9">
              <w:rPr>
                <w:sz w:val="20"/>
              </w:rPr>
              <w:t>UCB-MSCs</w:t>
            </w:r>
          </w:p>
        </w:tc>
        <w:tc>
          <w:tcPr>
            <w:tcW w:w="3119" w:type="dxa"/>
          </w:tcPr>
          <w:p w14:paraId="7D41971E" w14:textId="77777777" w:rsidR="00CB2C41" w:rsidRPr="002B63E9" w:rsidRDefault="00CB2C41" w:rsidP="0053258A">
            <w:pPr>
              <w:spacing w:before="20" w:after="20"/>
              <w:rPr>
                <w:sz w:val="20"/>
              </w:rPr>
            </w:pPr>
            <w:r w:rsidRPr="002B63E9">
              <w:rPr>
                <w:sz w:val="20"/>
              </w:rPr>
              <w:t>Survival, proliferation</w:t>
            </w:r>
          </w:p>
        </w:tc>
        <w:tc>
          <w:tcPr>
            <w:tcW w:w="1417" w:type="dxa"/>
          </w:tcPr>
          <w:p w14:paraId="584F4D10" w14:textId="77777777" w:rsidR="00CB2C41" w:rsidRPr="002B63E9" w:rsidRDefault="00CB2C41" w:rsidP="0053258A">
            <w:pPr>
              <w:spacing w:before="20" w:after="20"/>
              <w:rPr>
                <w:sz w:val="20"/>
              </w:rPr>
            </w:pPr>
            <w:r w:rsidRPr="002B63E9">
              <w:rPr>
                <w:sz w:val="20"/>
              </w:rPr>
              <w:t>—</w:t>
            </w:r>
          </w:p>
        </w:tc>
        <w:tc>
          <w:tcPr>
            <w:tcW w:w="1697" w:type="dxa"/>
          </w:tcPr>
          <w:p w14:paraId="754C3FB1"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dbFc1fQQ","properties":{"formattedCitation":"(Naseri Mobaraki et al., 2022)","plainCitation":"(Naseri Mobaraki et al., 2022)","noteIndex":0},"citationItems":[{"id":6594,"uris":["http://zotero.org/users/10038198/items/3Y6GYYWU"],"itemData":{"id":6594,"type":"article-journal","container-title":"Cell Journal (Yakhteh)","DOI":"10.22074/cellj.2022.557607.1084","issue":"Online First","journalAbbreviation":"Cell J","language":"eng","page":"184-193","source":"DOI.org (CSL JSON)","title":"Microcarrier-based Co-culture of Umbilical Cord Blood-derived Mesenchymal Stem Cells Improve Ex Vivo Expansion and Maintenance of Hematopoietic Progenitor Cells","author":[{"family":"Naseri Mobaraki","given":"Sepideh"},{"family":"Abroun","given":"Saeid"},{"family":"Atashi","given":"Amir"},{"family":"Kaviani","given":"Saeid"}],"issued":{"date-parts":[["2022",12]]}}}],"schema":"https://github.com/citation-style-language/schema/raw/master/csl-citation.json"} </w:instrText>
            </w:r>
            <w:r w:rsidRPr="002B63E9">
              <w:rPr>
                <w:sz w:val="20"/>
              </w:rPr>
              <w:fldChar w:fldCharType="separate"/>
            </w:r>
            <w:r w:rsidRPr="000C575A">
              <w:rPr>
                <w:sz w:val="20"/>
              </w:rPr>
              <w:t xml:space="preserve">(Naseri </w:t>
            </w:r>
            <w:proofErr w:type="spellStart"/>
            <w:r w:rsidRPr="000C575A">
              <w:rPr>
                <w:sz w:val="20"/>
              </w:rPr>
              <w:t>Mobaraki</w:t>
            </w:r>
            <w:proofErr w:type="spellEnd"/>
            <w:r w:rsidRPr="000C575A">
              <w:rPr>
                <w:sz w:val="20"/>
              </w:rPr>
              <w:t xml:space="preserve"> et al., 2022)</w:t>
            </w:r>
            <w:r w:rsidRPr="002B63E9">
              <w:rPr>
                <w:sz w:val="20"/>
              </w:rPr>
              <w:fldChar w:fldCharType="end"/>
            </w:r>
          </w:p>
        </w:tc>
      </w:tr>
      <w:tr w:rsidR="00CB2C41" w:rsidRPr="002B63E9" w14:paraId="20EDDAF4" w14:textId="77777777" w:rsidTr="0053258A">
        <w:trPr>
          <w:jc w:val="center"/>
        </w:trPr>
        <w:tc>
          <w:tcPr>
            <w:tcW w:w="2552" w:type="dxa"/>
          </w:tcPr>
          <w:p w14:paraId="39F434B8" w14:textId="77777777" w:rsidR="00CB2C41" w:rsidRPr="002B63E9" w:rsidRDefault="00CB2C41" w:rsidP="0053258A">
            <w:pPr>
              <w:spacing w:before="20" w:after="20"/>
              <w:rPr>
                <w:sz w:val="20"/>
              </w:rPr>
            </w:pPr>
            <w:r w:rsidRPr="002B63E9">
              <w:rPr>
                <w:sz w:val="20"/>
              </w:rPr>
              <w:t>Micronized amniotic membrane</w:t>
            </w:r>
          </w:p>
        </w:tc>
        <w:tc>
          <w:tcPr>
            <w:tcW w:w="992" w:type="dxa"/>
          </w:tcPr>
          <w:p w14:paraId="689741EB" w14:textId="77777777" w:rsidR="00CB2C41" w:rsidRPr="002B63E9" w:rsidRDefault="00CB2C41" w:rsidP="0053258A">
            <w:pPr>
              <w:spacing w:before="20" w:after="20"/>
              <w:rPr>
                <w:sz w:val="20"/>
              </w:rPr>
            </w:pPr>
            <w:r w:rsidRPr="002B63E9">
              <w:rPr>
                <w:sz w:val="20"/>
              </w:rPr>
              <w:t>UC-MSCs</w:t>
            </w:r>
          </w:p>
        </w:tc>
        <w:tc>
          <w:tcPr>
            <w:tcW w:w="3119" w:type="dxa"/>
          </w:tcPr>
          <w:p w14:paraId="0DC8D4BA" w14:textId="77777777" w:rsidR="00CB2C41" w:rsidRPr="002B63E9" w:rsidRDefault="00CB2C41" w:rsidP="0053258A">
            <w:pPr>
              <w:spacing w:before="20" w:after="20"/>
              <w:rPr>
                <w:sz w:val="20"/>
              </w:rPr>
            </w:pPr>
            <w:r w:rsidRPr="002B63E9">
              <w:rPr>
                <w:sz w:val="20"/>
              </w:rPr>
              <w:t>Survival, neovascularization</w:t>
            </w:r>
          </w:p>
        </w:tc>
        <w:tc>
          <w:tcPr>
            <w:tcW w:w="1417" w:type="dxa"/>
          </w:tcPr>
          <w:p w14:paraId="6C959CD0" w14:textId="77777777" w:rsidR="00CB2C41" w:rsidRPr="002B63E9" w:rsidRDefault="00CB2C41" w:rsidP="0053258A">
            <w:pPr>
              <w:spacing w:before="20" w:after="20"/>
              <w:rPr>
                <w:sz w:val="20"/>
              </w:rPr>
            </w:pPr>
            <w:r w:rsidRPr="002B63E9">
              <w:rPr>
                <w:sz w:val="20"/>
              </w:rPr>
              <w:t>Burn wound healing</w:t>
            </w:r>
          </w:p>
        </w:tc>
        <w:tc>
          <w:tcPr>
            <w:tcW w:w="1697" w:type="dxa"/>
          </w:tcPr>
          <w:p w14:paraId="42ADCF13"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Mp6d68RA","properties":{"formattedCitation":"(Zhou et al., 2023)","plainCitation":"(Zhou et al., 2023)","noteIndex":0},"citationItems":[{"id":6595,"uris":["http://zotero.org/users/10038198/items/IVSHF6XK"],"itemData":{"id":6595,"type":"article-journal","container-title":"Materials Today Bio","DOI":"10.1016/j.mtbio.2023.100686","ISSN":"25900064","journalAbbreviation":"Materials Today Bio","language":"en","page":"100686","source":"DOI.org (Crossref)","title":"Acceleration of burn wound healing by micronized amniotic membrane seeded with umbilical cord-derived mesenchymal stem cells","volume":"20","author":[{"family":"Zhou","given":"Zixuan"},{"family":"Xun","given":"Jingnan"},{"family":"Wu","given":"Chenghao"},{"family":"Ji","given":"Chao"},{"family":"Ji","given":"Shizhao"},{"family":"Shu","given":"Futing"},{"family":"Wang","given":"Yuxiang"},{"family":"Chen","given":"Hao"},{"family":"Zheng","given":"Yongjun"},{"family":"Xiao","given":"Shichu"}],"issued":{"date-parts":[["2023",6]]}}}],"schema":"https://github.com/citation-style-language/schema/raw/master/csl-citation.json"} </w:instrText>
            </w:r>
            <w:r w:rsidRPr="002B63E9">
              <w:rPr>
                <w:sz w:val="20"/>
              </w:rPr>
              <w:fldChar w:fldCharType="separate"/>
            </w:r>
            <w:r w:rsidRPr="000C575A">
              <w:rPr>
                <w:sz w:val="20"/>
              </w:rPr>
              <w:t>(Zhou et al., 2023)</w:t>
            </w:r>
            <w:r w:rsidRPr="002B63E9">
              <w:rPr>
                <w:sz w:val="20"/>
              </w:rPr>
              <w:fldChar w:fldCharType="end"/>
            </w:r>
          </w:p>
        </w:tc>
      </w:tr>
      <w:tr w:rsidR="00CB2C41" w:rsidRPr="002B63E9" w14:paraId="35C2C18F" w14:textId="77777777" w:rsidTr="0053258A">
        <w:trPr>
          <w:jc w:val="center"/>
        </w:trPr>
        <w:tc>
          <w:tcPr>
            <w:tcW w:w="2552" w:type="dxa"/>
            <w:tcBorders>
              <w:bottom w:val="nil"/>
            </w:tcBorders>
          </w:tcPr>
          <w:p w14:paraId="5FF58E51" w14:textId="77777777" w:rsidR="00CB2C41" w:rsidRPr="002B63E9" w:rsidRDefault="00CB2C41" w:rsidP="0053258A">
            <w:pPr>
              <w:spacing w:before="20" w:after="20"/>
              <w:rPr>
                <w:sz w:val="20"/>
              </w:rPr>
            </w:pPr>
            <w:r w:rsidRPr="002B63E9">
              <w:rPr>
                <w:sz w:val="20"/>
              </w:rPr>
              <w:t>Polycaprolactone microcarriers</w:t>
            </w:r>
          </w:p>
        </w:tc>
        <w:tc>
          <w:tcPr>
            <w:tcW w:w="992" w:type="dxa"/>
            <w:vMerge w:val="restart"/>
            <w:tcBorders>
              <w:bottom w:val="nil"/>
            </w:tcBorders>
          </w:tcPr>
          <w:p w14:paraId="6A61A4CC" w14:textId="77777777" w:rsidR="00CB2C41" w:rsidRPr="002B63E9" w:rsidRDefault="00CB2C41" w:rsidP="0053258A">
            <w:pPr>
              <w:spacing w:before="20" w:after="20"/>
              <w:rPr>
                <w:sz w:val="20"/>
              </w:rPr>
            </w:pPr>
            <w:r w:rsidRPr="002B63E9">
              <w:rPr>
                <w:sz w:val="20"/>
              </w:rPr>
              <w:t>BMSCs</w:t>
            </w:r>
          </w:p>
        </w:tc>
        <w:tc>
          <w:tcPr>
            <w:tcW w:w="3119" w:type="dxa"/>
            <w:tcBorders>
              <w:bottom w:val="nil"/>
            </w:tcBorders>
          </w:tcPr>
          <w:p w14:paraId="3EFC0B1D" w14:textId="77777777" w:rsidR="00CB2C41" w:rsidRPr="002B63E9" w:rsidRDefault="00CB2C41" w:rsidP="0053258A">
            <w:pPr>
              <w:spacing w:before="20" w:after="20"/>
              <w:rPr>
                <w:sz w:val="20"/>
              </w:rPr>
            </w:pPr>
            <w:r w:rsidRPr="002B63E9">
              <w:rPr>
                <w:sz w:val="20"/>
              </w:rPr>
              <w:t>Proliferation, osteogenic differentiation</w:t>
            </w:r>
          </w:p>
        </w:tc>
        <w:tc>
          <w:tcPr>
            <w:tcW w:w="1417" w:type="dxa"/>
            <w:tcBorders>
              <w:bottom w:val="nil"/>
            </w:tcBorders>
          </w:tcPr>
          <w:p w14:paraId="66432BAD" w14:textId="77777777" w:rsidR="00CB2C41" w:rsidRPr="002B63E9" w:rsidRDefault="00CB2C41" w:rsidP="0053258A">
            <w:pPr>
              <w:spacing w:before="20" w:after="20"/>
              <w:rPr>
                <w:sz w:val="20"/>
              </w:rPr>
            </w:pPr>
            <w:r w:rsidRPr="002B63E9">
              <w:rPr>
                <w:sz w:val="20"/>
              </w:rPr>
              <w:t>Ectopic mineralization</w:t>
            </w:r>
          </w:p>
        </w:tc>
        <w:tc>
          <w:tcPr>
            <w:tcW w:w="1697" w:type="dxa"/>
            <w:tcBorders>
              <w:bottom w:val="nil"/>
            </w:tcBorders>
          </w:tcPr>
          <w:p w14:paraId="39EF8B60"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tZuvITf4","properties":{"formattedCitation":"(Shekaran et al., 2016)","plainCitation":"(Shekaran et al., 2016)","noteIndex":0},"citationItems":[{"id":6596,"uris":["http://zotero.org/users/10038198/items/T4VDPS9V"],"itemData":{"id":6596,"type":"article-journal","container-title":"Cytotherapy","DOI":"10.1016/j.jcyt.2016.06.016","ISSN":"14653249","issue":"10","journalAbbreviation":"Cytotherapy","language":"en","page":"1332-1344","source":"DOI.org (Crossref)","title":"Biodegradable ECM-coated PCL microcarriers support scalable human early MSC expansion and in vivo bone formation","volume":"18","author":[{"family":"Shekaran","given":"Asha"},{"family":"Lam","given":"Alan"},{"family":"Sim","given":"Eileen"},{"family":"Jialing","given":"Lee"},{"family":"Jian","given":"Li"},{"family":"Wen","given":"Jessica Toh Pei"},{"family":"Chan","given":"Jerry Kok Yen"},{"family":"Choolani","given":"Mahesh"},{"family":"Reuveny","given":"Shaul"},{"family":"Birch","given":"William"},{"family":"Oh","given":"Steve"}],"issued":{"date-parts":[["2016",10]]}}}],"schema":"https://github.com/citation-style-language/schema/raw/master/csl-citation.json"} </w:instrText>
            </w:r>
            <w:r w:rsidRPr="002B63E9">
              <w:rPr>
                <w:sz w:val="20"/>
              </w:rPr>
              <w:fldChar w:fldCharType="separate"/>
            </w:r>
            <w:r w:rsidRPr="000C575A">
              <w:rPr>
                <w:sz w:val="20"/>
              </w:rPr>
              <w:t>(</w:t>
            </w:r>
            <w:proofErr w:type="spellStart"/>
            <w:r w:rsidRPr="000C575A">
              <w:rPr>
                <w:sz w:val="20"/>
              </w:rPr>
              <w:t>Shekaran</w:t>
            </w:r>
            <w:proofErr w:type="spellEnd"/>
            <w:r w:rsidRPr="000C575A">
              <w:rPr>
                <w:sz w:val="20"/>
              </w:rPr>
              <w:t xml:space="preserve"> et al., 2016)</w:t>
            </w:r>
            <w:r w:rsidRPr="002B63E9">
              <w:rPr>
                <w:sz w:val="20"/>
              </w:rPr>
              <w:fldChar w:fldCharType="end"/>
            </w:r>
          </w:p>
        </w:tc>
      </w:tr>
      <w:tr w:rsidR="00CB2C41" w:rsidRPr="002B63E9" w14:paraId="7EC19929" w14:textId="77777777" w:rsidTr="0053258A">
        <w:trPr>
          <w:jc w:val="center"/>
        </w:trPr>
        <w:tc>
          <w:tcPr>
            <w:tcW w:w="2552" w:type="dxa"/>
            <w:tcBorders>
              <w:top w:val="nil"/>
              <w:bottom w:val="single" w:sz="12" w:space="0" w:color="auto"/>
            </w:tcBorders>
          </w:tcPr>
          <w:p w14:paraId="0B886312" w14:textId="77777777" w:rsidR="00CB2C41" w:rsidRPr="002B63E9" w:rsidRDefault="00CB2C41" w:rsidP="0053258A">
            <w:pPr>
              <w:spacing w:before="20" w:after="20"/>
              <w:rPr>
                <w:sz w:val="20"/>
              </w:rPr>
            </w:pPr>
            <w:r w:rsidRPr="002B63E9">
              <w:rPr>
                <w:sz w:val="20"/>
              </w:rPr>
              <w:t>Poly (ethylene glycol)-based hydrogel microcarriers</w:t>
            </w:r>
          </w:p>
        </w:tc>
        <w:tc>
          <w:tcPr>
            <w:tcW w:w="992" w:type="dxa"/>
            <w:vMerge/>
            <w:tcBorders>
              <w:top w:val="nil"/>
              <w:bottom w:val="single" w:sz="12" w:space="0" w:color="auto"/>
            </w:tcBorders>
          </w:tcPr>
          <w:p w14:paraId="0A4D4E08" w14:textId="77777777" w:rsidR="00CB2C41" w:rsidRPr="002B63E9" w:rsidRDefault="00CB2C41" w:rsidP="0053258A">
            <w:pPr>
              <w:spacing w:before="20" w:after="20"/>
              <w:rPr>
                <w:sz w:val="20"/>
              </w:rPr>
            </w:pPr>
          </w:p>
        </w:tc>
        <w:tc>
          <w:tcPr>
            <w:tcW w:w="3119" w:type="dxa"/>
            <w:tcBorders>
              <w:top w:val="nil"/>
              <w:bottom w:val="single" w:sz="12" w:space="0" w:color="auto"/>
            </w:tcBorders>
          </w:tcPr>
          <w:p w14:paraId="52B74DFD" w14:textId="77777777" w:rsidR="00CB2C41" w:rsidRPr="002B63E9" w:rsidRDefault="00CB2C41" w:rsidP="0053258A">
            <w:pPr>
              <w:spacing w:before="20" w:after="20"/>
              <w:rPr>
                <w:sz w:val="20"/>
              </w:rPr>
            </w:pPr>
            <w:r w:rsidRPr="002B63E9">
              <w:rPr>
                <w:sz w:val="20"/>
              </w:rPr>
              <w:t>Paracrine, angiogenesis (</w:t>
            </w:r>
            <w:r w:rsidRPr="005901AA">
              <w:rPr>
                <w:i/>
                <w:iCs/>
                <w:sz w:val="20"/>
              </w:rPr>
              <w:t>MAPK</w:t>
            </w:r>
            <w:r w:rsidRPr="002B63E9">
              <w:rPr>
                <w:sz w:val="20"/>
              </w:rPr>
              <w:t>)</w:t>
            </w:r>
          </w:p>
        </w:tc>
        <w:tc>
          <w:tcPr>
            <w:tcW w:w="1417" w:type="dxa"/>
            <w:tcBorders>
              <w:top w:val="nil"/>
              <w:bottom w:val="single" w:sz="12" w:space="0" w:color="auto"/>
            </w:tcBorders>
          </w:tcPr>
          <w:p w14:paraId="5D37CEE1" w14:textId="77777777" w:rsidR="00CB2C41" w:rsidRPr="002B63E9" w:rsidRDefault="00CB2C41" w:rsidP="0053258A">
            <w:pPr>
              <w:spacing w:before="20" w:after="20"/>
              <w:rPr>
                <w:sz w:val="20"/>
              </w:rPr>
            </w:pPr>
            <w:r w:rsidRPr="002B63E9">
              <w:rPr>
                <w:sz w:val="20"/>
              </w:rPr>
              <w:t>—</w:t>
            </w:r>
          </w:p>
        </w:tc>
        <w:tc>
          <w:tcPr>
            <w:tcW w:w="1697" w:type="dxa"/>
            <w:tcBorders>
              <w:top w:val="nil"/>
              <w:bottom w:val="single" w:sz="12" w:space="0" w:color="auto"/>
            </w:tcBorders>
          </w:tcPr>
          <w:p w14:paraId="41088420" w14:textId="77777777" w:rsidR="00CB2C41" w:rsidRPr="002B63E9" w:rsidRDefault="00CB2C41" w:rsidP="0053258A">
            <w:pPr>
              <w:spacing w:before="20" w:after="20"/>
              <w:rPr>
                <w:sz w:val="20"/>
              </w:rPr>
            </w:pPr>
            <w:r w:rsidRPr="002B63E9">
              <w:rPr>
                <w:sz w:val="20"/>
              </w:rPr>
              <w:fldChar w:fldCharType="begin"/>
            </w:r>
            <w:r>
              <w:rPr>
                <w:sz w:val="20"/>
              </w:rPr>
              <w:instrText xml:space="preserve"> ADDIN ZOTERO_ITEM CSL_CITATION {"citationID":"iYwemTKo","properties":{"formattedCitation":"(Doron et al., 2023)","plainCitation":"(Doron et al., 2023)","noteIndex":0},"citationItems":[{"id":6597,"uris":["http://zotero.org/users/10038198/items/RQHUWEKU"],"itemData":{"id":6597,"type":"article-journal","container-title":"ACS Biomaterials Science &amp; Engineering","DOI":"10.1021/acsbiomaterials.3c00954","ISSN":"2373-9878, 2373-9878","issue":"11","journalAbbreviation":"ACS Biomater. Sci. Eng.","language":"en","license":"https://creativecommons.org/licenses/by/4.0/","page":"6282-6292","source":"DOI.org (Crossref)","title":"Poly(ethylene glycol)-Based Hydrogel Microcarriers Alter Secretory Activity of Genetically Modified Mesenchymal Stromal Cells","volume":"9","author":[{"family":"Doron","given":"Gilad"},{"family":"Wood","given":"Levi B."},{"family":"Guldberg","given":"Robert E."},{"family":"Temenoff","given":"Johnna S."}],"issued":{"date-parts":[["2023",11,13]]}}}],"schema":"https://github.com/citation-style-language/schema/raw/master/csl-citation.json"} </w:instrText>
            </w:r>
            <w:r w:rsidRPr="002B63E9">
              <w:rPr>
                <w:sz w:val="20"/>
              </w:rPr>
              <w:fldChar w:fldCharType="separate"/>
            </w:r>
            <w:r w:rsidRPr="000C575A">
              <w:rPr>
                <w:sz w:val="20"/>
              </w:rPr>
              <w:t>(Doron et al., 2023)</w:t>
            </w:r>
            <w:r w:rsidRPr="002B63E9">
              <w:rPr>
                <w:sz w:val="20"/>
              </w:rPr>
              <w:fldChar w:fldCharType="end"/>
            </w:r>
          </w:p>
        </w:tc>
      </w:tr>
    </w:tbl>
    <w:p w14:paraId="58F1AED1" w14:textId="7A6ACE3F" w:rsidR="00DE23E8" w:rsidRPr="00495AF5" w:rsidRDefault="00DE23E8" w:rsidP="00F93E2D">
      <w:pPr>
        <w:spacing w:before="20" w:after="20"/>
        <w:rPr>
          <w:rFonts w:cs="Times New Roman" w:hint="eastAsia"/>
          <w:szCs w:val="24"/>
          <w:lang w:eastAsia="zh-CN"/>
        </w:rPr>
      </w:pPr>
    </w:p>
    <w:sectPr w:rsidR="00DE23E8" w:rsidRPr="00495AF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64A154" w14:textId="77777777" w:rsidR="00075140" w:rsidRDefault="00075140" w:rsidP="00117666">
      <w:pPr>
        <w:spacing w:after="0"/>
      </w:pPr>
      <w:r>
        <w:separator/>
      </w:r>
    </w:p>
  </w:endnote>
  <w:endnote w:type="continuationSeparator" w:id="0">
    <w:p w14:paraId="21056027" w14:textId="77777777" w:rsidR="00075140" w:rsidRDefault="0007514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27DD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27DD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27DD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27DD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27DD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27DD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BAA2CE" w14:textId="77777777" w:rsidR="00075140" w:rsidRDefault="00075140" w:rsidP="00117666">
      <w:pPr>
        <w:spacing w:after="0"/>
      </w:pPr>
      <w:r>
        <w:separator/>
      </w:r>
    </w:p>
  </w:footnote>
  <w:footnote w:type="continuationSeparator" w:id="0">
    <w:p w14:paraId="12D846EA" w14:textId="77777777" w:rsidR="00075140" w:rsidRDefault="0007514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27DD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27DDB" w:rsidRDefault="0093429D" w:rsidP="0093429D">
    <w:r w:rsidRPr="005A1D84">
      <w:rPr>
        <w:b/>
        <w:noProof/>
        <w:color w:val="62C853"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5140"/>
    <w:rsid w:val="00077D53"/>
    <w:rsid w:val="00092C99"/>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5AF5"/>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974B1"/>
    <w:rsid w:val="009151AA"/>
    <w:rsid w:val="0093429D"/>
    <w:rsid w:val="00943573"/>
    <w:rsid w:val="00970F7D"/>
    <w:rsid w:val="00986D21"/>
    <w:rsid w:val="00994A3D"/>
    <w:rsid w:val="009C2B12"/>
    <w:rsid w:val="009C70F3"/>
    <w:rsid w:val="00A174D9"/>
    <w:rsid w:val="00A569CD"/>
    <w:rsid w:val="00AB5EE2"/>
    <w:rsid w:val="00AB6715"/>
    <w:rsid w:val="00B1671E"/>
    <w:rsid w:val="00B25EB8"/>
    <w:rsid w:val="00B354E1"/>
    <w:rsid w:val="00B37F4D"/>
    <w:rsid w:val="00C504B5"/>
    <w:rsid w:val="00C52A7B"/>
    <w:rsid w:val="00C56BAF"/>
    <w:rsid w:val="00C679AA"/>
    <w:rsid w:val="00C75972"/>
    <w:rsid w:val="00CB2C41"/>
    <w:rsid w:val="00CC0A3A"/>
    <w:rsid w:val="00CD066B"/>
    <w:rsid w:val="00CE4FEE"/>
    <w:rsid w:val="00D432D7"/>
    <w:rsid w:val="00DB59C3"/>
    <w:rsid w:val="00DC259A"/>
    <w:rsid w:val="00DE23E8"/>
    <w:rsid w:val="00E52377"/>
    <w:rsid w:val="00E64E17"/>
    <w:rsid w:val="00E866C9"/>
    <w:rsid w:val="00EA3D3C"/>
    <w:rsid w:val="00F22837"/>
    <w:rsid w:val="00F27DDB"/>
    <w:rsid w:val="00F46900"/>
    <w:rsid w:val="00F61D89"/>
    <w:rsid w:val="00F93E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1"/>
    <w:basedOn w:val="a2"/>
    <w:next w:val="aff5"/>
    <w:uiPriority w:val="39"/>
    <w:qFormat/>
    <w:rsid w:val="00CB2C41"/>
    <w:pPr>
      <w:spacing w:after="0" w:line="240" w:lineRule="auto"/>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DC7"/>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2</Pages>
  <Words>7470</Words>
  <Characters>42584</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8450</cp:lastModifiedBy>
  <cp:revision>15</cp:revision>
  <cp:lastPrinted>2013-10-03T12:51:00Z</cp:lastPrinted>
  <dcterms:created xsi:type="dcterms:W3CDTF">2022-11-17T16:58:00Z</dcterms:created>
  <dcterms:modified xsi:type="dcterms:W3CDTF">2026-06-09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